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99C22" w14:textId="00B553A5" w:rsidR="0027398D" w:rsidRDefault="0027398D" w:rsidP="0027398D">
      <w:pP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  <w:r w:rsidRPr="00CD733A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 xml:space="preserve">Supplemental 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Material</w:t>
      </w:r>
    </w:p>
    <w:p w14:paraId="4756A13B" w14:textId="6174286D" w:rsidR="00691680" w:rsidRDefault="00691680" w:rsidP="0027398D">
      <w:pP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75F79406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35F6A06B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Table S1: U.S. population characteristics, COVID-19 cases and deaths per 100k and vaccination rates in the sampled areas</w:t>
      </w:r>
    </w:p>
    <w:p w14:paraId="5174F49F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0ED96A1B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Table S2: COVID-19 vaccine acceptance scale (COVID-VAC) by sociodemographic factors</w:t>
      </w:r>
    </w:p>
    <w:p w14:paraId="45C84854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2F8B9309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Table S3: Selected COVID-VAC score components by sociodemographic factors (vaccination equity, risk and prevention against COVID-19)</w:t>
      </w:r>
    </w:p>
    <w:p w14:paraId="189495EA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1747FD17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Table S4: Vaccination requirements and documentation</w:t>
      </w:r>
    </w:p>
    <w:p w14:paraId="3FC50EFB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05DC92CC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Table S5: Sources of information on the vaccine and top priorities for the country by vaccination status</w:t>
      </w:r>
    </w:p>
    <w:p w14:paraId="79F846E4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44C48E2A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Table S6: Vaccination protection against all variants of COVID-19</w:t>
      </w:r>
    </w:p>
    <w:p w14:paraId="438ECC7B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584761C0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Figure S1: Approval for vaccination requirements and documentation by a) vaccination status and b) political views</w:t>
      </w:r>
    </w:p>
    <w:p w14:paraId="457DDF23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</w:p>
    <w:p w14:paraId="08E61A22" w14:textId="77777777" w:rsidR="00691680" w:rsidRDefault="00691680" w:rsidP="00691680">
      <w:pPr>
        <w:spacing w:line="360" w:lineRule="auto"/>
        <w:rPr>
          <w:rFonts w:asciiTheme="minorHAnsi" w:hAnsiTheme="minorHAnsi" w:cstheme="minorHAnsi"/>
          <w:color w:val="222222"/>
          <w:lang w:eastAsia="es-ES"/>
        </w:rPr>
      </w:pPr>
      <w:r>
        <w:rPr>
          <w:rFonts w:asciiTheme="minorHAnsi" w:hAnsiTheme="minorHAnsi" w:cstheme="minorHAnsi"/>
          <w:color w:val="222222"/>
          <w:lang w:eastAsia="es-ES"/>
        </w:rPr>
        <w:t>Supplemental File S1: Survey instrument in a) English and b) Spanish</w:t>
      </w:r>
    </w:p>
    <w:p w14:paraId="403FDAA7" w14:textId="77777777" w:rsidR="00691680" w:rsidRPr="00CD733A" w:rsidRDefault="00691680" w:rsidP="0027398D">
      <w:pP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5827B831" w14:textId="77777777" w:rsidR="0027398D" w:rsidRPr="00CD733A" w:rsidRDefault="0027398D" w:rsidP="0027398D">
      <w:pP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5A902971" w14:textId="77777777" w:rsidR="00691680" w:rsidRDefault="00691680">
      <w:pPr>
        <w:spacing w:after="160" w:line="259" w:lineRule="auto"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  <w:bookmarkStart w:id="0" w:name="_z9ojw9191cgd"/>
      <w:bookmarkEnd w:id="0"/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br w:type="page"/>
      </w:r>
    </w:p>
    <w:p w14:paraId="148F438B" w14:textId="7E854AB6" w:rsidR="0027398D" w:rsidRPr="003E7584" w:rsidRDefault="00590D7F" w:rsidP="0027398D">
      <w:pPr>
        <w:shd w:val="clear" w:color="auto" w:fill="FFFFFF"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lastRenderedPageBreak/>
        <w:t xml:space="preserve">Supplemental Table </w:t>
      </w:r>
      <w:r w:rsidR="001B759C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S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1</w:t>
      </w:r>
      <w:r w:rsidR="0027398D" w:rsidRPr="003E7584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 xml:space="preserve">: U.S. population characteristics, COVID-19 cases and deaths per 100k and vaccination rates in the sampled areas </w:t>
      </w:r>
    </w:p>
    <w:tbl>
      <w:tblPr>
        <w:tblW w:w="5238" w:type="pct"/>
        <w:tblLayout w:type="fixed"/>
        <w:tblLook w:val="04A0" w:firstRow="1" w:lastRow="0" w:firstColumn="1" w:lastColumn="0" w:noHBand="0" w:noVBand="1"/>
      </w:tblPr>
      <w:tblGrid>
        <w:gridCol w:w="3510"/>
        <w:gridCol w:w="1261"/>
        <w:gridCol w:w="1169"/>
        <w:gridCol w:w="1169"/>
        <w:gridCol w:w="1080"/>
        <w:gridCol w:w="1267"/>
      </w:tblGrid>
      <w:tr w:rsidR="0027398D" w:rsidRPr="00776474" w14:paraId="52A63A00" w14:textId="77777777" w:rsidTr="00293BEB">
        <w:trPr>
          <w:trHeight w:val="300"/>
        </w:trPr>
        <w:tc>
          <w:tcPr>
            <w:tcW w:w="18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71EDD53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61D8AF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. S. </w:t>
            </w:r>
          </w:p>
        </w:tc>
        <w:tc>
          <w:tcPr>
            <w:tcW w:w="247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466959C8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ropolitan area</w:t>
            </w:r>
          </w:p>
        </w:tc>
      </w:tr>
      <w:tr w:rsidR="0027398D" w:rsidRPr="00776474" w14:paraId="46F1277B" w14:textId="77777777" w:rsidTr="00293BEB">
        <w:trPr>
          <w:trHeight w:val="143"/>
        </w:trPr>
        <w:tc>
          <w:tcPr>
            <w:tcW w:w="18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0C04DD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237D95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959B2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E7285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2C579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llas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2A399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cago</w:t>
            </w:r>
          </w:p>
        </w:tc>
      </w:tr>
      <w:tr w:rsidR="0027398D" w:rsidRPr="00776474" w14:paraId="4C2725EA" w14:textId="77777777" w:rsidTr="00293BEB">
        <w:trPr>
          <w:cantSplit/>
          <w:trHeight w:hRule="exact" w:val="259"/>
        </w:trPr>
        <w:tc>
          <w:tcPr>
            <w:tcW w:w="18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8485A8" w14:textId="77777777" w:rsidR="0027398D" w:rsidRPr="00961D8A" w:rsidRDefault="0027398D" w:rsidP="00293BEB">
            <w:pPr>
              <w:contextualSpacing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opulation size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84E0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8,239,523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748A1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,216,18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9FE5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214,79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0004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573,13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D6F94F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,457,867</w:t>
            </w:r>
          </w:p>
        </w:tc>
      </w:tr>
      <w:tr w:rsidR="0027398D" w:rsidRPr="00776474" w14:paraId="040A3858" w14:textId="77777777" w:rsidTr="00293BEB">
        <w:trPr>
          <w:cantSplit/>
          <w:trHeight w:hRule="exact" w:val="259"/>
        </w:trPr>
        <w:tc>
          <w:tcPr>
            <w:tcW w:w="1856" w:type="pct"/>
            <w:shd w:val="clear" w:color="auto" w:fill="auto"/>
            <w:noWrap/>
            <w:hideMark/>
          </w:tcPr>
          <w:p w14:paraId="14E65029" w14:textId="77777777" w:rsidR="0027398D" w:rsidRPr="00961D8A" w:rsidRDefault="0027398D" w:rsidP="00293BEB">
            <w:pPr>
              <w:contextualSpacing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opulation density (people per square mile)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629DF9A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6180584F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874.5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13C8AF3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23.9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4F65C4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3.1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4A3F937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314.50</w:t>
            </w:r>
          </w:p>
        </w:tc>
      </w:tr>
      <w:tr w:rsidR="0027398D" w:rsidRPr="00776474" w14:paraId="11D9D594" w14:textId="77777777" w:rsidTr="00293BEB">
        <w:trPr>
          <w:cantSplit/>
          <w:trHeight w:val="1763"/>
        </w:trPr>
        <w:tc>
          <w:tcPr>
            <w:tcW w:w="1856" w:type="pct"/>
            <w:shd w:val="clear" w:color="auto" w:fill="auto"/>
            <w:noWrap/>
            <w:hideMark/>
          </w:tcPr>
          <w:p w14:paraId="17204D35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ace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%)</w:t>
            </w:r>
          </w:p>
          <w:p w14:paraId="4D3E976F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ite </w:t>
            </w:r>
          </w:p>
          <w:p w14:paraId="75446B77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lack or African American </w:t>
            </w:r>
          </w:p>
          <w:p w14:paraId="5CDBB4E2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erican Indian and Alaska Native </w:t>
            </w:r>
          </w:p>
          <w:p w14:paraId="73B7174B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ian </w:t>
            </w:r>
          </w:p>
          <w:p w14:paraId="5205863D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tive Hawaiian and Other Pacific Islander </w:t>
            </w:r>
          </w:p>
          <w:p w14:paraId="38FBC4E0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  <w:p w14:paraId="2DBCA2BD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wo or more races</w:t>
            </w:r>
          </w:p>
          <w:p w14:paraId="38BBEC93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C6F9AEC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00970935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</w:t>
            </w:r>
          </w:p>
          <w:p w14:paraId="3D48F5F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  <w:p w14:paraId="3310078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  <w:p w14:paraId="08FD9758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  <w:p w14:paraId="03A3C185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3C43C7C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0F5433E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  <w:p w14:paraId="2C57DC2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41A525E6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77ABB3B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  <w:p w14:paraId="111A07B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  <w:p w14:paraId="2EA6ACC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4B3E479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  <w:p w14:paraId="2F4C959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28147F41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  <w:p w14:paraId="3562A49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  <w:p w14:paraId="24506B9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3C3BCDE1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5D5604A8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  <w:p w14:paraId="47FD8BA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  <w:p w14:paraId="64E371B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048E507A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  <w:p w14:paraId="62B2076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62D1CA6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254F048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  <w:p w14:paraId="636C5A9F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EDD6179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1DF1456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  <w:p w14:paraId="4BFFA60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  <w:p w14:paraId="29923EA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6A7B59A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  <w:p w14:paraId="192B173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2527422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6E216E1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  <w:p w14:paraId="138A453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3A8E6AC2" w14:textId="77777777" w:rsidR="0027398D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04A26028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        </w:t>
            </w: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  <w:p w14:paraId="644FA38A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  <w:p w14:paraId="5E41CA2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1CF474D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  <w:p w14:paraId="6933F51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094E2CA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1714C0F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  <w:p w14:paraId="123B8E9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</w:tr>
      <w:tr w:rsidR="0027398D" w:rsidRPr="00776474" w14:paraId="515DE226" w14:textId="77777777" w:rsidTr="00293BEB">
        <w:trPr>
          <w:cantSplit/>
          <w:trHeight w:val="1626"/>
        </w:trPr>
        <w:tc>
          <w:tcPr>
            <w:tcW w:w="1856" w:type="pct"/>
            <w:shd w:val="clear" w:color="auto" w:fill="auto"/>
            <w:noWrap/>
            <w:hideMark/>
          </w:tcPr>
          <w:p w14:paraId="6CE3545F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ducatio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%)</w:t>
            </w:r>
          </w:p>
          <w:p w14:paraId="6828B6E5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degree</w:t>
            </w:r>
          </w:p>
          <w:p w14:paraId="7CFD6F17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School</w:t>
            </w:r>
          </w:p>
          <w:p w14:paraId="219BC7E2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college</w:t>
            </w:r>
          </w:p>
          <w:p w14:paraId="704FECC2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helor’s</w:t>
            </w:r>
          </w:p>
          <w:p w14:paraId="453ACF81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-grad</w:t>
            </w:r>
          </w:p>
          <w:p w14:paraId="7C37599B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school grad or higher</w:t>
            </w:r>
          </w:p>
          <w:p w14:paraId="72759607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helor’s degree or higher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24097B2A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1AC6AE0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  <w:p w14:paraId="530F567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  <w:p w14:paraId="0E74690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  <w:p w14:paraId="22EEC11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  <w:p w14:paraId="3C7226A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  <w:p w14:paraId="0241E7A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6</w:t>
            </w:r>
          </w:p>
          <w:p w14:paraId="3561C03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02182587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736455DA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  <w:p w14:paraId="6B3E73A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  <w:p w14:paraId="55E87868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  <w:p w14:paraId="52600F6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  <w:p w14:paraId="4A3C22F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  <w:p w14:paraId="0016F05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3</w:t>
            </w:r>
          </w:p>
          <w:p w14:paraId="0B0F2EC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6082FEE2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1C79032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  <w:p w14:paraId="6979E73F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  <w:p w14:paraId="04A9491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  <w:p w14:paraId="6D6490E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  <w:p w14:paraId="4616C5B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  <w:p w14:paraId="72AB6C9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</w:p>
          <w:p w14:paraId="3572EE9F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539221B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4BDE1F3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  <w:p w14:paraId="235FECFA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  <w:p w14:paraId="3212F98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  <w:p w14:paraId="1CFC820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  <w:p w14:paraId="1E15C87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  <w:p w14:paraId="44B79F3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  <w:p w14:paraId="53631C9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1C4C2452" w14:textId="77777777" w:rsidR="0027398D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301A2D5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  <w:p w14:paraId="774B1EE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  <w:p w14:paraId="17EC6C4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  <w:p w14:paraId="64022DF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  <w:p w14:paraId="42AA3E9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  <w:p w14:paraId="182FE2E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4</w:t>
            </w:r>
          </w:p>
          <w:p w14:paraId="001F71D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3</w:t>
            </w:r>
          </w:p>
        </w:tc>
      </w:tr>
      <w:tr w:rsidR="0027398D" w:rsidRPr="00776474" w14:paraId="595122AB" w14:textId="77777777" w:rsidTr="00293BEB">
        <w:trPr>
          <w:cantSplit/>
          <w:trHeight w:hRule="exact" w:val="259"/>
        </w:trPr>
        <w:tc>
          <w:tcPr>
            <w:tcW w:w="1856" w:type="pct"/>
            <w:shd w:val="clear" w:color="auto" w:fill="auto"/>
            <w:noWrap/>
            <w:hideMark/>
          </w:tcPr>
          <w:p w14:paraId="19B99E61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edian household income</w:t>
            </w: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$)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00FDB78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,712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2077343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,160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181A672A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,774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7F4850B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,265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0AA0E3D5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,379</w:t>
            </w:r>
          </w:p>
        </w:tc>
      </w:tr>
      <w:tr w:rsidR="0027398D" w:rsidRPr="00776474" w14:paraId="574E0F38" w14:textId="77777777" w:rsidTr="00293BEB">
        <w:trPr>
          <w:cantSplit/>
          <w:trHeight w:hRule="exact" w:val="259"/>
        </w:trPr>
        <w:tc>
          <w:tcPr>
            <w:tcW w:w="1856" w:type="pct"/>
            <w:shd w:val="clear" w:color="auto" w:fill="auto"/>
            <w:noWrap/>
            <w:hideMark/>
          </w:tcPr>
          <w:p w14:paraId="18ABCE1E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Poverty</w:t>
            </w: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% below poverty line)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20F2021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6950538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49A21F9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BA2B5C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5C23750B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</w:t>
            </w:r>
          </w:p>
        </w:tc>
      </w:tr>
      <w:tr w:rsidR="0027398D" w:rsidRPr="00776474" w14:paraId="1259FA33" w14:textId="77777777" w:rsidTr="00293BEB">
        <w:trPr>
          <w:cantSplit/>
          <w:trHeight w:hRule="exact" w:val="259"/>
        </w:trPr>
        <w:tc>
          <w:tcPr>
            <w:tcW w:w="1856" w:type="pct"/>
            <w:shd w:val="clear" w:color="auto" w:fill="auto"/>
            <w:noWrap/>
            <w:hideMark/>
          </w:tcPr>
          <w:p w14:paraId="68AACA95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Unemployment</w:t>
            </w: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7B2A9DE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2CF896B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57BA9E41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2D56112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59DD1AC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</w:t>
            </w:r>
          </w:p>
        </w:tc>
      </w:tr>
      <w:tr w:rsidR="0027398D" w:rsidRPr="00776474" w14:paraId="0563075A" w14:textId="77777777" w:rsidTr="00293BEB">
        <w:trPr>
          <w:cantSplit/>
          <w:trHeight w:hRule="exact" w:val="259"/>
        </w:trPr>
        <w:tc>
          <w:tcPr>
            <w:tcW w:w="1856" w:type="pct"/>
            <w:shd w:val="clear" w:color="auto" w:fill="auto"/>
            <w:noWrap/>
            <w:hideMark/>
          </w:tcPr>
          <w:p w14:paraId="20E03432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Uninsured</w:t>
            </w: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543F287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15FF85CB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06BC713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064F6AB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2FBD1F35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</w:t>
            </w:r>
          </w:p>
        </w:tc>
      </w:tr>
      <w:tr w:rsidR="0027398D" w:rsidRPr="00776474" w14:paraId="5CE6F24B" w14:textId="77777777" w:rsidTr="00293BEB">
        <w:trPr>
          <w:cantSplit/>
          <w:trHeight w:hRule="exact" w:val="259"/>
        </w:trPr>
        <w:tc>
          <w:tcPr>
            <w:tcW w:w="1856" w:type="pct"/>
            <w:shd w:val="clear" w:color="auto" w:fill="auto"/>
            <w:noWrap/>
            <w:hideMark/>
          </w:tcPr>
          <w:p w14:paraId="431DCC08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Medicaid </w:t>
            </w: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69291B8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69130FD1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1B52C11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0C61BA5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5B1F5AB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6</w:t>
            </w:r>
          </w:p>
        </w:tc>
      </w:tr>
      <w:tr w:rsidR="0027398D" w:rsidRPr="00776474" w14:paraId="0077B20B" w14:textId="77777777" w:rsidTr="00293BEB">
        <w:trPr>
          <w:trHeight w:val="300"/>
        </w:trPr>
        <w:tc>
          <w:tcPr>
            <w:tcW w:w="1856" w:type="pct"/>
            <w:shd w:val="clear" w:color="auto" w:fill="auto"/>
            <w:noWrap/>
            <w:hideMark/>
          </w:tcPr>
          <w:p w14:paraId="22EA17B7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Vaccinated  </w:t>
            </w: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%, average over counties in CBSA)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099C939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56D79020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26C10E44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74D1D18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44620C1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</w:t>
            </w:r>
          </w:p>
        </w:tc>
      </w:tr>
      <w:tr w:rsidR="0027398D" w:rsidRPr="00776474" w14:paraId="7921054F" w14:textId="77777777" w:rsidTr="00293BEB">
        <w:trPr>
          <w:trHeight w:val="791"/>
        </w:trPr>
        <w:tc>
          <w:tcPr>
            <w:tcW w:w="1856" w:type="pct"/>
            <w:shd w:val="clear" w:color="auto" w:fill="auto"/>
            <w:noWrap/>
            <w:hideMark/>
          </w:tcPr>
          <w:p w14:paraId="0AF60CFE" w14:textId="77777777" w:rsidR="0027398D" w:rsidRPr="00961D8A" w:rsidRDefault="0027398D" w:rsidP="00293BEB">
            <w:pPr>
              <w:contextualSpacing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Incidence of COVID-19/100k </w:t>
            </w:r>
          </w:p>
          <w:p w14:paraId="1C5D1A35" w14:textId="77777777" w:rsidR="0027398D" w:rsidRPr="00961D8A" w:rsidRDefault="0027398D" w:rsidP="00293BEB">
            <w:pPr>
              <w:contextualSpacing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Cumulative COVID-19 cases/100k </w:t>
            </w:r>
          </w:p>
          <w:p w14:paraId="3AC32F7E" w14:textId="77777777" w:rsidR="0027398D" w:rsidRPr="00961D8A" w:rsidRDefault="0027398D" w:rsidP="00293BEB">
            <w:pPr>
              <w:contextualSpacing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Death rate of COVID-19 /100k </w:t>
            </w:r>
          </w:p>
          <w:p w14:paraId="6D01DADC" w14:textId="77777777" w:rsidR="0027398D" w:rsidRPr="00961D8A" w:rsidRDefault="0027398D" w:rsidP="00293BEB">
            <w:pPr>
              <w:contextualSpacing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Cumulative COVID-19 cases/100k 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7B36299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.5</w:t>
            </w:r>
          </w:p>
          <w:p w14:paraId="67E6C033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72.69</w:t>
            </w:r>
          </w:p>
          <w:p w14:paraId="1A685AD7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</w:t>
            </w:r>
          </w:p>
          <w:p w14:paraId="3071BCA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1.95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1660192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1.96</w:t>
            </w:r>
          </w:p>
          <w:p w14:paraId="7FB0F07C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031.09</w:t>
            </w:r>
          </w:p>
          <w:p w14:paraId="4206BBA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2</w:t>
            </w:r>
          </w:p>
          <w:p w14:paraId="175A0A8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8.04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745399FD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88</w:t>
            </w:r>
          </w:p>
          <w:p w14:paraId="464765C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216</w:t>
            </w:r>
          </w:p>
          <w:p w14:paraId="3C18B8FF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3</w:t>
            </w:r>
          </w:p>
          <w:p w14:paraId="1B7DD47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.8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54CE486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57</w:t>
            </w:r>
          </w:p>
          <w:p w14:paraId="31E7B5DB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027.58</w:t>
            </w:r>
          </w:p>
          <w:p w14:paraId="21386FD9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</w:t>
            </w:r>
          </w:p>
          <w:p w14:paraId="0D2790C8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7.08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41E9FDEE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8.47</w:t>
            </w:r>
          </w:p>
          <w:p w14:paraId="48BF72EB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29.75</w:t>
            </w:r>
          </w:p>
          <w:p w14:paraId="73A88AF1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</w:t>
            </w:r>
          </w:p>
          <w:p w14:paraId="23E73D22" w14:textId="77777777" w:rsidR="0027398D" w:rsidRPr="00776474" w:rsidRDefault="0027398D" w:rsidP="00293BE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3.31</w:t>
            </w:r>
          </w:p>
        </w:tc>
      </w:tr>
      <w:tr w:rsidR="0027398D" w:rsidRPr="00776474" w14:paraId="59FAFDF1" w14:textId="77777777" w:rsidTr="00293BEB">
        <w:trPr>
          <w:trHeight w:val="1413"/>
        </w:trPr>
        <w:tc>
          <w:tcPr>
            <w:tcW w:w="18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D59E3D" w14:textId="77777777" w:rsidR="0027398D" w:rsidRPr="00961D8A" w:rsidRDefault="0027398D" w:rsidP="00293BEB">
            <w:pPr>
              <w:contextualSpacing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961D8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ligibility for the vaccine at the time of the survey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8244B6C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6E5019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 30+ (March 30); Age 16+ (April 6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037BBD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 50+ until April 15, then 16+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2AEE564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 16+ (March 29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AA2FE19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647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 16-64 with underlying conditions (March 29); Age 16+  (April 12), except Chicago (April 19)</w:t>
            </w:r>
          </w:p>
        </w:tc>
      </w:tr>
      <w:tr w:rsidR="0027398D" w:rsidRPr="00776474" w14:paraId="7657EEC6" w14:textId="77777777" w:rsidTr="00F54403">
        <w:trPr>
          <w:trHeight w:val="458"/>
        </w:trPr>
        <w:tc>
          <w:tcPr>
            <w:tcW w:w="5000" w:type="pct"/>
            <w:gridSpan w:val="6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D6D00A" w14:textId="77777777" w:rsidR="008C66A9" w:rsidRPr="008C66A9" w:rsidRDefault="008C66A9" w:rsidP="008C66A9">
            <w:pPr>
              <w:spacing w:line="360" w:lineRule="auto"/>
              <w:rPr>
                <w:rFonts w:asciiTheme="minorHAnsi" w:hAnsiTheme="minorHAnsi" w:cstheme="minorHAnsi"/>
                <w:color w:val="222222"/>
                <w:sz w:val="16"/>
                <w:szCs w:val="16"/>
                <w:lang w:eastAsia="es-ES"/>
              </w:rPr>
            </w:pPr>
            <w:r w:rsidRPr="008C66A9">
              <w:rPr>
                <w:rFonts w:asciiTheme="minorHAnsi" w:hAnsiTheme="minorHAnsi" w:cstheme="minorHAnsi"/>
                <w:color w:val="222222"/>
                <w:sz w:val="16"/>
                <w:szCs w:val="16"/>
                <w:lang w:eastAsia="es-ES"/>
              </w:rPr>
              <w:t>Sources: American Community Survey 2019; Unemployment data from U.S. Bureau of Labor Statistics Feb 2021; Uninsured data from CDC COVID data tracker; Medicaid data from DataUSA.io; Vaccination data from COVID data tracker, except Dallas MA from Texas Department of State Health Services; COVID-19 data from the CDC data tracker (7-day average).  Vaccination and incidence data as of 4/12/21-4/14/1/21, US data as of 4/15/21. CBSA=Census Core-Based Statistical Areas.</w:t>
            </w:r>
          </w:p>
          <w:p w14:paraId="0CECDFF2" w14:textId="52FCAAE3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7398D" w:rsidRPr="00776474" w14:paraId="34BDDC6A" w14:textId="77777777" w:rsidTr="00293BEB">
        <w:trPr>
          <w:trHeight w:val="458"/>
        </w:trPr>
        <w:tc>
          <w:tcPr>
            <w:tcW w:w="5000" w:type="pct"/>
            <w:gridSpan w:val="6"/>
            <w:vMerge/>
            <w:hideMark/>
          </w:tcPr>
          <w:p w14:paraId="2670140C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7398D" w:rsidRPr="00776474" w14:paraId="6D49FA08" w14:textId="77777777" w:rsidTr="00293BEB">
        <w:trPr>
          <w:trHeight w:val="750"/>
        </w:trPr>
        <w:tc>
          <w:tcPr>
            <w:tcW w:w="5000" w:type="pct"/>
            <w:gridSpan w:val="6"/>
            <w:vMerge/>
            <w:hideMark/>
          </w:tcPr>
          <w:p w14:paraId="72BD8FFE" w14:textId="77777777" w:rsidR="0027398D" w:rsidRPr="00776474" w:rsidRDefault="0027398D" w:rsidP="00293BEB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4A0A015D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7CE31B62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2F9E6D32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6BCFF4E6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23F2FE50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3C130620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40DEC2E8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3CE80A7C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2CE70679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35F0181D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56D9E74D" w14:textId="77777777" w:rsidR="0027398D" w:rsidRDefault="0027398D" w:rsidP="0027398D">
      <w:pPr>
        <w:spacing w:after="160" w:line="259" w:lineRule="auto"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br w:type="page"/>
      </w:r>
    </w:p>
    <w:p w14:paraId="008B5BDA" w14:textId="087CC93F" w:rsidR="0027398D" w:rsidRPr="00300FAD" w:rsidRDefault="00590D7F" w:rsidP="0027398D">
      <w:pPr>
        <w:shd w:val="clear" w:color="auto" w:fill="FFFFFF"/>
        <w:rPr>
          <w:rFonts w:asciiTheme="minorHAnsi" w:hAnsiTheme="minorHAnsi" w:cstheme="minorHAnsi"/>
          <w:i/>
          <w:iCs/>
          <w:sz w:val="22"/>
          <w:szCs w:val="22"/>
          <w:lang w:eastAsia="es-ES"/>
        </w:rPr>
      </w:pP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lastRenderedPageBreak/>
        <w:t xml:space="preserve">Supplemental Table </w:t>
      </w:r>
      <w:r w:rsidR="001B759C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S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2</w:t>
      </w:r>
      <w:r w:rsidR="0027398D" w:rsidRPr="003E7584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 xml:space="preserve">: COVID-19 </w:t>
      </w:r>
      <w:r w:rsidR="0027398D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vaccine acceptance scale (COVID-VAC) by sociodemographic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6"/>
        <w:gridCol w:w="616"/>
        <w:gridCol w:w="500"/>
        <w:gridCol w:w="222"/>
        <w:gridCol w:w="518"/>
        <w:gridCol w:w="500"/>
        <w:gridCol w:w="222"/>
        <w:gridCol w:w="616"/>
        <w:gridCol w:w="500"/>
        <w:gridCol w:w="222"/>
        <w:gridCol w:w="616"/>
        <w:gridCol w:w="500"/>
        <w:gridCol w:w="222"/>
        <w:gridCol w:w="616"/>
        <w:gridCol w:w="500"/>
      </w:tblGrid>
      <w:tr w:rsidR="0027398D" w:rsidRPr="008D25C2" w14:paraId="07BB2237" w14:textId="77777777" w:rsidTr="00293BEB">
        <w:trPr>
          <w:trHeight w:val="216"/>
        </w:trPr>
        <w:tc>
          <w:tcPr>
            <w:tcW w:w="14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F7CB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0F72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National 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6D48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88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544B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tropolitan area</w:t>
            </w:r>
          </w:p>
        </w:tc>
      </w:tr>
      <w:tr w:rsidR="0027398D" w:rsidRPr="008D25C2" w14:paraId="0A2C78F8" w14:textId="77777777" w:rsidTr="00293BEB">
        <w:trPr>
          <w:trHeight w:val="216"/>
        </w:trPr>
        <w:tc>
          <w:tcPr>
            <w:tcW w:w="14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4EC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137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5FE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E5C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 xml:space="preserve"> NY</w:t>
            </w:r>
          </w:p>
        </w:tc>
        <w:tc>
          <w:tcPr>
            <w:tcW w:w="1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007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3C3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 xml:space="preserve"> LA</w:t>
            </w:r>
          </w:p>
        </w:tc>
        <w:tc>
          <w:tcPr>
            <w:tcW w:w="1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7D7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319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 xml:space="preserve"> Dallas</w:t>
            </w:r>
          </w:p>
        </w:tc>
        <w:tc>
          <w:tcPr>
            <w:tcW w:w="1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701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C9C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Chicago</w:t>
            </w:r>
          </w:p>
        </w:tc>
      </w:tr>
      <w:tr w:rsidR="0027398D" w:rsidRPr="008D25C2" w14:paraId="51A3AB86" w14:textId="77777777" w:rsidTr="00293BEB">
        <w:trPr>
          <w:trHeight w:val="216"/>
        </w:trPr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7E1D" w14:textId="77777777" w:rsidR="0027398D" w:rsidRPr="008D25C2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FBF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EA5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SD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69D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2D7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5DC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SD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D84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5FE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DBE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SD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918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B9A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9B0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SD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215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1EB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FB9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SD</w:t>
            </w:r>
          </w:p>
        </w:tc>
      </w:tr>
      <w:tr w:rsidR="0027398D" w:rsidRPr="008D25C2" w14:paraId="1FE48C4F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654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56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5C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53B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17D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E1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5B6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BB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507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38F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4C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D81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0D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FC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497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</w:tr>
      <w:tr w:rsidR="0027398D" w:rsidRPr="008D25C2" w14:paraId="3FDF941C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69C6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97D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9F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6C3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362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42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A3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9E3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8A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51C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998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BB4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6C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BFF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E30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</w:tr>
      <w:tr w:rsidR="0027398D" w:rsidRPr="008D25C2" w14:paraId="1E9C373B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1F5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16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D76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C8E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35B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75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4C8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BAA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808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EB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D6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FB1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E9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BF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B55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</w:tr>
      <w:tr w:rsidR="0027398D" w:rsidRPr="008D25C2" w14:paraId="6B440AF1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DE2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E3E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2D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20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70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2C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15B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45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18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DD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0A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FDF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1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FB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DE3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99D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</w:tr>
      <w:tr w:rsidR="0027398D" w:rsidRPr="008D25C2" w14:paraId="45FF6BB7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0EB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A7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1E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41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F6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E9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366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89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25C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D9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94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C16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B9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695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2A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</w:tr>
      <w:tr w:rsidR="0027398D" w:rsidRPr="008D25C2" w14:paraId="5CAEF3AA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167B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661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7DE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FE0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4319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5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FA7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AEA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CC5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B10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17A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782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334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E17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692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CB5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</w:tr>
      <w:tr w:rsidR="0027398D" w:rsidRPr="008D25C2" w14:paraId="4F863F5A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4E6" w14:textId="77777777" w:rsidR="0027398D" w:rsidRPr="008D25C2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A3D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3A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FC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F2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CD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E76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2AF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9B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44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EC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D2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622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DC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8A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8D25C2" w14:paraId="4C5D704E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4D3D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C6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7C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88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26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B3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F0B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DE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AD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859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B28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68C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EA5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1F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D0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</w:tc>
      </w:tr>
      <w:tr w:rsidR="0027398D" w:rsidRPr="008D25C2" w14:paraId="37FB9051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89A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4B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38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23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DC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F7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ED4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F6F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03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B7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18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B7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7AA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4B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1C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</w:tr>
      <w:tr w:rsidR="0027398D" w:rsidRPr="008D25C2" w14:paraId="54922900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D28" w14:textId="77777777" w:rsidR="0027398D" w:rsidRPr="008D25C2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F72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7CC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25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EE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C1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2A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58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DA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4A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C76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EF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00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545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E3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8D25C2" w14:paraId="2F2605DC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CE5A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50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E0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7C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29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FA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BB3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012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01C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821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9E4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E1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1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A08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470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47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</w:t>
            </w:r>
          </w:p>
        </w:tc>
      </w:tr>
      <w:tr w:rsidR="0027398D" w:rsidRPr="008D25C2" w14:paraId="31EFBF6F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A515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0C0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DC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5D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57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CB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5C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E6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3F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3BF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B0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AD0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AF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E4E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03C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</w:tr>
      <w:tr w:rsidR="0027398D" w:rsidRPr="008D25C2" w14:paraId="24F04236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144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no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38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C7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668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9C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F3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75C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D6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CE8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9A7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A2C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F82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6D1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20C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A0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</w:tr>
      <w:tr w:rsidR="0027398D" w:rsidRPr="008D25C2" w14:paraId="10A436A0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D6C7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5CD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A2E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C4E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6A5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BA2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EC0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2A3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2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D0C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51A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D70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5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041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A37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B16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3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BD2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</w:tr>
      <w:tr w:rsidR="0027398D" w:rsidRPr="008D25C2" w14:paraId="05780343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527F" w14:textId="77777777" w:rsidR="0027398D" w:rsidRPr="008D25C2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ighest level of educati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98B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8B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D84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6EE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B2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0E5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B9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F2A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E2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48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80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4D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EE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8A6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8D25C2" w14:paraId="74AD1F7B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C827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school degree or les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5D7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A7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96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F6F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B4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6A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96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9E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A9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0CE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CD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B86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99B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C9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</w:tc>
      </w:tr>
      <w:tr w:rsidR="0027398D" w:rsidRPr="008D25C2" w14:paraId="1608D14D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317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81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5A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CB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24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ACD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800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606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FB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6F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04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70C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C4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0BA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49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</w:tr>
      <w:tr w:rsidR="0027398D" w:rsidRPr="008D25C2" w14:paraId="499D1820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4126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helor's Degre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84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D1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52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E4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365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E3A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47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BA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07C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BA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1A9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871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69B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AE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3</w:t>
            </w:r>
          </w:p>
        </w:tc>
      </w:tr>
      <w:tr w:rsidR="0027398D" w:rsidRPr="008D25C2" w14:paraId="11C63717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61A9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duate degree or mor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68A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F42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924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9A8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82E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E18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C64D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38F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5A6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0DF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846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D63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707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A00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</w:tr>
      <w:tr w:rsidR="0027398D" w:rsidRPr="008D25C2" w14:paraId="7499FB74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26B6" w14:textId="77777777" w:rsidR="0027398D" w:rsidRPr="008D25C2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02E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0DA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F7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78E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2A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C3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84B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9B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8B6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4E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D35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245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95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A16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8D25C2" w14:paraId="0F63B482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87D4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$25,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F1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AD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08B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476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C62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6A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72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F24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9C9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1F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16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1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CC5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5D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39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</w:tr>
      <w:tr w:rsidR="0027398D" w:rsidRPr="008D25C2" w14:paraId="51AB6380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A91A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25,000-$74,9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E6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4D9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459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74D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6AF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13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66F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D9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0CF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9F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23F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1EB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E22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577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</w:tr>
      <w:tr w:rsidR="0027398D" w:rsidRPr="008D25C2" w14:paraId="476BFF19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008A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75,000-$150,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7C3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E16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38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BA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B0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AA3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C76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EC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BA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AD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AC5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96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47C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EA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</w:tc>
      </w:tr>
      <w:tr w:rsidR="0027398D" w:rsidRPr="008D25C2" w14:paraId="08DE9FEE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4D28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$150,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C0A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80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5E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D1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44D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960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F7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C4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C6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6F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B53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9C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E7B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364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5</w:t>
            </w:r>
          </w:p>
        </w:tc>
      </w:tr>
      <w:tr w:rsidR="0027398D" w:rsidRPr="008D25C2" w14:paraId="4AE219E7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1D0A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EF9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9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16F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15B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037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1C0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37C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90E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018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6B7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87E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7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3EB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1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3139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DC7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E15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</w:tr>
      <w:tr w:rsidR="0027398D" w:rsidRPr="008D25C2" w14:paraId="4A4F3DE4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9572" w14:textId="77777777" w:rsidR="0027398D" w:rsidRPr="008D25C2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12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68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E2E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DE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DD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58F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5C4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6B2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BDE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40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0A5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EF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193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442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8D25C2" w14:paraId="0361AC3C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B7E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from hom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E8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84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20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E9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C0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97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1AA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BCD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FF6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1D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D7C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0B3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65B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F9B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</w:tr>
      <w:tr w:rsidR="0027398D" w:rsidRPr="008D25C2" w14:paraId="4B109476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1E5C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outside the hom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A1D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69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759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046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446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56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F25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59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D7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5B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D3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634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832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D5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</w:tr>
      <w:tr w:rsidR="0027398D" w:rsidRPr="008D25C2" w14:paraId="7D9ED5CE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553F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employe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3EA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8F8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DA4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A98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AFE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278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9547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0F5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0EF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068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5F1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9F3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D59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6B1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</w:tr>
      <w:tr w:rsidR="0027398D" w:rsidRPr="008D25C2" w14:paraId="16D6DC12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285C" w14:textId="77777777" w:rsidR="0027398D" w:rsidRPr="008D25C2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olitical view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A3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612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59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47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D733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7B5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D0A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68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816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F7E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59C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AC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23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032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8D25C2" w14:paraId="5F0B7E03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8A5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ber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E1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0F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92F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D14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2A5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5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497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9E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2C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B85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674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D8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5AA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55C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5E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50</w:t>
            </w:r>
          </w:p>
        </w:tc>
      </w:tr>
      <w:tr w:rsidR="0027398D" w:rsidRPr="008D25C2" w14:paraId="2E4DFB6A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188C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9C7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258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975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DC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D3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F71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61C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7A1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ADD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AC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F4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CF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67A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C0B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</w:tr>
      <w:tr w:rsidR="0027398D" w:rsidRPr="008D25C2" w14:paraId="7F1C37E6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971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85E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2EE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75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FC61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50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DE0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98A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26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093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6E0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83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9A9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A57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304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</w:tr>
      <w:tr w:rsidR="0027398D" w:rsidRPr="008D25C2" w14:paraId="136F8750" w14:textId="77777777" w:rsidTr="00293BEB">
        <w:trPr>
          <w:trHeight w:val="216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5C46" w14:textId="77777777" w:rsidR="0027398D" w:rsidRPr="008D25C2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n’t know/ prefer not to answe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F50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6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A9F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5652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649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29FD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9CE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73DB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4.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70E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0.7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0750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6726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E389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EA98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8B4E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3.8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111F" w14:textId="77777777" w:rsidR="0027398D" w:rsidRPr="008D25C2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D25C2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</w:tr>
    </w:tbl>
    <w:p w14:paraId="38A6D29E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72EAC6F8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33E0148D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368133D3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15ADEDE3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4C8BD4D6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2B70F880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27FA096A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3E47E2DA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66D699A3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51D0F741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58AA47D0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1791D02E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4FEC317A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3332FB13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45D6D501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5DB65DAE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3834BFA4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5AA8D1D7" w14:textId="77777777" w:rsidR="0027398D" w:rsidRDefault="0027398D" w:rsidP="0027398D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19870817" w14:textId="36412013" w:rsidR="0027398D" w:rsidRDefault="00590D7F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lastRenderedPageBreak/>
        <w:t xml:space="preserve">Supplemental Table </w:t>
      </w:r>
      <w:r w:rsidR="001B759C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S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3</w:t>
      </w:r>
      <w:r w:rsidR="0027398D" w:rsidRPr="003E7584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27398D">
        <w:rPr>
          <w:rFonts w:asciiTheme="minorHAnsi" w:hAnsiTheme="minorHAnsi" w:cstheme="minorHAnsi"/>
          <w:b/>
          <w:bCs/>
          <w:sz w:val="22"/>
          <w:szCs w:val="22"/>
        </w:rPr>
        <w:t xml:space="preserve">Selected COVID-VAC score components by sociodemographic factors (vaccination equity, risk and prevention against COVID-19) </w:t>
      </w:r>
    </w:p>
    <w:p w14:paraId="6C4E0BCE" w14:textId="77777777" w:rsidR="0027398D" w:rsidRPr="003E7584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50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510"/>
        <w:gridCol w:w="454"/>
        <w:gridCol w:w="49"/>
        <w:gridCol w:w="199"/>
        <w:gridCol w:w="304"/>
        <w:gridCol w:w="183"/>
        <w:gridCol w:w="320"/>
        <w:gridCol w:w="161"/>
        <w:gridCol w:w="236"/>
        <w:gridCol w:w="106"/>
        <w:gridCol w:w="377"/>
        <w:gridCol w:w="126"/>
        <w:gridCol w:w="362"/>
        <w:gridCol w:w="141"/>
        <w:gridCol w:w="95"/>
        <w:gridCol w:w="410"/>
        <w:gridCol w:w="81"/>
        <w:gridCol w:w="425"/>
        <w:gridCol w:w="70"/>
        <w:gridCol w:w="236"/>
        <w:gridCol w:w="199"/>
        <w:gridCol w:w="335"/>
        <w:gridCol w:w="168"/>
        <w:gridCol w:w="503"/>
        <w:gridCol w:w="48"/>
        <w:gridCol w:w="439"/>
        <w:gridCol w:w="16"/>
        <w:gridCol w:w="500"/>
      </w:tblGrid>
      <w:tr w:rsidR="0027398D" w:rsidRPr="0038451F" w14:paraId="5010710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</w:tcPr>
          <w:p w14:paraId="0927D98C" w14:textId="77777777" w:rsidR="0027398D" w:rsidRDefault="0027398D" w:rsidP="00293BE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3" w:type="pct"/>
            <w:gridSpan w:val="3"/>
            <w:shd w:val="clear" w:color="auto" w:fill="auto"/>
            <w:noWrap/>
            <w:vAlign w:val="bottom"/>
          </w:tcPr>
          <w:p w14:paraId="58D17F23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tional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78075327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26" w:type="pct"/>
            <w:gridSpan w:val="23"/>
            <w:shd w:val="clear" w:color="auto" w:fill="auto"/>
            <w:noWrap/>
            <w:vAlign w:val="bottom"/>
          </w:tcPr>
          <w:p w14:paraId="4C0DFF85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tropolitan area</w:t>
            </w:r>
          </w:p>
        </w:tc>
      </w:tr>
      <w:tr w:rsidR="0027398D" w:rsidRPr="0038451F" w14:paraId="644D540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</w:tcPr>
          <w:p w14:paraId="21CBE51E" w14:textId="77777777" w:rsidR="0027398D" w:rsidRDefault="0027398D" w:rsidP="00293BE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26217AC1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6D6F0332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56DA8122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shd w:val="clear" w:color="auto" w:fill="auto"/>
            <w:noWrap/>
            <w:vAlign w:val="bottom"/>
          </w:tcPr>
          <w:p w14:paraId="1798EBD1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Y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609B6B12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1" w:type="pct"/>
            <w:gridSpan w:val="4"/>
            <w:shd w:val="clear" w:color="auto" w:fill="auto"/>
            <w:noWrap/>
            <w:vAlign w:val="bottom"/>
          </w:tcPr>
          <w:p w14:paraId="45676994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A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</w:tcPr>
          <w:p w14:paraId="2B4A3D04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1" w:type="pct"/>
            <w:gridSpan w:val="5"/>
            <w:shd w:val="clear" w:color="auto" w:fill="auto"/>
            <w:noWrap/>
            <w:vAlign w:val="bottom"/>
          </w:tcPr>
          <w:p w14:paraId="5A138BA8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allas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3AE197A1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9" w:type="pct"/>
            <w:gridSpan w:val="4"/>
            <w:shd w:val="clear" w:color="auto" w:fill="auto"/>
            <w:noWrap/>
            <w:vAlign w:val="bottom"/>
          </w:tcPr>
          <w:p w14:paraId="7B82CF08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hicago</w:t>
            </w:r>
          </w:p>
        </w:tc>
      </w:tr>
      <w:tr w:rsidR="0027398D" w:rsidRPr="0038451F" w14:paraId="0140F2D1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</w:tcPr>
          <w:p w14:paraId="059E512A" w14:textId="77777777" w:rsidR="0027398D" w:rsidRDefault="0027398D" w:rsidP="00293BE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  <w:shd w:val="clear" w:color="auto" w:fill="auto"/>
            <w:noWrap/>
            <w:vAlign w:val="bottom"/>
          </w:tcPr>
          <w:p w14:paraId="259C74F4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</w:t>
            </w:r>
          </w:p>
          <w:p w14:paraId="7E3F6D0F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sure/diagree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6247D008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  <w:p w14:paraId="7804BF36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gree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69286191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4D33E7B1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</w:t>
            </w:r>
          </w:p>
          <w:p w14:paraId="5B4C6058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sure/diagree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</w:tcPr>
          <w:p w14:paraId="1C18F127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  <w:p w14:paraId="03E82F33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gree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7D677CAF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06273885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</w:t>
            </w:r>
          </w:p>
          <w:p w14:paraId="29AFEC02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sure/diagree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</w:tcPr>
          <w:p w14:paraId="5CFDCA36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  <w:p w14:paraId="0F437062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gree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</w:tcPr>
          <w:p w14:paraId="293B0F42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</w:tcPr>
          <w:p w14:paraId="59C51E88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</w:t>
            </w:r>
          </w:p>
          <w:p w14:paraId="7A313326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sure/diagree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</w:tcPr>
          <w:p w14:paraId="4C8440A6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  <w:p w14:paraId="08B10649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gree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0A4ADA2B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</w:tcPr>
          <w:p w14:paraId="74A04736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</w:t>
            </w:r>
          </w:p>
          <w:p w14:paraId="43D8C72C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sure/diagree</w:t>
            </w:r>
          </w:p>
        </w:tc>
        <w:tc>
          <w:tcPr>
            <w:tcW w:w="273" w:type="pct"/>
            <w:shd w:val="clear" w:color="auto" w:fill="auto"/>
            <w:noWrap/>
            <w:vAlign w:val="bottom"/>
          </w:tcPr>
          <w:p w14:paraId="6E5DB3D4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  <w:p w14:paraId="1BC8CBD9" w14:textId="77777777" w:rsidR="0027398D" w:rsidRPr="0038451F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gree</w:t>
            </w:r>
          </w:p>
        </w:tc>
      </w:tr>
      <w:tr w:rsidR="0027398D" w:rsidRPr="0038451F" w14:paraId="61E2077A" w14:textId="77777777" w:rsidTr="00293BEB">
        <w:trPr>
          <w:trHeight w:val="216"/>
        </w:trPr>
        <w:tc>
          <w:tcPr>
            <w:tcW w:w="5000" w:type="pct"/>
            <w:gridSpan w:val="29"/>
            <w:shd w:val="clear" w:color="auto" w:fill="auto"/>
            <w:noWrap/>
            <w:vAlign w:val="bottom"/>
          </w:tcPr>
          <w:p w14:paraId="33AFEB22" w14:textId="77777777" w:rsidR="0027398D" w:rsidRPr="00F1117E" w:rsidRDefault="0027398D" w:rsidP="00293BE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2"/>
              </w:rPr>
            </w:pPr>
            <w:r w:rsidRPr="00F1117E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</w:rPr>
              <w:t>COVID-19 can be prevented by vaccination.</w:t>
            </w:r>
          </w:p>
          <w:p w14:paraId="7EDC3B76" w14:textId="77777777" w:rsidR="0027398D" w:rsidRPr="00F1117E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0C001D4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745C13E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A132CE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CAEA1C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809BB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AE3A31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9F36AF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A5B4A8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B467A0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9C5253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B32207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D14AC3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D1F367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179121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CB842F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3EED22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68B9C25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B6ECAE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46A278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77A4CD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9E1B64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31BBA0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9BBB9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BE43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B243CB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83AF04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81FE6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AD6A9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82D9F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958249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58143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B12BB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4</w:t>
            </w:r>
          </w:p>
        </w:tc>
      </w:tr>
      <w:tr w:rsidR="0027398D" w:rsidRPr="0038451F" w14:paraId="2B08DC3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9624F2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83CEE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AA478A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B5CCF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38473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B424F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FC1A8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792899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BB4D91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3FA326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06BB56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F1A845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7549E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45B2A1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86A248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5</w:t>
            </w:r>
          </w:p>
        </w:tc>
      </w:tr>
      <w:tr w:rsidR="0027398D" w:rsidRPr="0038451F" w14:paraId="1B909FB9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DF3E24D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03D54A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BE64D3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D2DCF3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17331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38D7E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EC0B2E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19D3CC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830D8A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4F5953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C6AC26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6B0348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0DBA30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5099BF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CB1C99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</w:t>
            </w:r>
          </w:p>
        </w:tc>
      </w:tr>
      <w:tr w:rsidR="0027398D" w:rsidRPr="0038451F" w14:paraId="5BA17246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64C3036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3E23D5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958158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33E137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F7C89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7A6725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77E216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CD4D23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B91B21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F691C7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E7565A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8C9BDD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E85AD5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957A53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26A1B2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5</w:t>
            </w:r>
          </w:p>
        </w:tc>
      </w:tr>
      <w:tr w:rsidR="0027398D" w:rsidRPr="0038451F" w14:paraId="3C997D99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BA9DAF8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E42396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DA01D8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29A5F7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74E6AA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65F12A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85BD6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64E53E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5F544D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D5EE55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C91106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42EF21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8096E4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CD8C6E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3526FD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4</w:t>
            </w:r>
          </w:p>
        </w:tc>
      </w:tr>
      <w:tr w:rsidR="0027398D" w:rsidRPr="0038451F" w14:paraId="07DABD61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7741F0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CD78EE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92570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21DEB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76AFD2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E7DE09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E1DAF2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3D59B7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4BA5A2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C218B4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DE8AEA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804B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ECFE9E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94C97A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A63F5D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3</w:t>
            </w:r>
          </w:p>
        </w:tc>
      </w:tr>
      <w:tr w:rsidR="0027398D" w:rsidRPr="0038451F" w14:paraId="161EEE3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D9FF346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C44B7BF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349E2D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9044B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AA29C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411A1B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374DA7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4ED046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3CEDE1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22A660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F980BC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709B6B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AB2DB3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A901C2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593E75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350587F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BA5864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81C300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C6B29C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62F6C3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579C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02A12D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922B2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319646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02D7BF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BFA781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2DD18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6F7C3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A21B7B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A92F8A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359BF1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5</w:t>
            </w:r>
          </w:p>
        </w:tc>
      </w:tr>
      <w:tr w:rsidR="0027398D" w:rsidRPr="0038451F" w14:paraId="76FB777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03DCCB3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DE2AAD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BC012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2864B0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4F8F6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E1A42F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088250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20208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2FC2B5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F16E88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CE263C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41AD9C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520A2B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01046D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B7B5F1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6</w:t>
            </w:r>
          </w:p>
        </w:tc>
      </w:tr>
      <w:tr w:rsidR="0027398D" w:rsidRPr="0038451F" w14:paraId="4DBEF97F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8227A4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DB9C73D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B1D5A0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012D95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E27C32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675A67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A814A5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D0E2DF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40663A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42AC2D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78231A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8B8F68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D60E2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0EAC79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9F7AD4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698D342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276574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0FF05F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29510B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BAF7F4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6B34FB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806EA4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C56F08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E5718A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E58B65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C594B3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8A6EAE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68F423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0EB1F3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718D9B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F653AC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</w:t>
            </w:r>
          </w:p>
        </w:tc>
      </w:tr>
      <w:tr w:rsidR="0027398D" w:rsidRPr="0038451F" w14:paraId="5FEA0B4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916447C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64E291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F8BC5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020DD0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CC42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22DF2A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7C2A66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762D3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DB23EA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A1A36B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AB16D7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3C1FC9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40354A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ED3DF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1366C6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8</w:t>
            </w:r>
          </w:p>
        </w:tc>
      </w:tr>
      <w:tr w:rsidR="0027398D" w:rsidRPr="0038451F" w14:paraId="5AE7398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0C07F4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no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a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3DFE61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8AE0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DD8B6B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DE65AB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933800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7C2E96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80E6F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B2A583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286394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2510F3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AC1C5C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6CDA6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A6D1DB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719914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4</w:t>
            </w:r>
          </w:p>
        </w:tc>
      </w:tr>
      <w:tr w:rsidR="0027398D" w:rsidRPr="0038451F" w14:paraId="0CE2C20A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39760C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168F05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1D7F91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7CB56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C47675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A5547C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4B08EB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45EE28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72476A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CE803C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BE615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4C7536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DD7CAD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A8DA94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7A4808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.2</w:t>
            </w:r>
          </w:p>
        </w:tc>
      </w:tr>
      <w:tr w:rsidR="0027398D" w:rsidRPr="0038451F" w14:paraId="1B571E0A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23A9FB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est level of education 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0D53FE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5C198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84B48B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B31B98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DA80F9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36BFF7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134FEC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91F041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5EDB4F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B45095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283B6E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20D930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DCDD00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BB289A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0554AA72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82827B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school degree or less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7889F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F6098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7CB909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77589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3250AE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1F717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450DB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D05F9C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94BA4F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604DD7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3B1057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92C25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D96A77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7A2383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5</w:t>
            </w:r>
          </w:p>
        </w:tc>
      </w:tr>
      <w:tr w:rsidR="0027398D" w:rsidRPr="0038451F" w14:paraId="11E32365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C1B9DED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A863DA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AF7FE1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6DCA58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9C81E9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D495C5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2677FB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79C809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9FD7E7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CE966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117FDE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74C0E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18BE3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24670F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369836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1</w:t>
            </w:r>
          </w:p>
        </w:tc>
      </w:tr>
      <w:tr w:rsidR="0027398D" w:rsidRPr="0038451F" w14:paraId="6BACA41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1D1A1C6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helor's Degre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237F8B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84DE29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EF9BD3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DC364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41B191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E9E2BE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07C8C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6AEAED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677716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F469F2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354D5D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89B786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F6630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E4E44A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7</w:t>
            </w:r>
          </w:p>
        </w:tc>
      </w:tr>
      <w:tr w:rsidR="0027398D" w:rsidRPr="0038451F" w14:paraId="7845A4C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91FF5FF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duate degree or mor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A2D2A5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1BE9C0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875AB5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53BE66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601D7A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FBBE9C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70460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DFC5C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571B9A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36ED0F0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F65FF3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6FDD1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2687A5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D2AA69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8</w:t>
            </w:r>
          </w:p>
        </w:tc>
      </w:tr>
      <w:tr w:rsidR="0027398D" w:rsidRPr="0038451F" w14:paraId="1D90245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2D0444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AD8691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B4405D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BA0362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C4A99D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4FB8F0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1AA46B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C68F38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152D89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24CA15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0D6DAE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97B3D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FDB319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70A8E8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B09AF1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165230C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DCDC1B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$25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98C78B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D00076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27FA9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9C5515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1CE525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338D3D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62437A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677B2E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916E1F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DE8AF3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296473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37D7D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5FFD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C7C443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7</w:t>
            </w:r>
          </w:p>
        </w:tc>
      </w:tr>
      <w:tr w:rsidR="0027398D" w:rsidRPr="0038451F" w14:paraId="25FBBE7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A24FAC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25,000-$74,99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7B4C97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DA247D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5AA692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591E96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9B39FC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B06930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644452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41E6EB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E8B4D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11810B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346154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2AADB4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FAAD2C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765585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</w:t>
            </w:r>
          </w:p>
        </w:tc>
      </w:tr>
      <w:tr w:rsidR="0027398D" w:rsidRPr="0038451F" w14:paraId="2E16FB8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5C72E3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75,000-$150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545541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FB7DB3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616CD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398BC0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5736A6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C510C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E20D68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CD353D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243FB3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508D83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F5BF6D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619AB2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1C7426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44BE18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</w:t>
            </w:r>
          </w:p>
        </w:tc>
      </w:tr>
      <w:tr w:rsidR="0027398D" w:rsidRPr="0038451F" w14:paraId="3E3B544E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2BBAEC6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$150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52CC82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20690E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0F1AB8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4D7FE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230AD6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07995F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37A47F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527D3E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3F82FF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354C65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648ABB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CF0CF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D43B5F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9A947F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4</w:t>
            </w:r>
          </w:p>
        </w:tc>
      </w:tr>
      <w:tr w:rsidR="0027398D" w:rsidRPr="0038451F" w14:paraId="64DA7E5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51E124D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DB0BEE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98A73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B52E5A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64041B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A2680A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22302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43234A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51AA60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A5F958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FF8777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A0B1F9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7C8A3A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73AFA6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CA65A1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7</w:t>
            </w:r>
          </w:p>
        </w:tc>
      </w:tr>
      <w:tr w:rsidR="0027398D" w:rsidRPr="0038451F" w14:paraId="38B4CF9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D2EB278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mployment 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38162A8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B2C8A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6C8B82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D4DE2A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FFCC78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8076D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E5BF17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84A660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937E1B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FDA3F6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2BE64A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D280A2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41B19F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EC00CB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5DF4C6B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B8C275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from h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ACE5F3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A27B1A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FD7F48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ACC4E7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AEBBF6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1B33B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9C47D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57C610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FA2977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B9A89B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A26CF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C3A921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E03B19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EC1700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</w:t>
            </w:r>
          </w:p>
        </w:tc>
      </w:tr>
      <w:tr w:rsidR="0027398D" w:rsidRPr="0038451F" w14:paraId="50724D2E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2793208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outside the h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81099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58BD0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2591FC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0249B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75D8E2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B224F3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E46F3C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3024B7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A15127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3571D54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B0F657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8B4AFA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6C31AF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5ED6CC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5</w:t>
            </w:r>
          </w:p>
        </w:tc>
      </w:tr>
      <w:tr w:rsidR="0027398D" w:rsidRPr="0038451F" w14:paraId="4F1AFD9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C07BD78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employed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FFC83A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55470F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37DB95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3D5A0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1B3F40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FA53B1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0D96C1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014ED8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DE808F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39ADADC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6F1C2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CD869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EB0C3F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E5BB4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4</w:t>
            </w:r>
          </w:p>
        </w:tc>
      </w:tr>
      <w:tr w:rsidR="0027398D" w:rsidRPr="0038451F" w14:paraId="6A3D913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97F06A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litical views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92E55F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1A4816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06225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5F509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8A3D46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17B12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7F51C0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141558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27A976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40EF40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CB39D0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19B3CF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B7F283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835FD2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7B46148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6F7DE5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bera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E198BC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513C81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2EF74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4490F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C7AE11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11A55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A5C308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DBED54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D09047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DFD5D3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BEDD6D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E585B4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EB3D80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473D88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.5</w:t>
            </w:r>
          </w:p>
        </w:tc>
      </w:tr>
      <w:tr w:rsidR="0027398D" w:rsidRPr="0038451F" w14:paraId="493475D6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A8F1B78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F1DB7E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225665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FD526B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F3C5E3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9F7C60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17547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B521DF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855115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286C57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752C88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DE338B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1035FE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9830D3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39DD65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5</w:t>
            </w:r>
          </w:p>
        </w:tc>
      </w:tr>
      <w:tr w:rsidR="0027398D" w:rsidRPr="0038451F" w14:paraId="79E66ED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C996F5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551BD0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BCD1CE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6DA39E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CEB71E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F7CE2A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5114FE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43251C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9779CC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CC555B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975C0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5638A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7C8F8E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40258C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9151C2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</w:tr>
      <w:tr w:rsidR="0027398D" w:rsidRPr="0038451F" w14:paraId="4A0B480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8372A6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n’t know/ prefer not to answ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762E52C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FE997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D51FA7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03773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901186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A10F8D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826FB0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A798B8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3EB365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18FFE6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C1F464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6D7E69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3B6E03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9C3727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4EF0DF74" w14:textId="77777777" w:rsidTr="00293BEB">
        <w:trPr>
          <w:gridAfter w:val="4"/>
          <w:wAfter w:w="549" w:type="pct"/>
          <w:trHeight w:val="216"/>
        </w:trPr>
        <w:tc>
          <w:tcPr>
            <w:tcW w:w="4451" w:type="pct"/>
            <w:gridSpan w:val="25"/>
            <w:shd w:val="clear" w:color="auto" w:fill="auto"/>
            <w:noWrap/>
            <w:vAlign w:val="bottom"/>
            <w:hideMark/>
          </w:tcPr>
          <w:p w14:paraId="2DD7E82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he risks of COVID-19 disease are greater than the risks of the vaccine.</w:t>
            </w:r>
          </w:p>
        </w:tc>
      </w:tr>
      <w:tr w:rsidR="0027398D" w:rsidRPr="0038451F" w14:paraId="2170FBFA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9B9381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1A980C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EBD410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D73BBD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BFA50A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CF58BF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308108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76FA82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19272C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A490B6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F46B46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6847CD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3B4E87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E47F4B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983697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208E473F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67F7D3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3F26C5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632E72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DB6B3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1ACC37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D4A08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7200AA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34599C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02A7EA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94AA30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F5CA71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82367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E70D77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A06AE7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D6115C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6</w:t>
            </w:r>
          </w:p>
        </w:tc>
      </w:tr>
      <w:tr w:rsidR="0027398D" w:rsidRPr="0038451F" w14:paraId="01FEC915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D4FF356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F36ED9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946121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0312B2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951BB2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F86B42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DB9C08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A1B4FF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4D7593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485C24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A7B2C4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25F989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86E5E3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D20E04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14A147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8</w:t>
            </w:r>
          </w:p>
        </w:tc>
      </w:tr>
      <w:tr w:rsidR="0027398D" w:rsidRPr="0038451F" w14:paraId="09999C3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674ED8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EC9A8D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5F2B8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316AC5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7DE89E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F5E40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E72F7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914ABA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90A84E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39889B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DE7695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1C072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EE4B2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6A62DD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038AE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</w:tr>
      <w:tr w:rsidR="0027398D" w:rsidRPr="0038451F" w14:paraId="683AE391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509F55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A15056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37C5C1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4E5AF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A99163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DF52C5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1B2FDF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AC4D57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C3D80E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E862B5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C39FFF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81CE89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814B8F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E096F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AFD73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4</w:t>
            </w:r>
          </w:p>
        </w:tc>
      </w:tr>
      <w:tr w:rsidR="0027398D" w:rsidRPr="0038451F" w14:paraId="6048A22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6392DFC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AA5DD2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821513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35B27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40BCF3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418C72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59DAF3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D5693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D734D7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B6EBED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29B3EF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8CAE7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B14006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95FE22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E73EC9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2</w:t>
            </w:r>
          </w:p>
        </w:tc>
      </w:tr>
      <w:tr w:rsidR="0027398D" w:rsidRPr="0038451F" w14:paraId="420EB1B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D8122E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E240FD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8809FD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80FB2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43017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4075D1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98C3BD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3DF746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E81651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50FFCE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165B95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6849B9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50FCD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600A4E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1C3729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6</w:t>
            </w:r>
          </w:p>
        </w:tc>
      </w:tr>
      <w:tr w:rsidR="0027398D" w:rsidRPr="0038451F" w14:paraId="785FF98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8C48430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60FF39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00ACA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DEBDFA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CF0D05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D760B1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494A85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60A8E1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DF9A73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D912F9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5DC884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86406F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06B49F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F00FFE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465970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373C245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4F39D6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0EA8D0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1301A4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6C26F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2005D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C8D95D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EBB7A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6129E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F929E4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6CEC53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570840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885F17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58D0B7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EFCC42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1FD8DF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2</w:t>
            </w:r>
          </w:p>
        </w:tc>
      </w:tr>
      <w:tr w:rsidR="0027398D" w:rsidRPr="0038451F" w14:paraId="3ADFC44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94B98E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4362B6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D2B61C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45245C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34C28F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BCBF91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B1F1EF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3F424F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83B619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91B9E5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39765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20C629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02EFD8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5C18A4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CE3667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1</w:t>
            </w:r>
          </w:p>
        </w:tc>
      </w:tr>
      <w:tr w:rsidR="0027398D" w:rsidRPr="0038451F" w14:paraId="1A439D65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57A46E4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EFE63E8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4B954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EAA57A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7F2590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74CFD9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FAA34B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B64C9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FA5287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E0DBDA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032D0B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87DFD4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46A963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811746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0AB64B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2FBF65A5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EF9E82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44C36C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ADE278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79EC7C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162C21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4BC80A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EA0B5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66D399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7476E6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A63851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36F5A01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80C73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0C304D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49E957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2D991E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8</w:t>
            </w:r>
          </w:p>
        </w:tc>
      </w:tr>
      <w:tr w:rsidR="0027398D" w:rsidRPr="0038451F" w14:paraId="4E6DBAC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CAB482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Black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1FBD88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5ADD2F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883ECA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819C99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05744F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EFD06B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BF7EF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1A62B1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ED09BB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3F2FE2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C0CA7A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C89C10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BF55A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645CA4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3</w:t>
            </w:r>
          </w:p>
        </w:tc>
      </w:tr>
      <w:tr w:rsidR="0027398D" w:rsidRPr="0038451F" w14:paraId="2AE60E2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2A2DB26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no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a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CBE3AD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8E5060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524266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6E2600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58A331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1D62D8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09D74C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395BC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27BBB4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FCBCF2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8D7944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16130D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89B889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1D4C71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</w:tr>
      <w:tr w:rsidR="0027398D" w:rsidRPr="0038451F" w14:paraId="7AF6295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6B9B75F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DBCA31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8CA3CB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8826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3EA26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0E991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848E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74E3EA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FC5F69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890DC1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8590A4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AECBD3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7236BB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4E79C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47A17F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4</w:t>
            </w:r>
          </w:p>
        </w:tc>
      </w:tr>
      <w:tr w:rsidR="0027398D" w:rsidRPr="0038451F" w14:paraId="3BD49B3C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09D84F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est level of education 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602C9C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403AD2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C16DDE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4ACE7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4DE866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D66CC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8185FA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A1A03C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30EA92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47D07A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B9C5A0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835B04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EB789F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235FA6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7D2F7B5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65427C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school degree or less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5862AF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2A6E3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D307D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7E00D4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96B598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655807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92EC7A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2AD0FE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447F56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79E13C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669D5A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536DE4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4F95B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D32493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2</w:t>
            </w:r>
          </w:p>
        </w:tc>
      </w:tr>
      <w:tr w:rsidR="0027398D" w:rsidRPr="0038451F" w14:paraId="4D989D56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19B0FC6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4B8D2B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17830E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AFA301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B13D87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3634B1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3442AE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92F150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E463BA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76A6F0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932035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EB7B38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86EB9A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AD5085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9AD04A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5</w:t>
            </w:r>
          </w:p>
        </w:tc>
      </w:tr>
      <w:tr w:rsidR="0027398D" w:rsidRPr="0038451F" w14:paraId="743C29C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2D8D33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helor's Degre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32AEEA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112F74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FA6355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65A334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D6F47B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1F5E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B87629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3DECD1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56EE4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A302B8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03B61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A6D391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B35068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C48E9B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6</w:t>
            </w:r>
          </w:p>
        </w:tc>
      </w:tr>
      <w:tr w:rsidR="0027398D" w:rsidRPr="0038451F" w14:paraId="689908D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31B14D3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duate degree or mor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0FACD9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AD61F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693E0E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26D3C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697EFD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D912A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BAD5AB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47D4A3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593E00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505C55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9710DF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131E21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1BBAE5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81C814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3</w:t>
            </w:r>
          </w:p>
        </w:tc>
      </w:tr>
      <w:tr w:rsidR="0027398D" w:rsidRPr="0038451F" w14:paraId="0F5FFD05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1F4FDD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EBB03DD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78FF83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93177D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9D07A7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DF6A92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AC518E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6597C4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200D31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4AF989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F7C996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A164DD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4B47B1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AE2AFE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582A0C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04B5226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07A57C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$25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08702A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67E917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9F94A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5162EB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F0B2C4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AAE54B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CF3ED4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4E2BAF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92BB7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D37090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362AF1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BE47CE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799229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8D168F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4</w:t>
            </w:r>
          </w:p>
        </w:tc>
      </w:tr>
      <w:tr w:rsidR="0027398D" w:rsidRPr="0038451F" w14:paraId="0AA68546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3F58C4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25,000-$74,99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E1274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06794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466CDC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6F19F0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E6F28C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97B8A6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37A12F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D35B33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029350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7E309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BFA194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4A80B9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DD24B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7ACC8F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</w:p>
        </w:tc>
      </w:tr>
      <w:tr w:rsidR="0027398D" w:rsidRPr="0038451F" w14:paraId="635E6512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153843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75,000-$150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C048EF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5ECA6A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2C1BB6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D3FC98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323B2E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B927CB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DC65E0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E130B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B9C45B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52A923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36EAB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ED75FE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787BAB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D132AD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6</w:t>
            </w:r>
          </w:p>
        </w:tc>
      </w:tr>
      <w:tr w:rsidR="0027398D" w:rsidRPr="0038451F" w14:paraId="08E2081E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75858F4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$150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359545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50492C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B80811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BE609A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30E316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2890F8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F26B9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B968C0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986D3F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47F7CE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9E6BA2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37F372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274226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C594CB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3</w:t>
            </w:r>
          </w:p>
        </w:tc>
      </w:tr>
      <w:tr w:rsidR="0027398D" w:rsidRPr="0038451F" w14:paraId="77095B71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25E1A5F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F26A68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8D0224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3BEBF7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7C4771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718DFE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519B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5CBF74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CDA5A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FDA358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1453C5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82982F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B922D0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1D528B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988253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2</w:t>
            </w:r>
          </w:p>
        </w:tc>
      </w:tr>
      <w:tr w:rsidR="0027398D" w:rsidRPr="0038451F" w14:paraId="444EB90F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D05E694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mployment 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66B7E3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4D6555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D9464B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E7805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C34541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E8BBEB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21F643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953881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49991F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282350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8394EA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98AE88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106918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409BAC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6E6A2D20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B1E55B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from h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5CAD1C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0DD9A2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06F971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40548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9C0B2B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94E8F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BA982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06B3DF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D35495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04B0D7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A510C1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249911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50FFA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D6D1FC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</w:t>
            </w:r>
          </w:p>
        </w:tc>
      </w:tr>
      <w:tr w:rsidR="0027398D" w:rsidRPr="0038451F" w14:paraId="7B94AF11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A52182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outside the h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A75E0B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739D39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078552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36688B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F97910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4A3640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B413A0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05B33E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5E3AC5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A585E8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2E31D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63BAB3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A239B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2FFD4D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5</w:t>
            </w:r>
          </w:p>
        </w:tc>
      </w:tr>
      <w:tr w:rsidR="0027398D" w:rsidRPr="0038451F" w14:paraId="5A66BD8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20D082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employed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8FE861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76A72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C2EB8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D277C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649F00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D8AE5A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498598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3B0976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8ACCC5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82901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8258CF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9D03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98AA2C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6926C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7</w:t>
            </w:r>
          </w:p>
        </w:tc>
      </w:tr>
      <w:tr w:rsidR="0027398D" w:rsidRPr="0038451F" w14:paraId="736CC7EA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2812E0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litical views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0CF511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C664F3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BFAFBB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696FDB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990EAD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78F0AC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59C929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2B063B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3EEAB3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62C26B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6D709D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2A217A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F7286F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7B059A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5A328726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F3E513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bera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4BDC84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FBA035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E1F2A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CBBA5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5CD6F9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53FFCB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2CE6C5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41F357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C5344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16703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7F4047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75B2F4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030A00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47867C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4</w:t>
            </w:r>
          </w:p>
        </w:tc>
      </w:tr>
      <w:tr w:rsidR="0027398D" w:rsidRPr="0038451F" w14:paraId="1D64492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F77A3AE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CF331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6E89E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11981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F05109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05B117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0BA69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A63FC8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8DCEB0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E30D5F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28D329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DA4D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D8490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675640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08A86D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5</w:t>
            </w:r>
          </w:p>
        </w:tc>
      </w:tr>
      <w:tr w:rsidR="0027398D" w:rsidRPr="0038451F" w14:paraId="6ED8689E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B56ABC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70949B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A5CAE9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0A2C5E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F8EE9E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8AF816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0053C3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3E4E3E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F08C6E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EC452E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CAD5BD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1A8D43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4E23A1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5DB64B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CB38A9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9</w:t>
            </w:r>
          </w:p>
        </w:tc>
      </w:tr>
      <w:tr w:rsidR="0027398D" w:rsidRPr="0038451F" w14:paraId="113EA239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F32643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n’t know/ prefer not to answ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B3B84B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5E7E1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18725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5E6D3E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35C71D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C889AB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FA4A5F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A7ED64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EEE754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D16BD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C7E147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BE4AD0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ECF4A3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15F54A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3</w:t>
            </w:r>
          </w:p>
        </w:tc>
      </w:tr>
      <w:tr w:rsidR="0027398D" w:rsidRPr="0038451F" w14:paraId="3D95E274" w14:textId="77777777" w:rsidTr="00293BEB">
        <w:trPr>
          <w:gridAfter w:val="2"/>
          <w:wAfter w:w="282" w:type="pct"/>
          <w:trHeight w:val="216"/>
        </w:trPr>
        <w:tc>
          <w:tcPr>
            <w:tcW w:w="4718" w:type="pct"/>
            <w:gridSpan w:val="27"/>
            <w:shd w:val="clear" w:color="auto" w:fill="auto"/>
            <w:noWrap/>
            <w:vAlign w:val="bottom"/>
            <w:hideMark/>
          </w:tcPr>
          <w:p w14:paraId="2AE2103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 trust that my government is able to deliver the COVID-19 vaccine to everyone, everywhere in my country, equally</w:t>
            </w:r>
          </w:p>
        </w:tc>
      </w:tr>
      <w:tr w:rsidR="0027398D" w:rsidRPr="0038451F" w14:paraId="2AAF184E" w14:textId="77777777" w:rsidTr="00293BEB">
        <w:trPr>
          <w:gridAfter w:val="3"/>
          <w:wAfter w:w="522" w:type="pct"/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A1D645E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4A03707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16BC8F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" w:type="pct"/>
            <w:gridSpan w:val="2"/>
            <w:shd w:val="clear" w:color="auto" w:fill="auto"/>
            <w:noWrap/>
            <w:vAlign w:val="bottom"/>
            <w:hideMark/>
          </w:tcPr>
          <w:p w14:paraId="7F09286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6" w:type="pct"/>
            <w:gridSpan w:val="2"/>
            <w:shd w:val="clear" w:color="auto" w:fill="auto"/>
            <w:noWrap/>
            <w:vAlign w:val="bottom"/>
            <w:hideMark/>
          </w:tcPr>
          <w:p w14:paraId="1D61047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3" w:type="pct"/>
            <w:gridSpan w:val="2"/>
            <w:shd w:val="clear" w:color="auto" w:fill="auto"/>
            <w:noWrap/>
            <w:vAlign w:val="bottom"/>
            <w:hideMark/>
          </w:tcPr>
          <w:p w14:paraId="2DF5107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" w:type="pct"/>
            <w:shd w:val="clear" w:color="auto" w:fill="auto"/>
            <w:noWrap/>
            <w:vAlign w:val="bottom"/>
            <w:hideMark/>
          </w:tcPr>
          <w:p w14:paraId="2D865B4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4" w:type="pct"/>
            <w:gridSpan w:val="2"/>
            <w:shd w:val="clear" w:color="auto" w:fill="auto"/>
            <w:noWrap/>
            <w:vAlign w:val="bottom"/>
            <w:hideMark/>
          </w:tcPr>
          <w:p w14:paraId="1668CB2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7" w:type="pct"/>
            <w:gridSpan w:val="2"/>
            <w:shd w:val="clear" w:color="auto" w:fill="auto"/>
            <w:noWrap/>
            <w:vAlign w:val="bottom"/>
            <w:hideMark/>
          </w:tcPr>
          <w:p w14:paraId="4D4548A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" w:type="pct"/>
            <w:gridSpan w:val="2"/>
            <w:shd w:val="clear" w:color="auto" w:fill="auto"/>
            <w:noWrap/>
            <w:vAlign w:val="bottom"/>
            <w:hideMark/>
          </w:tcPr>
          <w:p w14:paraId="76018AE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8" w:type="pct"/>
            <w:gridSpan w:val="2"/>
            <w:shd w:val="clear" w:color="auto" w:fill="auto"/>
            <w:noWrap/>
            <w:vAlign w:val="bottom"/>
            <w:hideMark/>
          </w:tcPr>
          <w:p w14:paraId="3439D3D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pct"/>
            <w:gridSpan w:val="2"/>
            <w:shd w:val="clear" w:color="auto" w:fill="auto"/>
            <w:noWrap/>
            <w:vAlign w:val="bottom"/>
            <w:hideMark/>
          </w:tcPr>
          <w:p w14:paraId="2981EED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" w:type="pct"/>
            <w:shd w:val="clear" w:color="auto" w:fill="auto"/>
            <w:noWrap/>
            <w:vAlign w:val="bottom"/>
            <w:hideMark/>
          </w:tcPr>
          <w:p w14:paraId="78B4D6B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92" w:type="pct"/>
            <w:gridSpan w:val="2"/>
            <w:shd w:val="clear" w:color="auto" w:fill="auto"/>
            <w:noWrap/>
            <w:vAlign w:val="bottom"/>
            <w:hideMark/>
          </w:tcPr>
          <w:p w14:paraId="4C9D38A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pct"/>
            <w:gridSpan w:val="3"/>
            <w:shd w:val="clear" w:color="auto" w:fill="auto"/>
            <w:noWrap/>
            <w:vAlign w:val="bottom"/>
            <w:hideMark/>
          </w:tcPr>
          <w:p w14:paraId="4693AF0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1304C162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A4443F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7F086E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174A89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37433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BE2A14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0528A6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995125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6EDB44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828F44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62F6F3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4CAE97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76AB1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2480F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A74D86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F9DC7B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</w:tr>
      <w:tr w:rsidR="0027398D" w:rsidRPr="0038451F" w14:paraId="6B9D072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87B7BB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446986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352E2E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DD8304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9C1FF7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27378D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2EF917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AB84E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E157AA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90EA35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19C4E0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6AB9F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D6CF48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7ED909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FD00D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8</w:t>
            </w:r>
          </w:p>
        </w:tc>
      </w:tr>
      <w:tr w:rsidR="0027398D" w:rsidRPr="0038451F" w14:paraId="5309B4CC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227DB0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0970A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B32C45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A2B45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DEC4D3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D59E20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C41449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EF04B9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3909C5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DC9E60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58A9E7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1EF1CA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D2B9E5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D656D3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71C482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7</w:t>
            </w:r>
          </w:p>
        </w:tc>
      </w:tr>
      <w:tr w:rsidR="0027398D" w:rsidRPr="0038451F" w14:paraId="0F3F47D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669D6C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56103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C3DDB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61DA5C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A6E67A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88BB57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2BD150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ADCB15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F8C43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313D59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3AF5E2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5EE62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53F9E5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4AA375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118CB6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9</w:t>
            </w:r>
          </w:p>
        </w:tc>
      </w:tr>
      <w:tr w:rsidR="0027398D" w:rsidRPr="0038451F" w14:paraId="6FEF695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9B3E9C3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61B8B7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9C26C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2BD2F0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EC0EA7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9EEC9E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8C500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8A4CD5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5653F6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83EBF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A33D44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164568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157661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0F5127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4D163D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2</w:t>
            </w:r>
          </w:p>
        </w:tc>
      </w:tr>
      <w:tr w:rsidR="0027398D" w:rsidRPr="0038451F" w14:paraId="0E6ABBE6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EA9510D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09731C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35D286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7E50A4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8C9465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C9BBEE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F6D1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0BE973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ABD163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30A1D0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7607DE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6F44E2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566363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D3A708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5FB229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6</w:t>
            </w:r>
          </w:p>
        </w:tc>
      </w:tr>
      <w:tr w:rsidR="0027398D" w:rsidRPr="0038451F" w14:paraId="5ED1094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FB70D2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C800CD3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778BFF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E691AE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13913C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5B7FA9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E14D85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0BC032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7D2CE6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D46402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B1905F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A06CC1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1D075C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542606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E7A245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0A92B69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45DC36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C1D513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BC21AF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091BAD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BAAC8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17923F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F647BD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CEEBB4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D94193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5974AB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8190C4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3F86DB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C96A7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AAE648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F52E7C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1</w:t>
            </w:r>
          </w:p>
        </w:tc>
      </w:tr>
      <w:tr w:rsidR="0027398D" w:rsidRPr="0038451F" w14:paraId="007DB97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9740EB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4650AA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356546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F1B66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F09C2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9A4AB7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51C4F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4FE63C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E4631D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5F2E49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23751E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F4D48A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2EA258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AEC8F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B5FAD0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8</w:t>
            </w:r>
          </w:p>
        </w:tc>
      </w:tr>
      <w:tr w:rsidR="0027398D" w:rsidRPr="0038451F" w14:paraId="3E2C2709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240CE7D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B3E7D7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75FD40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25631A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BB2849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A054BD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83B505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686269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38475C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BA65EB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88C075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0185CB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8768EA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74B17E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6DFAE3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23EF738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EE26C0C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F57D1C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7180C8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A537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5CE23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F5E418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E0495B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0F02D7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90D6A4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2B3E2D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A11336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EE019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5BEB08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F87F6B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E12024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1</w:t>
            </w:r>
          </w:p>
        </w:tc>
      </w:tr>
      <w:tr w:rsidR="0027398D" w:rsidRPr="0038451F" w14:paraId="552643C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42FF24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E6EB81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899B8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C4CC3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7FA4B8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830A26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CD34F3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93C0B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C55C38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13A62E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27F17B4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6125B0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93C1E4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26141F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82C437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</w:tr>
      <w:tr w:rsidR="0027398D" w:rsidRPr="0038451F" w14:paraId="53924D0E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8028DF2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no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a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50C4B4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3B12F9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F7ADE2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7A8C6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0CE11C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C8E04F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F62797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FDA810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C93D4B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E55142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0F3E1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70DC6B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68CC17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0E6713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2</w:t>
            </w:r>
          </w:p>
        </w:tc>
      </w:tr>
      <w:tr w:rsidR="0027398D" w:rsidRPr="0038451F" w14:paraId="668E509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EA2F884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D249F0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0F6409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218A14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F09C2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AA453B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D2BBC5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1E525E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EECEA8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1ED6F4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CD26F3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001D0A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0AE3C3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748972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6DC254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</w:tr>
      <w:tr w:rsidR="0027398D" w:rsidRPr="0038451F" w14:paraId="6D939E7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CB73F4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est level of education 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D0328A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3BB92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73A09B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894A74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9E2F05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22A27D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64864A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24B832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5F2AF5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A3D0CA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31B12B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0A9211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36639F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3CA28F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44253A37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33347A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school degree or less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1506E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59B55F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33D01C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678FE9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ACC9B0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664858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96477E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E5867D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0940F7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B227E8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55CFE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BA1041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26902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17582B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9</w:t>
            </w:r>
          </w:p>
        </w:tc>
      </w:tr>
      <w:tr w:rsidR="0027398D" w:rsidRPr="0038451F" w14:paraId="55408C5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3373A9A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8D011F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4F144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C94A2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2D63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25A6F7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72E08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C1B78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4DD282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359BAD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4622BD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539A1F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F08458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60CF2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BF79CA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</w:tr>
      <w:tr w:rsidR="0027398D" w:rsidRPr="0038451F" w14:paraId="735C4634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854431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helor's Degre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39DA0C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2D64E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583F8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2D6F0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ACB10D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B5259F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152DA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2915F0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DF8255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3BD51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0FA3F8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B64BF2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30622D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D73179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6</w:t>
            </w:r>
          </w:p>
        </w:tc>
      </w:tr>
      <w:tr w:rsidR="0027398D" w:rsidRPr="0038451F" w14:paraId="52A9D40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5FE36FF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aduate degree or mor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490A31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BCD63A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74BD6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69414F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9F5A9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082647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555199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CC4D44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0610C12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BCF87D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39BB2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715FFB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1FFBAD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AB090A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</w:t>
            </w:r>
          </w:p>
        </w:tc>
      </w:tr>
      <w:tr w:rsidR="0027398D" w:rsidRPr="0038451F" w14:paraId="375719B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8389C7C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ED82FDF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6B123E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BC117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DF7D2C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75F265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84EBAF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F6743A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79B917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6298C9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302E2A1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BD24AA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3344FF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8EDB2F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1F88D7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4EE4CE1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2382706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$25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E1DFD1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F847DD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8DC199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ECF6F9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6F86EE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3C3BAE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6E737F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F59FF9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AAEA13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86C7E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5303B3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65D7F4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2BE8CB1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CC50F3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5</w:t>
            </w:r>
          </w:p>
        </w:tc>
      </w:tr>
      <w:tr w:rsidR="0027398D" w:rsidRPr="0038451F" w14:paraId="7D3B9F6E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AC291BC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25,000-$74,99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55DA32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449D2F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F2DEFA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04F581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EF371A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C5CD55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7115C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D5CCBA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BFDC27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11B73A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530AEB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7AAEB7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318CCF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97B60C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</w:tr>
      <w:tr w:rsidR="0027398D" w:rsidRPr="0038451F" w14:paraId="4337807C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3603E90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75,000-$150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4D010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B2DB7A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3EC0F9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21DC54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B2616F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F4B402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4E98DE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EF6DB4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F46D0E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AC97B9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E97674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162390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032B5C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473A2C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</w:t>
            </w:r>
          </w:p>
        </w:tc>
      </w:tr>
      <w:tr w:rsidR="0027398D" w:rsidRPr="0038451F" w14:paraId="28E5D625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348DBA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$150,0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D1E8D5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822663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AB7B9E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64754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9F3861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E6B4E9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5B389F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3C1AE8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850BE3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6C9F248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048CD8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402356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3C8479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56FB0F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</w:tr>
      <w:tr w:rsidR="0027398D" w:rsidRPr="0038451F" w14:paraId="3F34050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4550310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C634A7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82B8B6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99074D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5DE53D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D421CE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C5B37D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27AD56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D58B7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F89DA6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68C9AB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B18AE6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CE7A7A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E1732F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B0A24D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1</w:t>
            </w:r>
          </w:p>
        </w:tc>
      </w:tr>
      <w:tr w:rsidR="0027398D" w:rsidRPr="0038451F" w14:paraId="69795D73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9B29F5C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mployment 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4986BE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66F8050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E9A544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1A0121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4E3D91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0B6F0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5AEC05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C16E72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5ADEF6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CC5F332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10FA88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0C0CA9D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6F29A9C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C62E85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2641F96C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002F5E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from h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CA11C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BDCA10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A1953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8A9AD5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06BAD6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DE76D1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250885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68C011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411EC9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EAEB15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ED6A8A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C1007A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E02392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65782C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6</w:t>
            </w:r>
          </w:p>
        </w:tc>
      </w:tr>
      <w:tr w:rsidR="0027398D" w:rsidRPr="0038451F" w14:paraId="6D80C82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C0A5CE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orking outside the hom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49A09D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479533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D7AC0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92A30C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29CD90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63F43A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414250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3DD6DF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0CF555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1D0A03E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444CD8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E8E4DC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44A7D9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8C01F6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</w:tr>
      <w:tr w:rsidR="0027398D" w:rsidRPr="0038451F" w14:paraId="7C8E89AB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08C0419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employed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685EAE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A91861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BD32F5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FCADC4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4725C1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242AB2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42ABD83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593B8C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F23DC7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3DCCBF7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2D9AE4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3FF3A7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17310C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658179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7</w:t>
            </w:r>
          </w:p>
        </w:tc>
      </w:tr>
      <w:tr w:rsidR="0027398D" w:rsidRPr="0038451F" w14:paraId="64D22EDD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34468B3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litical views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2714D00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FA3FF1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17F3E6C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98AA04F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634BFD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0B00CA5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CE1EDAE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626820F3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4FC4E3F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4F6A64D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FAAFAA6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D5E7FC8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4D58EE74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7C0A6F7" w14:textId="77777777" w:rsidR="0027398D" w:rsidRPr="0038451F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38451F" w14:paraId="611AAA8E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E5CCC05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bera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90BBFB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2C5EE7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E59831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B064CD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BBDAA6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63EAE9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DBBF49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2EA472F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5DA791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963622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4B88DF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72C025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7E63B9B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2D8C56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9</w:t>
            </w:r>
          </w:p>
        </w:tc>
      </w:tr>
      <w:tr w:rsidR="0027398D" w:rsidRPr="0038451F" w14:paraId="025A4839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70E001F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F278CB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B4F029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122D26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FEE0C04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A4FA61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CA3490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F362DE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C8B908C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13502F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59C032E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D6D61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846CFD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FA0B5C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36AC6D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3</w:t>
            </w:r>
          </w:p>
        </w:tc>
      </w:tr>
      <w:tr w:rsidR="0027398D" w:rsidRPr="0038451F" w14:paraId="4A4EBB45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C9175B1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35CEFFA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2F6F312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7BD44C9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304C5E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39285A6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5C20D91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73351F9E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580AEF8D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3694D78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71C3D3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16445A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ED13B7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1BE2FA4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DA76807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1</w:t>
            </w:r>
          </w:p>
        </w:tc>
      </w:tr>
      <w:tr w:rsidR="0027398D" w:rsidRPr="0038451F" w14:paraId="39675A68" w14:textId="77777777" w:rsidTr="00293BEB">
        <w:trPr>
          <w:trHeight w:val="216"/>
        </w:trPr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973211B" w14:textId="77777777" w:rsidR="0027398D" w:rsidRPr="0038451F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n’t know/ prefer not to answ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0C9D6E2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A45804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17571E6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435290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06730D4B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06D1A86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34353235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77D3F218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276" w:type="pct"/>
            <w:gridSpan w:val="2"/>
            <w:shd w:val="clear" w:color="auto" w:fill="auto"/>
            <w:noWrap/>
            <w:vAlign w:val="bottom"/>
            <w:hideMark/>
          </w:tcPr>
          <w:p w14:paraId="18FB7091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gridSpan w:val="3"/>
            <w:shd w:val="clear" w:color="auto" w:fill="auto"/>
            <w:noWrap/>
            <w:vAlign w:val="bottom"/>
            <w:hideMark/>
          </w:tcPr>
          <w:p w14:paraId="011A293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14:paraId="63ACFCB3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E673C50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gridSpan w:val="3"/>
            <w:shd w:val="clear" w:color="auto" w:fill="auto"/>
            <w:noWrap/>
            <w:vAlign w:val="bottom"/>
            <w:hideMark/>
          </w:tcPr>
          <w:p w14:paraId="5981B3D6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FDCEC6F" w14:textId="77777777" w:rsidR="0027398D" w:rsidRPr="0038451F" w:rsidRDefault="0027398D" w:rsidP="00293BE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45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6</w:t>
            </w:r>
          </w:p>
        </w:tc>
      </w:tr>
    </w:tbl>
    <w:p w14:paraId="4D0419D4" w14:textId="7B78367D" w:rsidR="0027398D" w:rsidRPr="006F2F80" w:rsidRDefault="0027398D" w:rsidP="0027398D">
      <w:pPr>
        <w:contextualSpacing/>
        <w:rPr>
          <w:rFonts w:asciiTheme="minorHAnsi" w:hAnsiTheme="minorHAnsi" w:cstheme="minorHAnsi"/>
          <w:sz w:val="22"/>
          <w:szCs w:val="22"/>
        </w:rPr>
      </w:pPr>
      <w:r w:rsidRPr="003E7584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 </w:t>
      </w:r>
      <w:r w:rsidR="00590D7F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 xml:space="preserve">Supplemental Table </w:t>
      </w:r>
      <w:r w:rsidR="001B759C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S</w:t>
      </w:r>
      <w:r w:rsidR="00590D7F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4</w:t>
      </w:r>
      <w:r w:rsidRPr="003E7584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.</w:t>
      </w:r>
      <w:r w:rsidRPr="00067DA7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 xml:space="preserve"> </w:t>
      </w:r>
      <w:r w:rsidRPr="00067DA7">
        <w:rPr>
          <w:rFonts w:asciiTheme="minorHAnsi" w:hAnsiTheme="minorHAnsi" w:cstheme="minorHAnsi"/>
          <w:b/>
          <w:iCs/>
          <w:color w:val="222222"/>
          <w:sz w:val="22"/>
          <w:szCs w:val="22"/>
          <w:lang w:eastAsia="es-ES"/>
        </w:rPr>
        <w:t>V</w:t>
      </w:r>
      <w:r w:rsidRPr="00067DA7">
        <w:rPr>
          <w:rFonts w:asciiTheme="minorHAnsi" w:hAnsiTheme="minorHAnsi" w:cstheme="minorHAnsi"/>
          <w:b/>
          <w:iCs/>
          <w:sz w:val="22"/>
          <w:szCs w:val="22"/>
        </w:rPr>
        <w:t>accination requirements and documentation</w:t>
      </w:r>
    </w:p>
    <w:p w14:paraId="315FAFE2" w14:textId="77777777" w:rsidR="0027398D" w:rsidRDefault="0027398D" w:rsidP="0027398D">
      <w:pPr>
        <w:rPr>
          <w:rFonts w:asciiTheme="minorHAnsi" w:hAnsiTheme="minorHAnsi" w:cstheme="minorHAnsi"/>
          <w:noProof/>
          <w:sz w:val="22"/>
          <w:szCs w:val="22"/>
        </w:rPr>
      </w:pPr>
    </w:p>
    <w:tbl>
      <w:tblPr>
        <w:tblW w:w="10289" w:type="dxa"/>
        <w:tblInd w:w="-370" w:type="dxa"/>
        <w:tblLook w:val="04A0" w:firstRow="1" w:lastRow="0" w:firstColumn="1" w:lastColumn="0" w:noHBand="0" w:noVBand="1"/>
      </w:tblPr>
      <w:tblGrid>
        <w:gridCol w:w="370"/>
        <w:gridCol w:w="3518"/>
        <w:gridCol w:w="769"/>
        <w:gridCol w:w="639"/>
        <w:gridCol w:w="639"/>
        <w:gridCol w:w="639"/>
        <w:gridCol w:w="727"/>
        <w:gridCol w:w="586"/>
        <w:gridCol w:w="77"/>
        <w:gridCol w:w="509"/>
        <w:gridCol w:w="77"/>
        <w:gridCol w:w="559"/>
        <w:gridCol w:w="727"/>
        <w:gridCol w:w="453"/>
      </w:tblGrid>
      <w:tr w:rsidR="0027398D" w:rsidRPr="00E237C6" w14:paraId="37B870B6" w14:textId="77777777" w:rsidTr="00293BEB">
        <w:trPr>
          <w:gridBefore w:val="1"/>
          <w:gridAfter w:val="1"/>
          <w:wBefore w:w="370" w:type="dxa"/>
          <w:wAfter w:w="644" w:type="dxa"/>
          <w:trHeight w:val="197"/>
        </w:trPr>
        <w:tc>
          <w:tcPr>
            <w:tcW w:w="35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B511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92869E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tional</w:t>
            </w:r>
          </w:p>
        </w:tc>
        <w:tc>
          <w:tcPr>
            <w:tcW w:w="2644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33C2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tropolitan area</w:t>
            </w:r>
          </w:p>
        </w:tc>
        <w:tc>
          <w:tcPr>
            <w:tcW w:w="2344" w:type="dxa"/>
            <w:gridSpan w:val="6"/>
            <w:tcBorders>
              <w:top w:val="single" w:sz="4" w:space="0" w:color="auto"/>
            </w:tcBorders>
            <w:vAlign w:val="center"/>
          </w:tcPr>
          <w:p w14:paraId="0266AAF0" w14:textId="4FD8E60D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925D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tional vs. metropolitan area compari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Pr="006925D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</w:t>
            </w:r>
          </w:p>
        </w:tc>
      </w:tr>
      <w:tr w:rsidR="0027398D" w:rsidRPr="00E237C6" w14:paraId="2F4B73D7" w14:textId="77777777" w:rsidTr="00293BEB">
        <w:trPr>
          <w:gridBefore w:val="1"/>
          <w:gridAfter w:val="1"/>
          <w:wBefore w:w="370" w:type="dxa"/>
          <w:wAfter w:w="644" w:type="dxa"/>
          <w:trHeight w:val="196"/>
        </w:trPr>
        <w:tc>
          <w:tcPr>
            <w:tcW w:w="3518" w:type="dxa"/>
            <w:vMerge/>
            <w:shd w:val="clear" w:color="auto" w:fill="auto"/>
            <w:noWrap/>
            <w:vAlign w:val="center"/>
          </w:tcPr>
          <w:p w14:paraId="39C8C07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69" w:type="dxa"/>
            <w:vMerge/>
            <w:shd w:val="clear" w:color="auto" w:fill="auto"/>
            <w:noWrap/>
            <w:vAlign w:val="center"/>
          </w:tcPr>
          <w:p w14:paraId="658BCD72" w14:textId="77777777" w:rsidR="0027398D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44" w:type="dxa"/>
            <w:gridSpan w:val="4"/>
            <w:vMerge/>
            <w:shd w:val="clear" w:color="auto" w:fill="auto"/>
            <w:noWrap/>
            <w:vAlign w:val="center"/>
          </w:tcPr>
          <w:p w14:paraId="3F558E2B" w14:textId="77777777" w:rsidR="0027398D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auto"/>
            </w:tcBorders>
            <w:vAlign w:val="bottom"/>
          </w:tcPr>
          <w:p w14:paraId="503BD5D8" w14:textId="77777777" w:rsidR="0027398D" w:rsidRPr="006925DE" w:rsidRDefault="0027398D" w:rsidP="00293BEB">
            <w:pPr>
              <w:pStyle w:val="NoSpacing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586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2287B196" w14:textId="77777777" w:rsidR="0027398D" w:rsidRPr="006925DE" w:rsidRDefault="0027398D" w:rsidP="00293BEB">
            <w:pPr>
              <w:pStyle w:val="NoSpacing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</w:t>
            </w:r>
          </w:p>
        </w:tc>
        <w:tc>
          <w:tcPr>
            <w:tcW w:w="586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4AB49378" w14:textId="77777777" w:rsidR="0027398D" w:rsidRPr="006925DE" w:rsidRDefault="0027398D" w:rsidP="00293BEB">
            <w:pPr>
              <w:pStyle w:val="NoSpacing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llas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</w:tcBorders>
            <w:vAlign w:val="bottom"/>
          </w:tcPr>
          <w:p w14:paraId="0C8A437B" w14:textId="77777777" w:rsidR="0027398D" w:rsidRPr="006925DE" w:rsidRDefault="0027398D" w:rsidP="00293BEB">
            <w:pPr>
              <w:pStyle w:val="NoSpacing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cago</w:t>
            </w:r>
          </w:p>
        </w:tc>
      </w:tr>
      <w:tr w:rsidR="0027398D" w:rsidRPr="00E237C6" w14:paraId="3B974F59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7D4BF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994D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F6328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Y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BBCB6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A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38163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alla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782B1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hicago</w:t>
            </w:r>
          </w:p>
        </w:tc>
        <w:tc>
          <w:tcPr>
            <w:tcW w:w="586" w:type="dxa"/>
            <w:vMerge/>
            <w:tcBorders>
              <w:bottom w:val="single" w:sz="4" w:space="0" w:color="auto"/>
            </w:tcBorders>
            <w:vAlign w:val="center"/>
          </w:tcPr>
          <w:p w14:paraId="66ED7DF7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0065960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E9FA040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vMerge/>
            <w:tcBorders>
              <w:bottom w:val="single" w:sz="4" w:space="0" w:color="auto"/>
            </w:tcBorders>
            <w:vAlign w:val="center"/>
          </w:tcPr>
          <w:p w14:paraId="5CD39210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1DF83717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D383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1BAF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F34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911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A58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F54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23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B174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27398D" w:rsidRPr="00E237C6" w14:paraId="5A8B8334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693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2759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b/>
                <w:sz w:val="16"/>
                <w:szCs w:val="16"/>
              </w:rPr>
              <w:t>Do you believe that employers have the right to require that people take a COVID-19 vaccine?</w:t>
            </w:r>
          </w:p>
        </w:tc>
        <w:tc>
          <w:tcPr>
            <w:tcW w:w="663" w:type="dxa"/>
            <w:gridSpan w:val="2"/>
            <w:tcBorders>
              <w:top w:val="single" w:sz="4" w:space="0" w:color="auto"/>
            </w:tcBorders>
            <w:vAlign w:val="center"/>
          </w:tcPr>
          <w:p w14:paraId="280071C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&lt;.0001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</w:tcBorders>
            <w:vAlign w:val="center"/>
          </w:tcPr>
          <w:p w14:paraId="341A919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2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A50896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19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14:paraId="7EB400B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41</w:t>
            </w:r>
          </w:p>
        </w:tc>
      </w:tr>
      <w:tr w:rsidR="0027398D" w:rsidRPr="00E237C6" w14:paraId="5509260A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35355A4D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Unsure/disagree/strongly dis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AD611D7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42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177451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27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7A250F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2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098DE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7.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E9636F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4.3</w:t>
            </w:r>
          </w:p>
        </w:tc>
        <w:tc>
          <w:tcPr>
            <w:tcW w:w="663" w:type="dxa"/>
            <w:gridSpan w:val="2"/>
            <w:vAlign w:val="center"/>
          </w:tcPr>
          <w:p w14:paraId="53C70C8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16386160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0BFC5A8C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6B2A68F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422432C3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5B053FE6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Strongly agree/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3713477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57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8F6B83C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72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C06AB2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7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6E059A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2.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7DBF96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5.7</w:t>
            </w:r>
          </w:p>
        </w:tc>
        <w:tc>
          <w:tcPr>
            <w:tcW w:w="663" w:type="dxa"/>
            <w:gridSpan w:val="2"/>
            <w:vAlign w:val="center"/>
          </w:tcPr>
          <w:p w14:paraId="6CFC35B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22A4AD8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22A0FE6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154CE61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7ED62A20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6931" w:type="dxa"/>
            <w:gridSpan w:val="6"/>
            <w:shd w:val="clear" w:color="auto" w:fill="auto"/>
            <w:noWrap/>
            <w:vAlign w:val="center"/>
          </w:tcPr>
          <w:p w14:paraId="01BC28FA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b/>
                <w:sz w:val="16"/>
                <w:szCs w:val="16"/>
              </w:rPr>
              <w:t>Do you believe that the government should require people to take a COVID-19 vaccine?</w:t>
            </w:r>
          </w:p>
        </w:tc>
        <w:tc>
          <w:tcPr>
            <w:tcW w:w="663" w:type="dxa"/>
            <w:gridSpan w:val="2"/>
            <w:vAlign w:val="center"/>
          </w:tcPr>
          <w:p w14:paraId="2A7CB2E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&lt;.0001</w:t>
            </w:r>
          </w:p>
        </w:tc>
        <w:tc>
          <w:tcPr>
            <w:tcW w:w="586" w:type="dxa"/>
            <w:gridSpan w:val="2"/>
            <w:vAlign w:val="center"/>
          </w:tcPr>
          <w:p w14:paraId="0CE7DE4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01</w:t>
            </w:r>
          </w:p>
        </w:tc>
        <w:tc>
          <w:tcPr>
            <w:tcW w:w="510" w:type="dxa"/>
            <w:vAlign w:val="center"/>
          </w:tcPr>
          <w:p w14:paraId="36460CA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243</w:t>
            </w:r>
          </w:p>
        </w:tc>
        <w:tc>
          <w:tcPr>
            <w:tcW w:w="585" w:type="dxa"/>
            <w:vAlign w:val="center"/>
          </w:tcPr>
          <w:p w14:paraId="3861110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02</w:t>
            </w:r>
          </w:p>
        </w:tc>
      </w:tr>
      <w:tr w:rsidR="0027398D" w:rsidRPr="00E237C6" w14:paraId="59DB6421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791B1ADD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Unsure/disagree/strongly dis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FE2794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E52C53F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7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865EDC8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7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960011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3161390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7.9</w:t>
            </w:r>
          </w:p>
        </w:tc>
        <w:tc>
          <w:tcPr>
            <w:tcW w:w="663" w:type="dxa"/>
            <w:gridSpan w:val="2"/>
            <w:vAlign w:val="center"/>
          </w:tcPr>
          <w:p w14:paraId="10F9571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488F477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3BB5F4A7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4E7782A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585E87E8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509D39AD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Strongly agree/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ABA8D1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1C2C29C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2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7B090B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2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BABD51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A1A46F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2.1</w:t>
            </w:r>
          </w:p>
        </w:tc>
        <w:tc>
          <w:tcPr>
            <w:tcW w:w="663" w:type="dxa"/>
            <w:gridSpan w:val="2"/>
            <w:vAlign w:val="center"/>
          </w:tcPr>
          <w:p w14:paraId="0D22593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79C6404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459C590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1A0F4F3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1FDD96B7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6931" w:type="dxa"/>
            <w:gridSpan w:val="6"/>
            <w:shd w:val="clear" w:color="auto" w:fill="auto"/>
            <w:noWrap/>
            <w:vAlign w:val="center"/>
          </w:tcPr>
          <w:p w14:paraId="3D90BF73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b/>
                <w:sz w:val="16"/>
                <w:szCs w:val="16"/>
              </w:rPr>
              <w:t>Do you believe that universities should require students to take a COVID-19 vaccine?</w:t>
            </w:r>
          </w:p>
        </w:tc>
        <w:tc>
          <w:tcPr>
            <w:tcW w:w="663" w:type="dxa"/>
            <w:gridSpan w:val="2"/>
            <w:vAlign w:val="center"/>
          </w:tcPr>
          <w:p w14:paraId="750D756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&lt;.0001</w:t>
            </w:r>
          </w:p>
        </w:tc>
        <w:tc>
          <w:tcPr>
            <w:tcW w:w="586" w:type="dxa"/>
            <w:gridSpan w:val="2"/>
            <w:vAlign w:val="center"/>
          </w:tcPr>
          <w:p w14:paraId="205D7CA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38</w:t>
            </w:r>
          </w:p>
        </w:tc>
        <w:tc>
          <w:tcPr>
            <w:tcW w:w="510" w:type="dxa"/>
            <w:vAlign w:val="center"/>
          </w:tcPr>
          <w:p w14:paraId="3D831DB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330</w:t>
            </w:r>
          </w:p>
        </w:tc>
        <w:tc>
          <w:tcPr>
            <w:tcW w:w="585" w:type="dxa"/>
            <w:vAlign w:val="center"/>
          </w:tcPr>
          <w:p w14:paraId="6A176DD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&lt;.001</w:t>
            </w:r>
          </w:p>
        </w:tc>
      </w:tr>
      <w:tr w:rsidR="0027398D" w:rsidRPr="00E237C6" w14:paraId="26DA4C08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12EBBA82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Unsure/disagree/strongly dis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85EC06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7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6080B9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23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DB116C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0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DC41E0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4.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7C183F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24.6</w:t>
            </w:r>
          </w:p>
        </w:tc>
        <w:tc>
          <w:tcPr>
            <w:tcW w:w="663" w:type="dxa"/>
            <w:gridSpan w:val="2"/>
            <w:vAlign w:val="center"/>
          </w:tcPr>
          <w:p w14:paraId="75F0207F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181BA7D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7801C42E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76D00EF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0C6FB85D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1FA39AF6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Strongly agree/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27C90D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2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FCDF1F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76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AC81A0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9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9B1FBC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5.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F1D5B1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75.4</w:t>
            </w:r>
          </w:p>
        </w:tc>
        <w:tc>
          <w:tcPr>
            <w:tcW w:w="663" w:type="dxa"/>
            <w:gridSpan w:val="2"/>
            <w:vAlign w:val="center"/>
          </w:tcPr>
          <w:p w14:paraId="243D765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64F2164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364CF1B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40E0D59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489E0D65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6931" w:type="dxa"/>
            <w:gridSpan w:val="6"/>
            <w:shd w:val="clear" w:color="auto" w:fill="auto"/>
            <w:noWrap/>
            <w:vAlign w:val="center"/>
          </w:tcPr>
          <w:p w14:paraId="35007079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b/>
                <w:sz w:val="16"/>
                <w:szCs w:val="16"/>
              </w:rPr>
              <w:t>Should proof of vaccination be required to enter places like movie theaters, concerts, and sports arenas?</w:t>
            </w:r>
          </w:p>
        </w:tc>
        <w:tc>
          <w:tcPr>
            <w:tcW w:w="663" w:type="dxa"/>
            <w:gridSpan w:val="2"/>
            <w:vAlign w:val="center"/>
          </w:tcPr>
          <w:p w14:paraId="6CE79DA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&lt;.0001</w:t>
            </w:r>
          </w:p>
        </w:tc>
        <w:tc>
          <w:tcPr>
            <w:tcW w:w="586" w:type="dxa"/>
            <w:gridSpan w:val="2"/>
            <w:vAlign w:val="center"/>
          </w:tcPr>
          <w:p w14:paraId="0C973B3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09</w:t>
            </w:r>
          </w:p>
        </w:tc>
        <w:tc>
          <w:tcPr>
            <w:tcW w:w="510" w:type="dxa"/>
            <w:vAlign w:val="center"/>
          </w:tcPr>
          <w:p w14:paraId="20C7DEC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330</w:t>
            </w:r>
          </w:p>
        </w:tc>
        <w:tc>
          <w:tcPr>
            <w:tcW w:w="585" w:type="dxa"/>
            <w:vAlign w:val="center"/>
          </w:tcPr>
          <w:p w14:paraId="2EBAA02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31</w:t>
            </w:r>
          </w:p>
        </w:tc>
      </w:tr>
      <w:tr w:rsidR="0027398D" w:rsidRPr="00E237C6" w14:paraId="7F770857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7274BBBF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Unsure/disagree/strongly dis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3538959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47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6C8D1A8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29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11FE7F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7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0128F40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44.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30E5DA4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663" w:type="dxa"/>
            <w:gridSpan w:val="2"/>
            <w:vAlign w:val="center"/>
          </w:tcPr>
          <w:p w14:paraId="092B6327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60878B5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4AF9369C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55B0ECBE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4FB6D189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1487F136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Strongly agree/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E3D64F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52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457CC2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70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73F94E9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2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D4096F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55.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1EB95C2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663" w:type="dxa"/>
            <w:gridSpan w:val="2"/>
            <w:vAlign w:val="center"/>
          </w:tcPr>
          <w:p w14:paraId="25DD173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2DD01D07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23F6680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3F0220F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3D839FE0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6931" w:type="dxa"/>
            <w:gridSpan w:val="6"/>
            <w:shd w:val="clear" w:color="auto" w:fill="auto"/>
            <w:noWrap/>
            <w:vAlign w:val="center"/>
          </w:tcPr>
          <w:p w14:paraId="339144A5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b/>
                <w:sz w:val="16"/>
                <w:szCs w:val="16"/>
                <w:lang w:val="en"/>
              </w:rPr>
              <w:t>Should proof of vaccination be required for international travel?</w:t>
            </w:r>
          </w:p>
        </w:tc>
        <w:tc>
          <w:tcPr>
            <w:tcW w:w="663" w:type="dxa"/>
            <w:gridSpan w:val="2"/>
            <w:vAlign w:val="center"/>
          </w:tcPr>
          <w:p w14:paraId="6703398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  <w:lang w:val="en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&lt;.0001</w:t>
            </w:r>
          </w:p>
        </w:tc>
        <w:tc>
          <w:tcPr>
            <w:tcW w:w="586" w:type="dxa"/>
            <w:gridSpan w:val="2"/>
            <w:vAlign w:val="center"/>
          </w:tcPr>
          <w:p w14:paraId="01C36DE7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  <w:lang w:val="en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&lt;.001</w:t>
            </w:r>
          </w:p>
        </w:tc>
        <w:tc>
          <w:tcPr>
            <w:tcW w:w="510" w:type="dxa"/>
            <w:vAlign w:val="center"/>
          </w:tcPr>
          <w:p w14:paraId="415BF9AE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  <w:lang w:val="en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716</w:t>
            </w:r>
          </w:p>
        </w:tc>
        <w:tc>
          <w:tcPr>
            <w:tcW w:w="585" w:type="dxa"/>
            <w:vAlign w:val="center"/>
          </w:tcPr>
          <w:p w14:paraId="00865BF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  <w:lang w:val="en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.001</w:t>
            </w:r>
          </w:p>
        </w:tc>
      </w:tr>
      <w:tr w:rsidR="0027398D" w:rsidRPr="00E237C6" w14:paraId="44B9BC90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7D99193B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Unsure/disagree/strongly disagree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569F55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0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CF56BF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E3B8B1D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19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D54D42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31.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A5B459E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20.4</w:t>
            </w:r>
          </w:p>
        </w:tc>
        <w:tc>
          <w:tcPr>
            <w:tcW w:w="663" w:type="dxa"/>
            <w:gridSpan w:val="2"/>
            <w:vAlign w:val="center"/>
          </w:tcPr>
          <w:p w14:paraId="5A8A7E76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vAlign w:val="center"/>
          </w:tcPr>
          <w:p w14:paraId="0E225A53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56EFD36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vAlign w:val="center"/>
          </w:tcPr>
          <w:p w14:paraId="498D170A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E237C6" w14:paraId="7B0AA21A" w14:textId="77777777" w:rsidTr="00293BEB">
        <w:trPr>
          <w:gridBefore w:val="1"/>
          <w:gridAfter w:val="1"/>
          <w:wBefore w:w="370" w:type="dxa"/>
          <w:wAfter w:w="644" w:type="dxa"/>
          <w:trHeight w:val="216"/>
        </w:trPr>
        <w:tc>
          <w:tcPr>
            <w:tcW w:w="35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C9AA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Strongly agree/agree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4111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9.6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1FDE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3055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80.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1EEB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68.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08BE" w14:textId="77777777" w:rsidR="0027398D" w:rsidRPr="00E237C6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7C6">
              <w:rPr>
                <w:rFonts w:asciiTheme="minorHAnsi" w:hAnsiTheme="minorHAnsi" w:cstheme="minorHAnsi"/>
                <w:sz w:val="16"/>
                <w:szCs w:val="16"/>
              </w:rPr>
              <w:t>79.6</w:t>
            </w:r>
          </w:p>
        </w:tc>
        <w:tc>
          <w:tcPr>
            <w:tcW w:w="663" w:type="dxa"/>
            <w:gridSpan w:val="2"/>
            <w:tcBorders>
              <w:bottom w:val="single" w:sz="4" w:space="0" w:color="auto"/>
            </w:tcBorders>
          </w:tcPr>
          <w:p w14:paraId="13FA4608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6" w:type="dxa"/>
            <w:gridSpan w:val="2"/>
            <w:tcBorders>
              <w:bottom w:val="single" w:sz="4" w:space="0" w:color="auto"/>
            </w:tcBorders>
          </w:tcPr>
          <w:p w14:paraId="035D4EB1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2DA08F1B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39EB822" w14:textId="77777777" w:rsidR="0027398D" w:rsidRPr="00E237C6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6925DE" w14:paraId="42FB2EEB" w14:textId="77777777" w:rsidTr="00293BEB">
        <w:trPr>
          <w:trHeight w:val="300"/>
        </w:trPr>
        <w:tc>
          <w:tcPr>
            <w:tcW w:w="10289" w:type="dxa"/>
            <w:gridSpan w:val="14"/>
            <w:shd w:val="clear" w:color="auto" w:fill="auto"/>
            <w:noWrap/>
            <w:vAlign w:val="bottom"/>
            <w:hideMark/>
          </w:tcPr>
          <w:p w14:paraId="61F9B0A9" w14:textId="77777777" w:rsidR="0027398D" w:rsidRPr="006925DE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   </w:t>
            </w:r>
            <w:r w:rsidRPr="00694E7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. n, % are weighted to the geographic population; </w:t>
            </w:r>
            <w:r w:rsidRPr="006925D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-value base</w:t>
            </w:r>
            <w:r w:rsidRPr="00694E7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 on weighted chi-squared tests.</w:t>
            </w:r>
          </w:p>
        </w:tc>
      </w:tr>
    </w:tbl>
    <w:p w14:paraId="3943B9F3" w14:textId="77777777" w:rsidR="0027398D" w:rsidRPr="000A446F" w:rsidRDefault="0027398D" w:rsidP="0027398D">
      <w:pPr>
        <w:pStyle w:val="NoSpacing"/>
        <w:rPr>
          <w:noProof/>
          <w:sz w:val="16"/>
          <w:szCs w:val="16"/>
        </w:rPr>
      </w:pPr>
    </w:p>
    <w:p w14:paraId="76416B2D" w14:textId="77777777" w:rsidR="0027398D" w:rsidRPr="003E7584" w:rsidRDefault="0027398D" w:rsidP="0027398D">
      <w:pPr>
        <w:rPr>
          <w:rFonts w:asciiTheme="minorHAnsi" w:hAnsiTheme="minorHAnsi" w:cstheme="minorHAnsi"/>
          <w:noProof/>
          <w:sz w:val="22"/>
          <w:szCs w:val="22"/>
        </w:rPr>
      </w:pPr>
    </w:p>
    <w:p w14:paraId="46B99DA0" w14:textId="77777777" w:rsidR="0027398D" w:rsidRDefault="0027398D" w:rsidP="0027398D">
      <w:pP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59E0DBC4" w14:textId="77777777" w:rsidR="0027398D" w:rsidRDefault="0027398D" w:rsidP="0027398D">
      <w:pP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</w:pPr>
    </w:p>
    <w:p w14:paraId="225BC379" w14:textId="4DCF6573" w:rsidR="0027398D" w:rsidRPr="003E7584" w:rsidRDefault="0027398D" w:rsidP="0027398D">
      <w:pPr>
        <w:rPr>
          <w:rFonts w:asciiTheme="minorHAnsi" w:hAnsiTheme="minorHAnsi" w:cstheme="minorHAnsi"/>
          <w:noProof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br w:type="column"/>
      </w:r>
      <w:r w:rsidR="00590D7F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lastRenderedPageBreak/>
        <w:t xml:space="preserve">Supplemental Table </w:t>
      </w:r>
      <w:r w:rsidR="001B759C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S</w:t>
      </w:r>
      <w:r w:rsidR="00590D7F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5</w:t>
      </w:r>
      <w:r w:rsidRPr="003E7584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. Sources of information on the vaccine and top priorities for the country by vaccination status</w:t>
      </w:r>
    </w:p>
    <w:p w14:paraId="3566C78F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5513" w:type="pct"/>
        <w:tblLayout w:type="fixed"/>
        <w:tblLook w:val="04A0" w:firstRow="1" w:lastRow="0" w:firstColumn="1" w:lastColumn="0" w:noHBand="0" w:noVBand="1"/>
      </w:tblPr>
      <w:tblGrid>
        <w:gridCol w:w="3756"/>
        <w:gridCol w:w="619"/>
        <w:gridCol w:w="575"/>
        <w:gridCol w:w="30"/>
        <w:gridCol w:w="14"/>
        <w:gridCol w:w="619"/>
        <w:gridCol w:w="595"/>
        <w:gridCol w:w="24"/>
        <w:gridCol w:w="619"/>
        <w:gridCol w:w="587"/>
        <w:gridCol w:w="32"/>
        <w:gridCol w:w="619"/>
        <w:gridCol w:w="575"/>
        <w:gridCol w:w="44"/>
        <w:gridCol w:w="619"/>
        <w:gridCol w:w="563"/>
        <w:gridCol w:w="16"/>
        <w:gridCol w:w="46"/>
      </w:tblGrid>
      <w:tr w:rsidR="0027398D" w:rsidRPr="00B16777" w14:paraId="155849E6" w14:textId="77777777" w:rsidTr="00293BEB">
        <w:trPr>
          <w:gridAfter w:val="1"/>
          <w:wAfter w:w="23" w:type="pct"/>
          <w:trHeight w:val="216"/>
        </w:trPr>
        <w:tc>
          <w:tcPr>
            <w:tcW w:w="1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02812E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229F7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tional</w:t>
            </w:r>
          </w:p>
        </w:tc>
        <w:tc>
          <w:tcPr>
            <w:tcW w:w="2490" w:type="pct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4BBB2C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tropolitan area</w:t>
            </w:r>
          </w:p>
        </w:tc>
      </w:tr>
      <w:tr w:rsidR="0027398D" w:rsidRPr="00B16777" w14:paraId="6278407C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7B7E5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6C6FF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D19C1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Y</w:t>
            </w:r>
          </w:p>
        </w:tc>
        <w:tc>
          <w:tcPr>
            <w:tcW w:w="61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1B0EA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A</w:t>
            </w:r>
          </w:p>
        </w:tc>
        <w:tc>
          <w:tcPr>
            <w:tcW w:w="61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BCFCDD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allas</w:t>
            </w:r>
          </w:p>
        </w:tc>
        <w:tc>
          <w:tcPr>
            <w:tcW w:w="61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D8DDD" w14:textId="77777777" w:rsidR="0027398D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hicago</w:t>
            </w:r>
          </w:p>
        </w:tc>
      </w:tr>
      <w:tr w:rsidR="0027398D" w:rsidRPr="00B16777" w14:paraId="53CEDE78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AFC9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8A95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6ACB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C08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  <w:r w:rsidRPr="00B16777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61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635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1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1DE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</w:tr>
      <w:tr w:rsidR="0027398D" w:rsidRPr="00B16777" w14:paraId="33C81169" w14:textId="77777777" w:rsidTr="00293BEB">
        <w:trPr>
          <w:gridAfter w:val="1"/>
          <w:wAfter w:w="23" w:type="pct"/>
          <w:trHeight w:val="216"/>
        </w:trPr>
        <w:tc>
          <w:tcPr>
            <w:tcW w:w="4977" w:type="pct"/>
            <w:gridSpan w:val="17"/>
            <w:shd w:val="clear" w:color="auto" w:fill="auto"/>
            <w:noWrap/>
            <w:vAlign w:val="bottom"/>
            <w:hideMark/>
          </w:tcPr>
          <w:p w14:paraId="423985A0" w14:textId="77777777" w:rsidR="0027398D" w:rsidRPr="00B16777" w:rsidRDefault="0027398D" w:rsidP="00293BE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1677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ource of information on the vaccine</w:t>
            </w:r>
          </w:p>
        </w:tc>
      </w:tr>
      <w:tr w:rsidR="0027398D" w:rsidRPr="00B16777" w14:paraId="604B019B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1D50AB29" w14:textId="5A6ED54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he Centers for Disease Control </w:t>
            </w:r>
            <w:r w:rsidR="00B079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nd </w:t>
            </w:r>
            <w:r w:rsidR="00B07905"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evention </w:t>
            </w: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CDC)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3AC2F858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64BE2780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6DFE4A0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4F6B5B17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64926C20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3</w:t>
            </w:r>
          </w:p>
        </w:tc>
      </w:tr>
      <w:tr w:rsidR="0027398D" w:rsidRPr="00B16777" w14:paraId="6F6D2D2D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38898C6C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World Health Organization (WHO)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0FDCE168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27C001E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0C162B27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49823309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22ECBF21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27398D" w:rsidRPr="00B16777" w14:paraId="19FF947E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4A6B0F88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Federal government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083FBBB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1011E148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18FC53A9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23223F55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73E4578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</w:tr>
      <w:tr w:rsidR="0027398D" w:rsidRPr="00B16777" w14:paraId="4E5B4C40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7CF05859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state government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2B7A3F7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0BE1E997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74CAF728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2978A74E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14B712D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</w:tr>
      <w:tr w:rsidR="0027398D" w:rsidRPr="00B16777" w14:paraId="63930E51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1F891449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city government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68DBF09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58AA846F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20A78884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562D02E6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17D50E5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</w:tr>
      <w:tr w:rsidR="0027398D" w:rsidRPr="00B16777" w14:paraId="13E82910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1B9931EA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munity leader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5F1C947B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66790E8B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4D2FDED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40857B2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5BD19FB1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</w:tr>
      <w:tr w:rsidR="0027398D" w:rsidRPr="00B16777" w14:paraId="1EA98849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4C7C0388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ith leader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4CA06580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4062CB5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291EF13E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231992F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272702F7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</w:t>
            </w:r>
          </w:p>
        </w:tc>
      </w:tr>
      <w:tr w:rsidR="0027398D" w:rsidRPr="00B16777" w14:paraId="0E21DE13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68DE2817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 doctor or health care provider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2DB4F6D0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126D5817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07D92B9F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316B2E4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77DA55FE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6</w:t>
            </w:r>
          </w:p>
        </w:tc>
      </w:tr>
      <w:tr w:rsidR="0027398D" w:rsidRPr="00B16777" w14:paraId="55ADFF88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287D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15F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1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1E78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1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A4CD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1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4A0E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1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BF0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1</w:t>
            </w:r>
          </w:p>
        </w:tc>
      </w:tr>
      <w:tr w:rsidR="0027398D" w:rsidRPr="00B16777" w14:paraId="62D61105" w14:textId="77777777" w:rsidTr="00293BEB">
        <w:trPr>
          <w:gridAfter w:val="1"/>
          <w:wAfter w:w="23" w:type="pct"/>
          <w:trHeight w:val="216"/>
        </w:trPr>
        <w:tc>
          <w:tcPr>
            <w:tcW w:w="4977" w:type="pct"/>
            <w:gridSpan w:val="17"/>
            <w:shd w:val="clear" w:color="auto" w:fill="auto"/>
            <w:noWrap/>
            <w:vAlign w:val="center"/>
          </w:tcPr>
          <w:p w14:paraId="0F30EBE3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p priority for the country right now</w:t>
            </w:r>
          </w:p>
        </w:tc>
      </w:tr>
      <w:tr w:rsidR="0027398D" w:rsidRPr="00B16777" w14:paraId="6E3E113F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4957D770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tting people back to work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49F0CFBC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365E364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57558A4D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07A78883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412CC994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1</w:t>
            </w:r>
          </w:p>
        </w:tc>
      </w:tr>
      <w:tr w:rsidR="0027398D" w:rsidRPr="00B16777" w14:paraId="477D563E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5E289FF6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tting all children back to school in person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578D86CB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6B78FF3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1BE31F1F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732DA8C6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39B09CD4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5</w:t>
            </w:r>
          </w:p>
        </w:tc>
      </w:tr>
      <w:tr w:rsidR="0027398D" w:rsidRPr="00B16777" w14:paraId="731F92AE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2E627193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tting everyone vaccinated as quickly as possible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11ABE135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09EB68B4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271C6894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07E4CF89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6FFA5F1B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9</w:t>
            </w:r>
          </w:p>
        </w:tc>
      </w:tr>
      <w:tr w:rsidR="0027398D" w:rsidRPr="00B16777" w14:paraId="2B8F31DE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1D4B116D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intaining social distancing and wearing masks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63E851F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629C9877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2C91E81F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7482AD66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54430E7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6</w:t>
            </w:r>
          </w:p>
        </w:tc>
      </w:tr>
      <w:tr w:rsidR="0027398D" w:rsidRPr="00B16777" w14:paraId="235FB23B" w14:textId="77777777" w:rsidTr="00293BEB">
        <w:trPr>
          <w:gridAfter w:val="2"/>
          <w:wAfter w:w="31" w:type="pct"/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2F78D96E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mproving access to food, housing, and unemployment aid</w:t>
            </w:r>
          </w:p>
        </w:tc>
        <w:tc>
          <w:tcPr>
            <w:tcW w:w="615" w:type="pct"/>
            <w:gridSpan w:val="3"/>
            <w:shd w:val="clear" w:color="auto" w:fill="auto"/>
            <w:noWrap/>
            <w:vAlign w:val="center"/>
            <w:hideMark/>
          </w:tcPr>
          <w:p w14:paraId="4A3A2B40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17" w:type="pct"/>
            <w:gridSpan w:val="3"/>
            <w:shd w:val="clear" w:color="auto" w:fill="auto"/>
            <w:noWrap/>
            <w:vAlign w:val="center"/>
            <w:hideMark/>
          </w:tcPr>
          <w:p w14:paraId="349A0B5F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18" w:type="pct"/>
            <w:gridSpan w:val="3"/>
            <w:shd w:val="clear" w:color="auto" w:fill="auto"/>
            <w:noWrap/>
            <w:vAlign w:val="center"/>
            <w:hideMark/>
          </w:tcPr>
          <w:p w14:paraId="14B2FC2E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31811AD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16" w:type="pct"/>
            <w:gridSpan w:val="3"/>
            <w:shd w:val="clear" w:color="auto" w:fill="auto"/>
            <w:noWrap/>
            <w:vAlign w:val="center"/>
            <w:hideMark/>
          </w:tcPr>
          <w:p w14:paraId="40EEC746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</w:t>
            </w:r>
          </w:p>
        </w:tc>
      </w:tr>
      <w:tr w:rsidR="0027398D" w:rsidRPr="00B16777" w14:paraId="61C900C2" w14:textId="77777777" w:rsidTr="00293BEB">
        <w:trPr>
          <w:gridAfter w:val="2"/>
          <w:wAfter w:w="31" w:type="pct"/>
          <w:trHeight w:val="216"/>
        </w:trPr>
        <w:tc>
          <w:tcPr>
            <w:tcW w:w="4969" w:type="pct"/>
            <w:gridSpan w:val="16"/>
            <w:shd w:val="clear" w:color="auto" w:fill="auto"/>
            <w:noWrap/>
            <w:vAlign w:val="center"/>
          </w:tcPr>
          <w:p w14:paraId="29454732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p priority for the country right now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by vaccination status</w:t>
            </w:r>
          </w:p>
        </w:tc>
      </w:tr>
      <w:tr w:rsidR="0027398D" w:rsidRPr="00B16777" w14:paraId="2B184439" w14:textId="77777777" w:rsidTr="00293BEB">
        <w:trPr>
          <w:trHeight w:val="216"/>
        </w:trPr>
        <w:tc>
          <w:tcPr>
            <w:tcW w:w="1887" w:type="pct"/>
            <w:shd w:val="clear" w:color="auto" w:fill="auto"/>
            <w:noWrap/>
            <w:vAlign w:val="center"/>
          </w:tcPr>
          <w:p w14:paraId="772F0A22" w14:textId="77777777" w:rsidR="0027398D" w:rsidRPr="000D36AF" w:rsidRDefault="0027398D" w:rsidP="00293BE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V</w:t>
            </w: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ccine received or planned?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2A4BDA0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311" w:type="pct"/>
            <w:gridSpan w:val="3"/>
            <w:shd w:val="clear" w:color="auto" w:fill="auto"/>
            <w:vAlign w:val="center"/>
          </w:tcPr>
          <w:p w14:paraId="650B85F4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061ED1E3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6766A8AF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68623CC1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1BC1A9A2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F956671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5187FEE7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694AB583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314" w:type="pct"/>
            <w:gridSpan w:val="3"/>
            <w:shd w:val="clear" w:color="auto" w:fill="auto"/>
            <w:vAlign w:val="center"/>
          </w:tcPr>
          <w:p w14:paraId="72225B5F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D36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Yes</w:t>
            </w:r>
          </w:p>
        </w:tc>
      </w:tr>
      <w:tr w:rsidR="0027398D" w:rsidRPr="00B16777" w14:paraId="25FF7590" w14:textId="77777777" w:rsidTr="00293BEB">
        <w:trPr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5CFE0A29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tting people back to work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8D89D5D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311" w:type="pct"/>
            <w:gridSpan w:val="3"/>
            <w:shd w:val="clear" w:color="auto" w:fill="auto"/>
            <w:vAlign w:val="center"/>
          </w:tcPr>
          <w:p w14:paraId="4919C3C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C78EF66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46852626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D1550A6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35C3F022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8E01DB2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08E00B3C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61BC0E9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314" w:type="pct"/>
            <w:gridSpan w:val="3"/>
            <w:shd w:val="clear" w:color="auto" w:fill="auto"/>
            <w:vAlign w:val="center"/>
          </w:tcPr>
          <w:p w14:paraId="41C46264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0.2</w:t>
            </w:r>
          </w:p>
        </w:tc>
      </w:tr>
      <w:tr w:rsidR="0027398D" w:rsidRPr="00B16777" w14:paraId="5A1B2E67" w14:textId="77777777" w:rsidTr="00293BEB">
        <w:trPr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544DE9FB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tting all children back to school in perso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C1625C3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1" w:type="pct"/>
            <w:gridSpan w:val="3"/>
            <w:shd w:val="clear" w:color="auto" w:fill="auto"/>
            <w:vAlign w:val="center"/>
          </w:tcPr>
          <w:p w14:paraId="08B3930B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C1CC15E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26333214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514F7B8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60700823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4F50CB1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07F4C450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541BD4A7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314" w:type="pct"/>
            <w:gridSpan w:val="3"/>
            <w:shd w:val="clear" w:color="auto" w:fill="auto"/>
            <w:vAlign w:val="center"/>
          </w:tcPr>
          <w:p w14:paraId="4AB9EF39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</w:tr>
      <w:tr w:rsidR="0027398D" w:rsidRPr="00B16777" w14:paraId="0242949C" w14:textId="77777777" w:rsidTr="00293BEB">
        <w:trPr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5FD0174F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tting everyone vaccinated as quickly as possibl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D1B0F22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311" w:type="pct"/>
            <w:gridSpan w:val="3"/>
            <w:shd w:val="clear" w:color="auto" w:fill="auto"/>
            <w:vAlign w:val="center"/>
          </w:tcPr>
          <w:p w14:paraId="22207899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BF58FA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11C54F08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5975A213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10D78746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6D5023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77A82208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82E8C83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314" w:type="pct"/>
            <w:gridSpan w:val="3"/>
            <w:shd w:val="clear" w:color="auto" w:fill="auto"/>
            <w:vAlign w:val="center"/>
          </w:tcPr>
          <w:p w14:paraId="7CD13DF3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58.1</w:t>
            </w:r>
          </w:p>
        </w:tc>
      </w:tr>
      <w:tr w:rsidR="0027398D" w:rsidRPr="00B16777" w14:paraId="5156F21C" w14:textId="77777777" w:rsidTr="00293BEB">
        <w:trPr>
          <w:trHeight w:val="216"/>
        </w:trPr>
        <w:tc>
          <w:tcPr>
            <w:tcW w:w="1887" w:type="pct"/>
            <w:shd w:val="clear" w:color="auto" w:fill="auto"/>
            <w:noWrap/>
            <w:vAlign w:val="bottom"/>
            <w:hideMark/>
          </w:tcPr>
          <w:p w14:paraId="4F4BC591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intaining social distancing and wearing masks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E71B8E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311" w:type="pct"/>
            <w:gridSpan w:val="3"/>
            <w:shd w:val="clear" w:color="auto" w:fill="auto"/>
            <w:vAlign w:val="center"/>
          </w:tcPr>
          <w:p w14:paraId="4518D2D4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45CEA5A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5B9768A4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5A9655A3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546023EF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4F59E0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0A3795E2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17DB8B9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14" w:type="pct"/>
            <w:gridSpan w:val="3"/>
            <w:shd w:val="clear" w:color="auto" w:fill="auto"/>
            <w:vAlign w:val="center"/>
          </w:tcPr>
          <w:p w14:paraId="1F245ED6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</w:p>
        </w:tc>
      </w:tr>
      <w:tr w:rsidR="0027398D" w:rsidRPr="00B16777" w14:paraId="418D03FF" w14:textId="77777777" w:rsidTr="00293BEB">
        <w:trPr>
          <w:trHeight w:val="216"/>
        </w:trPr>
        <w:tc>
          <w:tcPr>
            <w:tcW w:w="18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091F" w14:textId="77777777" w:rsidR="0027398D" w:rsidRPr="00B16777" w:rsidRDefault="0027398D" w:rsidP="00293BE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677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mproving access to food, housing, and unemployment aid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A1C9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11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8665A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455E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0E33F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AA5ED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C5E38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8479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21901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62FB9" w14:textId="77777777" w:rsidR="0027398D" w:rsidRPr="000D36AF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31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1CFC8" w14:textId="77777777" w:rsidR="0027398D" w:rsidRPr="00B16777" w:rsidRDefault="0027398D" w:rsidP="00293BE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D36AF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</w:tr>
    </w:tbl>
    <w:p w14:paraId="59DF2D65" w14:textId="77777777" w:rsidR="0027398D" w:rsidRPr="00DD6F8B" w:rsidRDefault="0027398D" w:rsidP="0027398D">
      <w:pPr>
        <w:contextualSpacing/>
        <w:rPr>
          <w:rFonts w:asciiTheme="minorHAnsi" w:hAnsiTheme="minorHAnsi" w:cstheme="minorHAnsi"/>
          <w:bCs/>
          <w:sz w:val="16"/>
          <w:szCs w:val="16"/>
        </w:rPr>
      </w:pPr>
      <w:r w:rsidRPr="00DD6F8B">
        <w:rPr>
          <w:rFonts w:asciiTheme="minorHAnsi" w:hAnsiTheme="minorHAnsi" w:cstheme="minorHAnsi"/>
          <w:bCs/>
          <w:sz w:val="16"/>
          <w:szCs w:val="16"/>
        </w:rPr>
        <w:t xml:space="preserve">Note. </w:t>
      </w:r>
      <w:r>
        <w:rPr>
          <w:rFonts w:asciiTheme="minorHAnsi" w:hAnsiTheme="minorHAnsi" w:cstheme="minorHAnsi"/>
          <w:color w:val="000000"/>
          <w:sz w:val="16"/>
          <w:szCs w:val="16"/>
        </w:rPr>
        <w:t xml:space="preserve">. </w:t>
      </w:r>
      <w:r w:rsidRPr="00694E7E">
        <w:rPr>
          <w:rFonts w:asciiTheme="minorHAnsi" w:hAnsiTheme="minorHAnsi" w:cstheme="minorHAnsi"/>
          <w:color w:val="000000"/>
          <w:sz w:val="16"/>
          <w:szCs w:val="16"/>
        </w:rPr>
        <w:t>% are weighted to the geographic population</w:t>
      </w:r>
      <w:r>
        <w:rPr>
          <w:rFonts w:asciiTheme="minorHAnsi" w:hAnsiTheme="minorHAnsi" w:cstheme="minorHAnsi"/>
          <w:bCs/>
          <w:sz w:val="16"/>
          <w:szCs w:val="16"/>
        </w:rPr>
        <w:t xml:space="preserve">; Vaccination received or planned: No is Vaccination not received and not planned. </w:t>
      </w:r>
    </w:p>
    <w:p w14:paraId="61DD5AC6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03F04B07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347B1101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70481573" w14:textId="77777777" w:rsidR="0027398D" w:rsidRDefault="0027398D" w:rsidP="0027398D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186BBE90" w14:textId="2873D95A" w:rsidR="0027398D" w:rsidRDefault="00590D7F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lastRenderedPageBreak/>
        <w:t xml:space="preserve">Supplemental Table </w:t>
      </w:r>
      <w:r w:rsidR="001B759C"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S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  <w:lang w:eastAsia="es-ES"/>
        </w:rPr>
        <w:t>6</w:t>
      </w:r>
      <w:r w:rsidR="0027398D">
        <w:rPr>
          <w:rFonts w:asciiTheme="minorHAnsi" w:hAnsiTheme="minorHAnsi" w:cstheme="minorHAnsi"/>
          <w:b/>
          <w:bCs/>
          <w:sz w:val="22"/>
          <w:szCs w:val="22"/>
        </w:rPr>
        <w:t>. Vaccination protection against all variants of COVID-19</w:t>
      </w:r>
    </w:p>
    <w:p w14:paraId="787A4F6F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07464D37" w14:textId="77777777" w:rsidR="0027398D" w:rsidRDefault="0027398D" w:rsidP="0027398D">
      <w:pPr>
        <w:rPr>
          <w:rFonts w:asciiTheme="minorHAnsi" w:hAnsiTheme="minorHAnsi" w:cstheme="minorHAnsi"/>
          <w:noProof/>
          <w:sz w:val="22"/>
          <w:szCs w:val="22"/>
        </w:rPr>
      </w:pPr>
    </w:p>
    <w:tbl>
      <w:tblPr>
        <w:tblW w:w="10290" w:type="dxa"/>
        <w:tblInd w:w="-370" w:type="dxa"/>
        <w:tblLook w:val="04A0" w:firstRow="1" w:lastRow="0" w:firstColumn="1" w:lastColumn="0" w:noHBand="0" w:noVBand="1"/>
      </w:tblPr>
      <w:tblGrid>
        <w:gridCol w:w="234"/>
        <w:gridCol w:w="3518"/>
        <w:gridCol w:w="769"/>
        <w:gridCol w:w="639"/>
        <w:gridCol w:w="639"/>
        <w:gridCol w:w="639"/>
        <w:gridCol w:w="727"/>
        <w:gridCol w:w="718"/>
        <w:gridCol w:w="718"/>
        <w:gridCol w:w="718"/>
        <w:gridCol w:w="718"/>
        <w:gridCol w:w="253"/>
      </w:tblGrid>
      <w:tr w:rsidR="0027398D" w:rsidRPr="00D07787" w14:paraId="44B3445F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3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CDC12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637502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National</w:t>
            </w:r>
          </w:p>
        </w:tc>
        <w:tc>
          <w:tcPr>
            <w:tcW w:w="26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C98BB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Metropolitan area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</w:tcBorders>
            <w:vAlign w:val="center"/>
          </w:tcPr>
          <w:p w14:paraId="19CC10F5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tional vs. metropolitan area comparsion</w:t>
            </w:r>
          </w:p>
        </w:tc>
      </w:tr>
      <w:tr w:rsidR="0027398D" w:rsidRPr="00D07787" w14:paraId="25C3D118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3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2C149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DE003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7D2C4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NY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D96D3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LA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FEC86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Dalla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1C2A5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Chicago</w:t>
            </w:r>
          </w:p>
        </w:tc>
        <w:tc>
          <w:tcPr>
            <w:tcW w:w="2872" w:type="dxa"/>
            <w:gridSpan w:val="4"/>
            <w:tcBorders>
              <w:bottom w:val="single" w:sz="4" w:space="0" w:color="auto"/>
            </w:tcBorders>
            <w:vAlign w:val="center"/>
          </w:tcPr>
          <w:p w14:paraId="70451858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D07787" w14:paraId="3164A695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5990" w14:textId="77777777" w:rsidR="0027398D" w:rsidRPr="00D07787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CCF9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0FE7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C12D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8DEE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9EDE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29D2D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27398D" w:rsidRPr="00D07787" w14:paraId="5FF8B02D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693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76CB" w14:textId="77777777" w:rsidR="0027398D" w:rsidRPr="00D07787" w:rsidRDefault="0027398D" w:rsidP="00293BE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he COVID-19 vaccines will protect you against all variants/types of COVID-19</w:t>
            </w:r>
          </w:p>
          <w:p w14:paraId="1F7553B1" w14:textId="77777777" w:rsidR="0027398D" w:rsidRPr="00D07787" w:rsidRDefault="0027398D" w:rsidP="00293BE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Among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respondents </w:t>
            </w:r>
            <w:r w:rsidRPr="00D07787">
              <w:rPr>
                <w:rFonts w:asciiTheme="minorHAnsi" w:hAnsiTheme="minorHAnsi" w:cstheme="minorHAnsi"/>
                <w:b/>
                <w:sz w:val="16"/>
                <w:szCs w:val="16"/>
              </w:rPr>
              <w:t>vaccinated or those who plan to vaccinat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73187035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46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0B95A954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39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078DA99A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28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60B02141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213</w:t>
            </w:r>
          </w:p>
        </w:tc>
      </w:tr>
      <w:tr w:rsidR="0027398D" w:rsidRPr="00D07787" w14:paraId="6F6ABBDC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628B87F6" w14:textId="77777777" w:rsidR="0027398D" w:rsidRPr="00D07787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Unsure/disagree/strongly disagree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DEBCB80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21.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9EAACE3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AF773EE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13.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22747DA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18.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77FC6097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26.6</w:t>
            </w:r>
          </w:p>
        </w:tc>
        <w:tc>
          <w:tcPr>
            <w:tcW w:w="718" w:type="dxa"/>
            <w:vAlign w:val="center"/>
          </w:tcPr>
          <w:p w14:paraId="28127E5D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88672D9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08F0F076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E459B7D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D07787" w14:paraId="44D24CDE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6CB5E2A0" w14:textId="77777777" w:rsidR="0027398D" w:rsidRPr="00D07787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Strongly agree/agree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8C41022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78.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4ABB381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76.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A123CD2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86.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8B41FC6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81.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6133E6D0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73.4</w:t>
            </w:r>
          </w:p>
        </w:tc>
        <w:tc>
          <w:tcPr>
            <w:tcW w:w="718" w:type="dxa"/>
            <w:vAlign w:val="center"/>
          </w:tcPr>
          <w:p w14:paraId="1F2AAB62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2FD7EB5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1F2B0C3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2673D580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D07787" w14:paraId="355BC70D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6931" w:type="dxa"/>
            <w:gridSpan w:val="6"/>
            <w:shd w:val="clear" w:color="auto" w:fill="auto"/>
            <w:noWrap/>
            <w:vAlign w:val="center"/>
          </w:tcPr>
          <w:p w14:paraId="52DBB16C" w14:textId="77777777" w:rsidR="0027398D" w:rsidRPr="00D07787" w:rsidRDefault="0027398D" w:rsidP="00293BE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A356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mong respondents unwilling to vaccinate</w:t>
            </w:r>
          </w:p>
        </w:tc>
        <w:tc>
          <w:tcPr>
            <w:tcW w:w="718" w:type="dxa"/>
            <w:vAlign w:val="bottom"/>
          </w:tcPr>
          <w:p w14:paraId="51324EBB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451</w:t>
            </w:r>
          </w:p>
        </w:tc>
        <w:tc>
          <w:tcPr>
            <w:tcW w:w="718" w:type="dxa"/>
            <w:vAlign w:val="bottom"/>
          </w:tcPr>
          <w:p w14:paraId="12033540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011</w:t>
            </w:r>
          </w:p>
        </w:tc>
        <w:tc>
          <w:tcPr>
            <w:tcW w:w="718" w:type="dxa"/>
            <w:vAlign w:val="bottom"/>
          </w:tcPr>
          <w:p w14:paraId="201E9F82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482</w:t>
            </w:r>
          </w:p>
        </w:tc>
        <w:tc>
          <w:tcPr>
            <w:tcW w:w="718" w:type="dxa"/>
            <w:vAlign w:val="bottom"/>
          </w:tcPr>
          <w:p w14:paraId="51DA0E19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93B40">
              <w:rPr>
                <w:rFonts w:ascii="Calibri" w:hAnsi="Calibri" w:cs="Calibri"/>
                <w:color w:val="000000"/>
                <w:sz w:val="16"/>
                <w:szCs w:val="22"/>
              </w:rPr>
              <w:t>0.237</w:t>
            </w:r>
          </w:p>
        </w:tc>
      </w:tr>
      <w:tr w:rsidR="0027398D" w:rsidRPr="00D07787" w14:paraId="46317EFD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1CEFFBC4" w14:textId="77777777" w:rsidR="0027398D" w:rsidRPr="00D07787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Unsure/disagree/strongly disagree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9A50F7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88.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420E780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82.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D5DF62F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79.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8BA5D5C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91.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14:paraId="209C8F08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94.1</w:t>
            </w:r>
          </w:p>
        </w:tc>
        <w:tc>
          <w:tcPr>
            <w:tcW w:w="718" w:type="dxa"/>
            <w:vAlign w:val="center"/>
          </w:tcPr>
          <w:p w14:paraId="3127DC15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132D19E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5A078E1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284A51D1" w14:textId="77777777" w:rsidR="0027398D" w:rsidRPr="00993B40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D07787" w14:paraId="3E691C70" w14:textId="77777777" w:rsidTr="00293BEB">
        <w:trPr>
          <w:gridBefore w:val="1"/>
          <w:gridAfter w:val="1"/>
          <w:wBefore w:w="234" w:type="dxa"/>
          <w:wAfter w:w="253" w:type="dxa"/>
          <w:trHeight w:val="216"/>
        </w:trPr>
        <w:tc>
          <w:tcPr>
            <w:tcW w:w="3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955C" w14:textId="77777777" w:rsidR="0027398D" w:rsidRPr="00D07787" w:rsidRDefault="0027398D" w:rsidP="00293BEB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Strongly agree/agree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E861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11.7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91C1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17.6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5BA6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20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D489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8.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4E76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sz w:val="16"/>
                <w:szCs w:val="16"/>
              </w:rPr>
              <w:t>5.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59B6AB4E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FD6B025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A3056A0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2B783A80" w14:textId="77777777" w:rsidR="0027398D" w:rsidRPr="00D07787" w:rsidRDefault="0027398D" w:rsidP="00293BEB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7398D" w:rsidRPr="00D07787" w14:paraId="58690B1F" w14:textId="77777777" w:rsidTr="00293BEB">
        <w:trPr>
          <w:trHeight w:val="300"/>
        </w:trPr>
        <w:tc>
          <w:tcPr>
            <w:tcW w:w="10290" w:type="dxa"/>
            <w:gridSpan w:val="12"/>
            <w:shd w:val="clear" w:color="auto" w:fill="auto"/>
            <w:noWrap/>
            <w:vAlign w:val="bottom"/>
            <w:hideMark/>
          </w:tcPr>
          <w:p w14:paraId="6174C9A8" w14:textId="77777777" w:rsidR="0027398D" w:rsidRPr="00D07787" w:rsidRDefault="0027398D" w:rsidP="00293BE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077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   Note. n, % are weighted to the geographic population; p-value based on weighted chi-squared tests.</w:t>
            </w:r>
          </w:p>
        </w:tc>
      </w:tr>
    </w:tbl>
    <w:p w14:paraId="50DC7CFA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35B35F0F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3D528CEE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22F54F12" w14:textId="77777777" w:rsidR="0027398D" w:rsidRDefault="0027398D" w:rsidP="0027398D">
      <w:pPr>
        <w:contextualSpacing/>
        <w:rPr>
          <w:rFonts w:asciiTheme="minorHAnsi" w:hAnsiTheme="minorHAnsi" w:cstheme="minorHAnsi"/>
          <w:b/>
          <w:bCs/>
          <w:sz w:val="22"/>
          <w:szCs w:val="22"/>
        </w:rPr>
      </w:pPr>
    </w:p>
    <w:p w14:paraId="1B3B8C59" w14:textId="77777777" w:rsidR="00B7380B" w:rsidRDefault="00B7380B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50D894E2" w14:textId="4156B5A5" w:rsidR="002050D9" w:rsidRPr="003E7584" w:rsidRDefault="002050D9" w:rsidP="002050D9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050D9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l Figure S</w:t>
      </w:r>
      <w:r w:rsidR="0042206A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2050D9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3E7584">
        <w:rPr>
          <w:rFonts w:asciiTheme="minorHAnsi" w:hAnsiTheme="minorHAnsi" w:cstheme="minorHAnsi"/>
          <w:b/>
          <w:bCs/>
          <w:sz w:val="22"/>
          <w:szCs w:val="22"/>
        </w:rPr>
        <w:t>Approval for vaccination requirement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and documentation</w:t>
      </w:r>
      <w:r w:rsidRPr="003E7584">
        <w:rPr>
          <w:rFonts w:asciiTheme="minorHAnsi" w:hAnsiTheme="minorHAnsi" w:cstheme="minorHAnsi"/>
          <w:b/>
          <w:bCs/>
          <w:sz w:val="22"/>
          <w:szCs w:val="22"/>
        </w:rPr>
        <w:t xml:space="preserve"> by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a) </w:t>
      </w:r>
      <w:r w:rsidRPr="003E7584">
        <w:rPr>
          <w:rFonts w:asciiTheme="minorHAnsi" w:hAnsiTheme="minorHAnsi" w:cstheme="minorHAnsi"/>
          <w:b/>
          <w:bCs/>
          <w:sz w:val="22"/>
          <w:szCs w:val="22"/>
        </w:rPr>
        <w:t>vaccination statu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and b) political views</w:t>
      </w:r>
    </w:p>
    <w:p w14:paraId="1FD48695" w14:textId="77777777" w:rsidR="002050D9" w:rsidRDefault="002050D9" w:rsidP="002050D9">
      <w:pPr>
        <w:contextualSpacing/>
        <w:rPr>
          <w:rFonts w:asciiTheme="minorHAnsi" w:hAnsiTheme="minorHAnsi" w:cstheme="minorHAnsi"/>
          <w:noProof/>
          <w:sz w:val="22"/>
          <w:szCs w:val="22"/>
        </w:rPr>
      </w:pPr>
    </w:p>
    <w:p w14:paraId="373BCBDC" w14:textId="77777777" w:rsidR="002050D9" w:rsidRDefault="002050D9" w:rsidP="002050D9">
      <w:pPr>
        <w:contextualSpacing/>
        <w:rPr>
          <w:rFonts w:asciiTheme="minorHAnsi" w:hAnsiTheme="minorHAnsi" w:cstheme="minorHAnsi"/>
          <w:noProof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t>a) vaccination status</w:t>
      </w:r>
    </w:p>
    <w:p w14:paraId="0C088693" w14:textId="77777777" w:rsidR="002050D9" w:rsidRDefault="002050D9" w:rsidP="002050D9">
      <w:pPr>
        <w:contextualSpacing/>
        <w:rPr>
          <w:rFonts w:asciiTheme="minorHAnsi" w:hAnsiTheme="minorHAnsi" w:cstheme="minorHAnsi"/>
          <w:noProof/>
          <w:sz w:val="22"/>
          <w:szCs w:val="22"/>
        </w:rPr>
      </w:pPr>
      <w:r>
        <w:rPr>
          <w:noProof/>
          <w:lang w:val="es-ES" w:eastAsia="es-ES"/>
        </w:rPr>
        <w:drawing>
          <wp:inline distT="0" distB="0" distL="0" distR="0" wp14:anchorId="555F958A" wp14:editId="4EF8B46F">
            <wp:extent cx="5731510" cy="2770496"/>
            <wp:effectExtent l="0" t="0" r="254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1F6C1A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5682EBD9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779ECBD4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21FE88B7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3CCFA255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04936628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25C2C6C1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b) political views</w:t>
      </w:r>
    </w:p>
    <w:p w14:paraId="3C4F92C2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53BE029A" w14:textId="77777777" w:rsidR="002050D9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  <w:r>
        <w:rPr>
          <w:noProof/>
          <w:lang w:val="es-ES" w:eastAsia="es-ES"/>
        </w:rPr>
        <w:drawing>
          <wp:inline distT="0" distB="0" distL="0" distR="0" wp14:anchorId="362EF658" wp14:editId="42AD56A6">
            <wp:extent cx="5731510" cy="3023166"/>
            <wp:effectExtent l="0" t="0" r="2540" b="63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76BDE4" w14:textId="77777777" w:rsidR="002050D9" w:rsidRPr="003E7584" w:rsidRDefault="002050D9" w:rsidP="002050D9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36A6C3ED" w14:textId="77777777" w:rsidR="002050D9" w:rsidRDefault="002050D9">
      <w:pPr>
        <w:spacing w:after="160" w:line="259" w:lineRule="auto"/>
        <w:rPr>
          <w:rFonts w:asciiTheme="minorHAnsi" w:eastAsiaTheme="majorEastAsia" w:hAnsiTheme="minorHAnsi" w:cstheme="minorHAnsi"/>
          <w:b/>
          <w:bCs/>
          <w:color w:val="222222"/>
          <w:sz w:val="22"/>
          <w:szCs w:val="22"/>
          <w:lang w:eastAsia="es-ES"/>
        </w:rPr>
      </w:pPr>
      <w:r>
        <w:rPr>
          <w:rFonts w:asciiTheme="minorHAnsi" w:hAnsiTheme="minorHAnsi" w:cstheme="minorHAnsi"/>
          <w:b/>
          <w:bCs/>
          <w:i/>
          <w:iCs/>
          <w:color w:val="222222"/>
          <w:sz w:val="22"/>
          <w:szCs w:val="22"/>
          <w:lang w:eastAsia="es-ES"/>
        </w:rPr>
        <w:br w:type="page"/>
      </w:r>
    </w:p>
    <w:p w14:paraId="5683F6D1" w14:textId="36834A84" w:rsidR="00B7380B" w:rsidRPr="0005081B" w:rsidRDefault="00B7380B" w:rsidP="00B7380B">
      <w:pPr>
        <w:pStyle w:val="Heading4"/>
        <w:keepNext w:val="0"/>
        <w:keepLines w:val="0"/>
        <w:spacing w:before="240" w:after="40" w:line="300" w:lineRule="auto"/>
        <w:rPr>
          <w:rFonts w:ascii="Calibri" w:eastAsia="Calibri" w:hAnsi="Calibri" w:cs="Calibri"/>
          <w:b/>
          <w:i w:val="0"/>
          <w:iCs w:val="0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i w:val="0"/>
          <w:iCs w:val="0"/>
          <w:color w:val="222222"/>
          <w:sz w:val="22"/>
          <w:szCs w:val="22"/>
          <w:lang w:eastAsia="es-ES"/>
        </w:rPr>
        <w:lastRenderedPageBreak/>
        <w:t>Supplemental File S</w:t>
      </w:r>
      <w:r w:rsidR="0042206A">
        <w:rPr>
          <w:rFonts w:asciiTheme="minorHAnsi" w:hAnsiTheme="minorHAnsi" w:cstheme="minorHAnsi"/>
          <w:b/>
          <w:bCs/>
          <w:i w:val="0"/>
          <w:iCs w:val="0"/>
          <w:color w:val="222222"/>
          <w:sz w:val="22"/>
          <w:szCs w:val="22"/>
          <w:lang w:eastAsia="es-ES"/>
        </w:rPr>
        <w:t>1</w:t>
      </w:r>
      <w:r w:rsidRPr="0005081B">
        <w:rPr>
          <w:rFonts w:asciiTheme="minorHAnsi" w:hAnsiTheme="minorHAnsi" w:cstheme="minorHAnsi"/>
          <w:b/>
          <w:bCs/>
          <w:i w:val="0"/>
          <w:iCs w:val="0"/>
          <w:color w:val="222222"/>
          <w:sz w:val="22"/>
          <w:szCs w:val="22"/>
          <w:lang w:eastAsia="es-ES"/>
        </w:rPr>
        <w:t xml:space="preserve">. </w:t>
      </w:r>
      <w:r w:rsidRPr="0005081B">
        <w:rPr>
          <w:rFonts w:ascii="Calibri" w:eastAsia="Calibri" w:hAnsi="Calibri" w:cs="Calibri"/>
          <w:b/>
          <w:i w:val="0"/>
          <w:iCs w:val="0"/>
          <w:color w:val="000000"/>
          <w:sz w:val="22"/>
          <w:szCs w:val="22"/>
        </w:rPr>
        <w:t xml:space="preserve">Survey instrument in </w:t>
      </w:r>
      <w:r>
        <w:rPr>
          <w:rFonts w:ascii="Calibri" w:eastAsia="Calibri" w:hAnsi="Calibri" w:cs="Calibri"/>
          <w:b/>
          <w:i w:val="0"/>
          <w:iCs w:val="0"/>
          <w:color w:val="000000"/>
          <w:sz w:val="22"/>
          <w:szCs w:val="22"/>
        </w:rPr>
        <w:t xml:space="preserve">a) </w:t>
      </w:r>
      <w:r w:rsidRPr="0005081B">
        <w:rPr>
          <w:rFonts w:ascii="Calibri" w:eastAsia="Calibri" w:hAnsi="Calibri" w:cs="Calibri"/>
          <w:b/>
          <w:i w:val="0"/>
          <w:iCs w:val="0"/>
          <w:color w:val="000000"/>
          <w:sz w:val="22"/>
          <w:szCs w:val="22"/>
        </w:rPr>
        <w:t xml:space="preserve">English and </w:t>
      </w:r>
      <w:r>
        <w:rPr>
          <w:rFonts w:ascii="Calibri" w:eastAsia="Calibri" w:hAnsi="Calibri" w:cs="Calibri"/>
          <w:b/>
          <w:i w:val="0"/>
          <w:iCs w:val="0"/>
          <w:color w:val="000000"/>
          <w:sz w:val="22"/>
          <w:szCs w:val="22"/>
        </w:rPr>
        <w:t xml:space="preserve">b) </w:t>
      </w:r>
      <w:r w:rsidRPr="0005081B">
        <w:rPr>
          <w:rFonts w:ascii="Calibri" w:eastAsia="Calibri" w:hAnsi="Calibri" w:cs="Calibri"/>
          <w:b/>
          <w:i w:val="0"/>
          <w:iCs w:val="0"/>
          <w:color w:val="000000"/>
          <w:sz w:val="22"/>
          <w:szCs w:val="22"/>
        </w:rPr>
        <w:t>Spanish</w:t>
      </w:r>
    </w:p>
    <w:p w14:paraId="1FA08A84" w14:textId="77777777" w:rsidR="00B7380B" w:rsidRDefault="00B7380B" w:rsidP="00B7380B">
      <w:pPr>
        <w:rPr>
          <w:lang w:val="en"/>
        </w:rPr>
      </w:pPr>
    </w:p>
    <w:p w14:paraId="6CEEB494" w14:textId="77777777" w:rsidR="00B7380B" w:rsidRPr="00A776B7" w:rsidRDefault="00B7380B" w:rsidP="00B7380B">
      <w:pPr>
        <w:rPr>
          <w:rFonts w:asciiTheme="minorHAnsi" w:hAnsiTheme="minorHAnsi" w:cstheme="minorHAnsi"/>
          <w:b/>
          <w:bCs/>
          <w:sz w:val="22"/>
          <w:szCs w:val="22"/>
          <w:lang w:val="en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a) </w:t>
      </w:r>
      <w:r w:rsidRPr="00A776B7">
        <w:rPr>
          <w:rFonts w:asciiTheme="minorHAnsi" w:hAnsiTheme="minorHAnsi" w:cstheme="minorHAnsi"/>
          <w:b/>
          <w:bCs/>
          <w:sz w:val="22"/>
          <w:szCs w:val="22"/>
          <w:lang w:val="en"/>
        </w:rPr>
        <w:t>English version</w:t>
      </w:r>
    </w:p>
    <w:p w14:paraId="1C928EAC" w14:textId="77777777" w:rsidR="00B7380B" w:rsidRPr="00164FEC" w:rsidRDefault="00B7380B" w:rsidP="00B7380B">
      <w:pPr>
        <w:numPr>
          <w:ilvl w:val="0"/>
          <w:numId w:val="12"/>
        </w:numPr>
        <w:spacing w:line="276" w:lineRule="auto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OVID-19 is a dangerous health threat.</w:t>
      </w:r>
    </w:p>
    <w:p w14:paraId="3D782E8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469DED4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33A4766A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475F8E2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37DC8F1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236A059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3564B64A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COVID-19 can be prevented by vaccination.</w:t>
      </w:r>
    </w:p>
    <w:p w14:paraId="73B1FF3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0E989BA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0F9811D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57F1131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5677073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2F5DA8D8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37233FB6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3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he risks of COVID-19 disease are greater than the risks of the vaccine.</w:t>
      </w:r>
    </w:p>
    <w:p w14:paraId="5E4FE96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3ABA0EC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0ED5B38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3754DD3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4DB86AE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36E97EBA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36AF6D81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4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The COVID-19 vaccines available to me are safe. </w:t>
      </w:r>
    </w:p>
    <w:p w14:paraId="0308AFB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7F4A3F7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5E70E03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2B55983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0DBE06D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4E1A6104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6508C5A5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5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trust that my government is able to deliver the COVID-19 vaccine to everyone, everywhere in my country, equally</w:t>
      </w:r>
    </w:p>
    <w:p w14:paraId="1C933A1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5727399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16D98ED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334A2D1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3FB0BAC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79FA1B96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0B014BA5" w14:textId="77777777" w:rsidR="00B7380B" w:rsidRPr="00164FEC" w:rsidRDefault="00B7380B" w:rsidP="00B7380B">
      <w:pPr>
        <w:shd w:val="clear" w:color="auto" w:fill="FFFFFF"/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6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trust the science behind the COVID-19 vaccines.</w:t>
      </w:r>
    </w:p>
    <w:p w14:paraId="4BBFC00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163774AA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68834B3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s</w:t>
      </w:r>
    </w:p>
    <w:p w14:paraId="0FEA46D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29AB89B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34CFA18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</w:p>
    <w:p w14:paraId="1C75772A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7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Have you received at least one dose of a COVID-19 vaccine?</w:t>
      </w:r>
    </w:p>
    <w:p w14:paraId="6169510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 one dose</w:t>
      </w:r>
    </w:p>
    <w:p w14:paraId="2056AAC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two doses</w:t>
      </w:r>
    </w:p>
    <w:p w14:paraId="37E1517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 (Skip to Q9)</w:t>
      </w:r>
    </w:p>
    <w:p w14:paraId="59FFAB55" w14:textId="77777777" w:rsidR="00B7380B" w:rsidRPr="00164FEC" w:rsidRDefault="00B7380B" w:rsidP="00B7380B">
      <w:pPr>
        <w:ind w:left="216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405CB8F1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b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lastRenderedPageBreak/>
        <w:t>8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Which vaccine did you receive? </w:t>
      </w:r>
      <w:r w:rsidRPr="00164FEC">
        <w:rPr>
          <w:rFonts w:asciiTheme="minorHAnsi" w:eastAsia="Calibri" w:hAnsiTheme="minorHAnsi" w:cstheme="minorHAnsi"/>
          <w:b/>
          <w:sz w:val="22"/>
          <w:szCs w:val="22"/>
        </w:rPr>
        <w:t>(Skip to Q13)</w:t>
      </w:r>
    </w:p>
    <w:p w14:paraId="402FBFF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oderna</w:t>
      </w:r>
    </w:p>
    <w:p w14:paraId="02E3DBA5" w14:textId="77777777" w:rsidR="00B7380B" w:rsidRPr="00F95FA1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  <w:lang w:val="da-DK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Pfizer</w:t>
      </w:r>
    </w:p>
    <w:p w14:paraId="7A6E00E9" w14:textId="77777777" w:rsidR="00B7380B" w:rsidRPr="00F95FA1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  <w:lang w:val="da-DK"/>
        </w:rPr>
      </w:pP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c.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 xml:space="preserve"> 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ab/>
      </w: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J&amp;J</w:t>
      </w:r>
    </w:p>
    <w:p w14:paraId="6925DEC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d.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 xml:space="preserve"> 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Other </w:t>
      </w:r>
    </w:p>
    <w:p w14:paraId="6CE0A46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e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Don’t know</w:t>
      </w:r>
    </w:p>
    <w:p w14:paraId="010FE60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59F84F84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b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9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Please state whether you agree or disagree with the following statement: Now that COVID-19 vaccines are approved for use in the United States by the FDA, I will take a vaccine as soon as it is available to me.  </w:t>
      </w:r>
      <w:r w:rsidRPr="00164FEC">
        <w:rPr>
          <w:rFonts w:asciiTheme="minorHAnsi" w:eastAsia="Calibri" w:hAnsiTheme="minorHAnsi" w:cstheme="minorHAnsi"/>
          <w:b/>
          <w:sz w:val="22"/>
          <w:szCs w:val="22"/>
        </w:rPr>
        <w:t>(display</w:t>
      </w:r>
      <w:r>
        <w:rPr>
          <w:rFonts w:asciiTheme="minorHAnsi" w:eastAsia="Calibri" w:hAnsiTheme="minorHAnsi" w:cstheme="minorHAnsi"/>
          <w:b/>
          <w:sz w:val="22"/>
          <w:szCs w:val="22"/>
        </w:rPr>
        <w:t>ed</w:t>
      </w:r>
      <w:r w:rsidRPr="00164FEC">
        <w:rPr>
          <w:rFonts w:asciiTheme="minorHAnsi" w:eastAsia="Calibri" w:hAnsiTheme="minorHAnsi" w:cstheme="minorHAnsi"/>
          <w:b/>
          <w:sz w:val="22"/>
          <w:szCs w:val="22"/>
        </w:rPr>
        <w:t xml:space="preserve"> only if unvaccinated)</w:t>
      </w:r>
    </w:p>
    <w:p w14:paraId="260F64E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 (skip to Q13)</w:t>
      </w:r>
    </w:p>
    <w:p w14:paraId="379ED11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Agree (skip to Q13)</w:t>
      </w:r>
    </w:p>
    <w:p w14:paraId="62C7B9F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Unsure/ no opinion</w:t>
      </w:r>
    </w:p>
    <w:p w14:paraId="2336206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Disagree</w:t>
      </w:r>
    </w:p>
    <w:p w14:paraId="6E8704C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4CCF7147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4D399E1D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0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ich of the following would be the top reason for waiting to get the vaccine? (rotate answers)</w:t>
      </w:r>
    </w:p>
    <w:p w14:paraId="367398E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ee how it works in other people</w:t>
      </w:r>
    </w:p>
    <w:p w14:paraId="0BBD8BA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Let high-risk people go first</w:t>
      </w:r>
    </w:p>
    <w:p w14:paraId="01A2F57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Wait until it is more convenient</w:t>
      </w:r>
    </w:p>
    <w:p w14:paraId="63B066E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Wait until I know there are no serious complications</w:t>
      </w:r>
    </w:p>
    <w:p w14:paraId="016838A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165265B1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1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ich of the following would help you feel more ready to take the vaccine? (rotate answers)</w:t>
      </w:r>
    </w:p>
    <w:p w14:paraId="7213F6EA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Assurance by a family member or close friend who got vaccinated</w:t>
      </w:r>
    </w:p>
    <w:p w14:paraId="02F45C8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Advice from community/religious leaders</w:t>
      </w:r>
    </w:p>
    <w:p w14:paraId="738E0C9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Recommendation from my family doctor</w:t>
      </w:r>
    </w:p>
    <w:p w14:paraId="2B85F87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Endorsement from a trusted political leader</w:t>
      </w:r>
    </w:p>
    <w:p w14:paraId="4D9AB91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thing will change my mind</w:t>
      </w:r>
    </w:p>
    <w:p w14:paraId="43BB6D7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f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thing else</w:t>
      </w:r>
    </w:p>
    <w:p w14:paraId="08642EDA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06661DE4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2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ere would you most prefer to get the vaccine? (rotate answers)</w:t>
      </w:r>
    </w:p>
    <w:p w14:paraId="16956C41" w14:textId="77777777" w:rsidR="00B7380B" w:rsidRPr="00164FEC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Local pharmacy like CVS or Walgreens</w:t>
      </w:r>
    </w:p>
    <w:p w14:paraId="7D66A478" w14:textId="77777777" w:rsidR="00B7380B" w:rsidRPr="00F95FA1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  <w:lang w:val="da-DK"/>
        </w:rPr>
      </w:pP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b.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 xml:space="preserve"> 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ab/>
      </w: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Hospital</w:t>
      </w:r>
    </w:p>
    <w:p w14:paraId="65C08BE6" w14:textId="77777777" w:rsidR="00B7380B" w:rsidRPr="00F95FA1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  <w:lang w:val="da-DK"/>
        </w:rPr>
      </w:pP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c.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 xml:space="preserve"> 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ab/>
      </w: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Sports stadium</w:t>
      </w:r>
    </w:p>
    <w:p w14:paraId="26C3DD95" w14:textId="77777777" w:rsidR="00B7380B" w:rsidRPr="00164FEC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F95FA1">
        <w:rPr>
          <w:rFonts w:asciiTheme="minorHAnsi" w:eastAsia="Calibri" w:hAnsiTheme="minorHAnsi" w:cstheme="minorHAnsi"/>
          <w:sz w:val="22"/>
          <w:szCs w:val="22"/>
          <w:lang w:val="da-DK"/>
        </w:rPr>
        <w:t>d.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 xml:space="preserve"> </w:t>
      </w:r>
      <w:r w:rsidRPr="00F95FA1">
        <w:rPr>
          <w:rFonts w:asciiTheme="minorHAnsi" w:hAnsiTheme="minorHAnsi" w:cstheme="minorHAnsi"/>
          <w:sz w:val="22"/>
          <w:szCs w:val="22"/>
          <w:lang w:val="da-DK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our doctor’s office</w:t>
      </w:r>
    </w:p>
    <w:p w14:paraId="43186D9A" w14:textId="77777777" w:rsidR="00B7380B" w:rsidRPr="00164FEC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obile unit send by the department of health to your neighborhood</w:t>
      </w:r>
    </w:p>
    <w:p w14:paraId="1B3189EF" w14:textId="77777777" w:rsidR="00B7380B" w:rsidRPr="00164FEC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f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Local schools</w:t>
      </w:r>
    </w:p>
    <w:p w14:paraId="56855942" w14:textId="77777777" w:rsidR="00B7380B" w:rsidRPr="00164FEC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g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At a shopping mall or community centers</w:t>
      </w:r>
    </w:p>
    <w:p w14:paraId="54BE2519" w14:textId="77777777" w:rsidR="00B7380B" w:rsidRPr="00164FEC" w:rsidRDefault="00B7380B" w:rsidP="00B7380B">
      <w:pPr>
        <w:spacing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h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y place of worship (e.g. church, temple, mosque)</w:t>
      </w:r>
    </w:p>
    <w:p w14:paraId="1DA20E0B" w14:textId="77777777" w:rsidR="00B7380B" w:rsidRPr="00164FEC" w:rsidRDefault="00B7380B" w:rsidP="00B7380B">
      <w:pPr>
        <w:spacing w:after="160"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i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ere else</w:t>
      </w:r>
    </w:p>
    <w:p w14:paraId="6D018D4A" w14:textId="77777777" w:rsidR="00B7380B" w:rsidRPr="00164FEC" w:rsidRDefault="00B7380B" w:rsidP="00B7380B">
      <w:pPr>
        <w:spacing w:after="160" w:line="252" w:lineRule="auto"/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6F965328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3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Which of the following was or would be your main reason to get the vaccine? </w:t>
      </w:r>
    </w:p>
    <w:p w14:paraId="7501085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want to protect myself from COVID-19</w:t>
      </w:r>
    </w:p>
    <w:p w14:paraId="43AAA1B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want to protect my friends and family from COVID-19</w:t>
      </w:r>
    </w:p>
    <w:p w14:paraId="040BB44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o help end the pandemic more quickly.</w:t>
      </w:r>
    </w:p>
    <w:p w14:paraId="5010528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need it to get back to work</w:t>
      </w:r>
    </w:p>
    <w:p w14:paraId="1D3BB2A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y doctor or health plan/insurance recommended it</w:t>
      </w:r>
    </w:p>
    <w:p w14:paraId="1640A84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f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I will not get the vaccine for any reason</w:t>
      </w:r>
    </w:p>
    <w:p w14:paraId="49855555" w14:textId="77777777" w:rsidR="00B7380B" w:rsidRPr="00164FEC" w:rsidRDefault="00B7380B" w:rsidP="00B7380B">
      <w:pPr>
        <w:rPr>
          <w:rFonts w:asciiTheme="minorHAnsi" w:eastAsia="Calibri" w:hAnsiTheme="minorHAnsi" w:cstheme="minorHAnsi"/>
          <w:strike/>
          <w:sz w:val="22"/>
          <w:szCs w:val="22"/>
        </w:rPr>
      </w:pPr>
      <w:r w:rsidRPr="00164FEC">
        <w:rPr>
          <w:rFonts w:asciiTheme="minorHAnsi" w:eastAsia="Calibri" w:hAnsiTheme="minorHAnsi" w:cstheme="minorHAnsi"/>
          <w:strike/>
          <w:sz w:val="22"/>
          <w:szCs w:val="22"/>
        </w:rPr>
        <w:lastRenderedPageBreak/>
        <w:t xml:space="preserve"> </w:t>
      </w:r>
    </w:p>
    <w:p w14:paraId="1B278309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4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Did you have difficulty in making an appointment to get the vaccine?</w:t>
      </w:r>
    </w:p>
    <w:p w14:paraId="55DAABF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</w:t>
      </w:r>
    </w:p>
    <w:p w14:paraId="4104D9D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 (skip to Q16)</w:t>
      </w:r>
    </w:p>
    <w:p w14:paraId="7225A0C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have not tried to make an appointment (skip to Q16)</w:t>
      </w:r>
    </w:p>
    <w:p w14:paraId="28971CA3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4832615F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5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at difficulty did you have when you made your appointment?</w:t>
      </w:r>
    </w:p>
    <w:p w14:paraId="4FCE504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didn’t know how to sign up for an appointment</w:t>
      </w:r>
    </w:p>
    <w:p w14:paraId="38EA9AA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didn’t know if I was eligible for a vaccine</w:t>
      </w:r>
    </w:p>
    <w:p w14:paraId="1B3C7B0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here were no vaccination sites close to me</w:t>
      </w:r>
    </w:p>
    <w:p w14:paraId="7A48540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was worried about the cost</w:t>
      </w:r>
    </w:p>
    <w:p w14:paraId="43CD130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couldn’t take time off the day an appointment was available</w:t>
      </w:r>
    </w:p>
    <w:p w14:paraId="2D60805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f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don’t have child or dependent care</w:t>
      </w:r>
    </w:p>
    <w:p w14:paraId="6A27457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g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 don’t have access to internet</w:t>
      </w:r>
    </w:p>
    <w:p w14:paraId="7F9FEBB8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3522F2B9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6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at source for information do you most trust about COVID-19 vaccines?</w:t>
      </w:r>
    </w:p>
    <w:p w14:paraId="18C666D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he Centers for Disease Control</w:t>
      </w:r>
      <w:r>
        <w:rPr>
          <w:rFonts w:asciiTheme="minorHAnsi" w:eastAsia="Calibri" w:hAnsiTheme="minorHAnsi" w:cstheme="minorHAnsi"/>
          <w:sz w:val="22"/>
          <w:szCs w:val="22"/>
        </w:rPr>
        <w:t xml:space="preserve"> and</w:t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Prevention (CDC)</w:t>
      </w:r>
    </w:p>
    <w:p w14:paraId="0E652D5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he World Health Organization (WHO)</w:t>
      </w:r>
    </w:p>
    <w:p w14:paraId="5A8827A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he Federal government</w:t>
      </w:r>
    </w:p>
    <w:p w14:paraId="346650D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he state government</w:t>
      </w:r>
    </w:p>
    <w:p w14:paraId="5437344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The city government</w:t>
      </w:r>
    </w:p>
    <w:p w14:paraId="64DD2CC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f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Community leader</w:t>
      </w:r>
    </w:p>
    <w:p w14:paraId="140CD0B3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g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Faith leader</w:t>
      </w:r>
    </w:p>
    <w:p w14:paraId="4AAF322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h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y doctor or health care provider</w:t>
      </w:r>
    </w:p>
    <w:p w14:paraId="3E23D4D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i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Other</w:t>
      </w:r>
    </w:p>
    <w:p w14:paraId="7FA816CF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6E800EF0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7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ere do you get most of your information about COVID-19?</w:t>
      </w:r>
    </w:p>
    <w:p w14:paraId="41CA044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Radio</w:t>
      </w:r>
    </w:p>
    <w:p w14:paraId="7E11D6D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Cable news</w:t>
      </w:r>
    </w:p>
    <w:p w14:paraId="0D6C4D9A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Local news</w:t>
      </w:r>
    </w:p>
    <w:p w14:paraId="0EE9CFB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ewspapers</w:t>
      </w:r>
    </w:p>
    <w:p w14:paraId="3AD2268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cial media</w:t>
      </w:r>
    </w:p>
    <w:p w14:paraId="2B1CBF5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f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nternet search</w:t>
      </w:r>
    </w:p>
    <w:p w14:paraId="08E6471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g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Family and friends</w:t>
      </w:r>
    </w:p>
    <w:p w14:paraId="05417A2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h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y religious leader</w:t>
      </w:r>
    </w:p>
    <w:p w14:paraId="3BF7B9E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i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y doctor or health care provider</w:t>
      </w:r>
    </w:p>
    <w:p w14:paraId="29A3B24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j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ere else</w:t>
      </w:r>
    </w:p>
    <w:p w14:paraId="07FC1695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6CFB071A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8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Have you or someone in your household been tested for COVID-19 since the start of the pandemic in March 2020? This would be a nasal or throat swab performed by a medical professional.</w:t>
      </w:r>
    </w:p>
    <w:p w14:paraId="754C5A6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I have</w:t>
      </w:r>
    </w:p>
    <w:p w14:paraId="0D34A88A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a household member</w:t>
      </w:r>
    </w:p>
    <w:p w14:paraId="3832738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both</w:t>
      </w:r>
    </w:p>
    <w:p w14:paraId="0285C64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 (skip to Q18)</w:t>
      </w:r>
    </w:p>
    <w:p w14:paraId="61143DED" w14:textId="77777777" w:rsidR="00B7380B" w:rsidRPr="00164FEC" w:rsidRDefault="00B7380B" w:rsidP="00B7380B">
      <w:pPr>
        <w:ind w:left="150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6098866A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19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as that test positive?</w:t>
      </w:r>
    </w:p>
    <w:p w14:paraId="56696EC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I had a COVID-19 positive test</w:t>
      </w:r>
    </w:p>
    <w:p w14:paraId="25CB426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a household member had a COVID-19 positive test</w:t>
      </w:r>
    </w:p>
    <w:p w14:paraId="01BE294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both</w:t>
      </w:r>
    </w:p>
    <w:p w14:paraId="7743534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</w:t>
      </w:r>
    </w:p>
    <w:p w14:paraId="6CDF9321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lastRenderedPageBreak/>
        <w:t xml:space="preserve"> </w:t>
      </w:r>
    </w:p>
    <w:p w14:paraId="581C47F5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0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Do you agree or disagree with the following statement? “The information I got about Covid-19 vaccines was clear and easy to understand.”</w:t>
      </w:r>
    </w:p>
    <w:p w14:paraId="50015C4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5F3E7E5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7B829CC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5CC6A80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4C293E6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654BED27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2CD5D50D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1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Next, “People are being pressured by outside sources (e.g., pharmaceutical companies, governments, etc.) to take Covid-19 vaccines.”</w:t>
      </w:r>
    </w:p>
    <w:p w14:paraId="225B0C1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19EAD8C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618BBDC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48FD94C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4341635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3E8C1023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1E53F645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2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Do you believe that employers have the right to require that people take a COVID-19 vaccine?</w:t>
      </w:r>
    </w:p>
    <w:p w14:paraId="161B699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34AEAC5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2C170B7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0B20412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6F705C5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44937A61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68CAAFFB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3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Do you believe that the government should require people to take a COVID-19 vaccine? </w:t>
      </w:r>
    </w:p>
    <w:p w14:paraId="42CE1AB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77E45D0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0ED1173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0673FAF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2A6E82E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6C9FECB1" w14:textId="77777777" w:rsidR="00B7380B" w:rsidRPr="00164FEC" w:rsidRDefault="00B7380B" w:rsidP="00B7380B">
      <w:pPr>
        <w:ind w:left="108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4E484546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4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Do you believe that universities should require students to take a COVID-19 vaccine?</w:t>
      </w:r>
    </w:p>
    <w:p w14:paraId="45967BC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39164F1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27E5E7A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39F3A1A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528DEDF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29EF1C8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55276F24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5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Should proof of vaccination be required to enter places like movie theaters, concerts, and sports arenas?</w:t>
      </w:r>
    </w:p>
    <w:p w14:paraId="64DFA61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72F2F34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6D6AE1F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386BF3E3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20780AA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383CA10C" w14:textId="77777777" w:rsidR="00B7380B" w:rsidRPr="00164FEC" w:rsidRDefault="00B7380B" w:rsidP="00B7380B">
      <w:pPr>
        <w:ind w:left="216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08FB2C0B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6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Should proof of vaccination be required for international travel?</w:t>
      </w:r>
    </w:p>
    <w:p w14:paraId="26D55DF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agree</w:t>
      </w:r>
    </w:p>
    <w:p w14:paraId="6281A603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agree</w:t>
      </w:r>
    </w:p>
    <w:p w14:paraId="22CABB8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5688D5E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lastRenderedPageBreak/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disagree</w:t>
      </w:r>
    </w:p>
    <w:p w14:paraId="5A81D62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trongly disagree</w:t>
      </w:r>
    </w:p>
    <w:p w14:paraId="42027A7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74208283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7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How confident are you that the COVID-19 vaccines will protect you against all variants/types of COVID-19?</w:t>
      </w:r>
    </w:p>
    <w:p w14:paraId="1E3BDBA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Very confident</w:t>
      </w:r>
    </w:p>
    <w:p w14:paraId="79660CC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what confident</w:t>
      </w:r>
    </w:p>
    <w:p w14:paraId="5B040A5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c. 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Unsure/no opinion</w:t>
      </w:r>
    </w:p>
    <w:p w14:paraId="450DE80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t very confident</w:t>
      </w:r>
    </w:p>
    <w:p w14:paraId="418C0DE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t confident at all</w:t>
      </w:r>
    </w:p>
    <w:p w14:paraId="34FDD57F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08F431AC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8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ould you say your views in most political matters are liberal, moderate, or conservative?</w:t>
      </w:r>
    </w:p>
    <w:p w14:paraId="1B22405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Liberal</w:t>
      </w:r>
    </w:p>
    <w:p w14:paraId="0C0C286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oderate</w:t>
      </w:r>
    </w:p>
    <w:p w14:paraId="49777BA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Conservative</w:t>
      </w:r>
    </w:p>
    <w:p w14:paraId="07CF3C9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Don’t know/ prefer not to answer</w:t>
      </w:r>
    </w:p>
    <w:p w14:paraId="34532F10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76414EFA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29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Are you currently employed?</w:t>
      </w:r>
    </w:p>
    <w:p w14:paraId="427FC8A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and I am working from home</w:t>
      </w:r>
    </w:p>
    <w:p w14:paraId="3B42786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Yes, and I am working outside the home</w:t>
      </w:r>
    </w:p>
    <w:p w14:paraId="0012D6CD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ot employed</w:t>
      </w:r>
    </w:p>
    <w:p w14:paraId="6DC72AD8" w14:textId="77777777" w:rsidR="00B7380B" w:rsidRPr="00164FEC" w:rsidRDefault="00B7380B" w:rsidP="00B7380B">
      <w:pPr>
        <w:ind w:left="60"/>
        <w:rPr>
          <w:rFonts w:asciiTheme="minorHAnsi" w:eastAsia="Calibri" w:hAnsiTheme="minorHAnsi" w:cstheme="minorHAnsi"/>
          <w:b/>
          <w:sz w:val="22"/>
          <w:szCs w:val="22"/>
        </w:rPr>
      </w:pPr>
      <w:r w:rsidRPr="00164FEC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</w:p>
    <w:p w14:paraId="0CC39F67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30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From the following list which do you think is the top priority for the country right now? (answers rotate</w:t>
      </w:r>
      <w:r>
        <w:rPr>
          <w:rFonts w:asciiTheme="minorHAnsi" w:eastAsia="Calibri" w:hAnsiTheme="minorHAnsi" w:cstheme="minorHAnsi"/>
          <w:sz w:val="22"/>
          <w:szCs w:val="22"/>
        </w:rPr>
        <w:t>d</w:t>
      </w:r>
      <w:r w:rsidRPr="00164FEC">
        <w:rPr>
          <w:rFonts w:asciiTheme="minorHAnsi" w:eastAsia="Calibri" w:hAnsiTheme="minorHAnsi" w:cstheme="minorHAnsi"/>
          <w:sz w:val="22"/>
          <w:szCs w:val="22"/>
        </w:rPr>
        <w:t>)</w:t>
      </w:r>
    </w:p>
    <w:p w14:paraId="47C6E82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Getting people back to work</w:t>
      </w:r>
    </w:p>
    <w:p w14:paraId="34C48FFC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Getting all children back to school in person</w:t>
      </w:r>
    </w:p>
    <w:p w14:paraId="73D4876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Getting everyone vaccinated as quickly as possible</w:t>
      </w:r>
    </w:p>
    <w:p w14:paraId="3B5B072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aintaining social distancing and wearing masks</w:t>
      </w:r>
    </w:p>
    <w:p w14:paraId="2E2E5EE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Improving access to food, housing, and unemployment aid</w:t>
      </w:r>
    </w:p>
    <w:p w14:paraId="43FA8CF1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7DFDE405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31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What is your age? </w:t>
      </w:r>
    </w:p>
    <w:p w14:paraId="1021984B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</w:p>
    <w:p w14:paraId="73DC2E1D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32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at is your gender?</w:t>
      </w:r>
    </w:p>
    <w:p w14:paraId="60E2099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ale</w:t>
      </w:r>
    </w:p>
    <w:p w14:paraId="5A95E36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Female</w:t>
      </w:r>
    </w:p>
    <w:p w14:paraId="4341DD8E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Prefer not to say</w:t>
      </w:r>
    </w:p>
    <w:p w14:paraId="50DD631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Other</w:t>
      </w:r>
    </w:p>
    <w:p w14:paraId="582EF5F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1C9E0C2C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33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at is your race?</w:t>
      </w:r>
    </w:p>
    <w:p w14:paraId="7645C3DB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African American or Black</w:t>
      </w:r>
    </w:p>
    <w:p w14:paraId="6D779A8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Asian</w:t>
      </w:r>
    </w:p>
    <w:p w14:paraId="206FEB29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Caucasian/White</w:t>
      </w:r>
    </w:p>
    <w:p w14:paraId="009D4DB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American Indian or Alaska Native</w:t>
      </w:r>
    </w:p>
    <w:p w14:paraId="2DBAA2A5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Native Hawaiian or Pacific Islander</w:t>
      </w:r>
    </w:p>
    <w:p w14:paraId="6BFE6CE1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f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Hispanic/Latino</w:t>
      </w:r>
    </w:p>
    <w:p w14:paraId="1AA3F062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g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Multiple/Other</w:t>
      </w:r>
    </w:p>
    <w:p w14:paraId="1E49AC68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0B67CC3B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34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>What is the highest level of education you have received?</w:t>
      </w:r>
    </w:p>
    <w:p w14:paraId="28129A9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High school degree or less</w:t>
      </w:r>
    </w:p>
    <w:p w14:paraId="6CC29F86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Some college</w:t>
      </w:r>
    </w:p>
    <w:p w14:paraId="016EC8C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lastRenderedPageBreak/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Bachelor's Degree</w:t>
      </w:r>
    </w:p>
    <w:p w14:paraId="121824FA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Graduate degree or more</w:t>
      </w:r>
    </w:p>
    <w:p w14:paraId="434F3947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51552F72" w14:textId="77777777" w:rsidR="00B7380B" w:rsidRPr="00164FEC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35.</w:t>
      </w:r>
      <w:r w:rsidRPr="00164FEC">
        <w:rPr>
          <w:rFonts w:asciiTheme="minorHAnsi" w:hAnsiTheme="minorHAnsi" w:cstheme="minorHAnsi"/>
          <w:sz w:val="22"/>
          <w:szCs w:val="22"/>
        </w:rPr>
        <w:t xml:space="preserve">  </w:t>
      </w: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What is your household income? </w:t>
      </w:r>
    </w:p>
    <w:p w14:paraId="4C0A180F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a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&lt; $25,000</w:t>
      </w:r>
    </w:p>
    <w:p w14:paraId="3A49C3A7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b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$25,000-$74,999</w:t>
      </w:r>
    </w:p>
    <w:p w14:paraId="3AE3AD18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c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$75,000-$150,000</w:t>
      </w:r>
    </w:p>
    <w:p w14:paraId="4B7439E0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d.</w:t>
      </w:r>
      <w:r w:rsidRPr="00164FEC">
        <w:rPr>
          <w:rFonts w:asciiTheme="minorHAnsi" w:eastAsia="Calibri" w:hAnsiTheme="minorHAnsi" w:cstheme="minorHAnsi"/>
          <w:sz w:val="22"/>
          <w:szCs w:val="22"/>
        </w:rPr>
        <w:tab/>
        <w:t>&gt;$150,000</w:t>
      </w:r>
    </w:p>
    <w:p w14:paraId="44DD1D24" w14:textId="77777777" w:rsidR="00B7380B" w:rsidRPr="00164FEC" w:rsidRDefault="00B7380B" w:rsidP="00B7380B">
      <w:pPr>
        <w:ind w:left="1440"/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>e.</w:t>
      </w:r>
      <w:r w:rsidRPr="00164FEC">
        <w:rPr>
          <w:rFonts w:asciiTheme="minorHAnsi" w:hAnsiTheme="minorHAnsi" w:cstheme="minorHAnsi"/>
          <w:sz w:val="22"/>
          <w:szCs w:val="22"/>
        </w:rPr>
        <w:t xml:space="preserve"> </w:t>
      </w:r>
      <w:r w:rsidRPr="00164FEC">
        <w:rPr>
          <w:rFonts w:asciiTheme="minorHAnsi" w:hAnsiTheme="minorHAnsi" w:cstheme="minorHAnsi"/>
          <w:sz w:val="22"/>
          <w:szCs w:val="22"/>
        </w:rPr>
        <w:tab/>
      </w:r>
      <w:r w:rsidRPr="00164FEC">
        <w:rPr>
          <w:rFonts w:asciiTheme="minorHAnsi" w:eastAsia="Calibri" w:hAnsiTheme="minorHAnsi" w:cstheme="minorHAnsi"/>
          <w:sz w:val="22"/>
          <w:szCs w:val="22"/>
        </w:rPr>
        <w:t>Prefer not to say</w:t>
      </w:r>
    </w:p>
    <w:p w14:paraId="71B3D4F4" w14:textId="77777777" w:rsidR="00B7380B" w:rsidRPr="00164FEC" w:rsidRDefault="00B7380B" w:rsidP="00B7380B">
      <w:pPr>
        <w:rPr>
          <w:rFonts w:asciiTheme="minorHAnsi" w:eastAsia="Calibri" w:hAnsiTheme="minorHAnsi" w:cstheme="minorHAnsi"/>
          <w:sz w:val="22"/>
          <w:szCs w:val="22"/>
        </w:rPr>
      </w:pPr>
      <w:r w:rsidRPr="00164FEC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1AFD7D8B" w14:textId="77777777" w:rsidR="00B7380B" w:rsidRPr="00F54403" w:rsidRDefault="00B7380B" w:rsidP="00B7380B">
      <w:pPr>
        <w:ind w:left="720"/>
        <w:rPr>
          <w:rFonts w:asciiTheme="minorHAnsi" w:eastAsia="Calibri" w:hAnsiTheme="minorHAnsi" w:cstheme="minorHAnsi"/>
          <w:sz w:val="22"/>
          <w:szCs w:val="22"/>
          <w:lang w:val="es-ES"/>
        </w:rPr>
      </w:pPr>
      <w:r w:rsidRPr="00F54403">
        <w:rPr>
          <w:rFonts w:asciiTheme="minorHAnsi" w:eastAsia="Calibri" w:hAnsiTheme="minorHAnsi" w:cstheme="minorHAnsi"/>
          <w:sz w:val="22"/>
          <w:szCs w:val="22"/>
          <w:lang w:val="es-ES"/>
        </w:rPr>
        <w:t>36.</w:t>
      </w:r>
      <w:r w:rsidRPr="00F54403">
        <w:rPr>
          <w:rFonts w:asciiTheme="minorHAnsi" w:hAnsiTheme="minorHAnsi" w:cstheme="minorHAnsi"/>
          <w:sz w:val="22"/>
          <w:szCs w:val="22"/>
          <w:lang w:val="es-ES"/>
        </w:rPr>
        <w:t xml:space="preserve">  </w:t>
      </w:r>
      <w:r w:rsidRPr="00F54403">
        <w:rPr>
          <w:rFonts w:asciiTheme="minorHAnsi" w:eastAsia="Calibri" w:hAnsiTheme="minorHAnsi" w:cstheme="minorHAnsi"/>
          <w:sz w:val="22"/>
          <w:szCs w:val="22"/>
          <w:lang w:val="es-ES"/>
        </w:rPr>
        <w:t>Zip code</w:t>
      </w:r>
    </w:p>
    <w:p w14:paraId="09C5FC5D" w14:textId="77777777" w:rsidR="00B7380B" w:rsidRPr="00F54403" w:rsidRDefault="00B7380B" w:rsidP="00B7380B">
      <w:pPr>
        <w:rPr>
          <w:rFonts w:asciiTheme="minorHAnsi" w:eastAsia="Calibri" w:hAnsiTheme="minorHAnsi" w:cstheme="minorHAnsi"/>
          <w:sz w:val="22"/>
          <w:szCs w:val="22"/>
          <w:lang w:val="es-ES"/>
        </w:rPr>
      </w:pPr>
      <w:r w:rsidRPr="00F54403">
        <w:rPr>
          <w:rFonts w:asciiTheme="minorHAnsi" w:eastAsia="Calibri" w:hAnsiTheme="minorHAnsi" w:cstheme="minorHAnsi"/>
          <w:sz w:val="22"/>
          <w:szCs w:val="22"/>
          <w:lang w:val="es-ES"/>
        </w:rPr>
        <w:t xml:space="preserve"> </w:t>
      </w:r>
    </w:p>
    <w:p w14:paraId="0B6F3E7A" w14:textId="77777777" w:rsidR="00B7380B" w:rsidRPr="00293BEB" w:rsidRDefault="00B7380B" w:rsidP="00B7380B">
      <w:pPr>
        <w:spacing w:after="160" w:line="259" w:lineRule="auto"/>
        <w:rPr>
          <w:rFonts w:asciiTheme="minorHAnsi" w:hAnsiTheme="minorHAnsi" w:cstheme="minorHAnsi"/>
          <w:b/>
          <w:bCs/>
          <w:color w:val="222222"/>
          <w:sz w:val="22"/>
          <w:szCs w:val="22"/>
          <w:lang w:val="es-ES" w:eastAsia="es-ES"/>
        </w:rPr>
      </w:pPr>
      <w:r w:rsidRPr="0027398D">
        <w:rPr>
          <w:rFonts w:asciiTheme="minorHAnsi" w:hAnsiTheme="minorHAnsi" w:cstheme="minorHAnsi"/>
          <w:b/>
          <w:bCs/>
          <w:color w:val="222222"/>
          <w:sz w:val="22"/>
          <w:szCs w:val="22"/>
          <w:lang w:val="es-ES" w:eastAsia="es-ES"/>
        </w:rPr>
        <w:t xml:space="preserve">b) </w:t>
      </w:r>
      <w:r w:rsidRPr="00293BEB">
        <w:rPr>
          <w:rFonts w:asciiTheme="minorHAnsi" w:hAnsiTheme="minorHAnsi" w:cstheme="minorHAnsi"/>
          <w:b/>
          <w:bCs/>
          <w:color w:val="222222"/>
          <w:sz w:val="22"/>
          <w:szCs w:val="22"/>
          <w:lang w:val="es-ES" w:eastAsia="es-ES"/>
        </w:rPr>
        <w:t>Spanish version</w:t>
      </w:r>
    </w:p>
    <w:p w14:paraId="45BC74C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Para empezar, por favor, indique si está de acuerdo o en desacuerdo con las siguientes declaraciones:</w:t>
      </w:r>
    </w:p>
    <w:p w14:paraId="69D8174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202191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. COVID-19 es una amenaza peligrosa para la salud.</w:t>
      </w:r>
    </w:p>
    <w:p w14:paraId="4588A14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25A0F80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2B58752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7B92DA4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4BCD3E8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1BE4550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19F9A4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. Covid-19 se puede prevenir con vacuna</w:t>
      </w:r>
    </w:p>
    <w:p w14:paraId="02EF803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3916D50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3BF79B4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250DD26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1E4EB0A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4BDC100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54606F3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3. Los riesgos de la enfermedad COVID-19 son mayores que los riesgos de la vacuna.</w:t>
      </w:r>
    </w:p>
    <w:p w14:paraId="1298003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6C4D8A1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75B73FB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1215161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4DFD67D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0D867EA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lastRenderedPageBreak/>
        <w:t xml:space="preserve"> </w:t>
      </w:r>
    </w:p>
    <w:p w14:paraId="7BB484D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4. Las vacunas COVID-19 disponibles para mí son seguras.</w:t>
      </w:r>
    </w:p>
    <w:p w14:paraId="5758CED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050525A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3181DC3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5DEB244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20DC2F0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3A0615C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167F8B5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5. Confío en que mi gobierno sea capaz de entregar la vacuna COVID-19 a todos, en todas partes de mi país, igualmente</w:t>
      </w:r>
    </w:p>
    <w:p w14:paraId="3611DDC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6675EC3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54F3DA6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2A0EE59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188A4D2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0CBE008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7027C39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6. Confío en la ciencia detrás de las vacunas COVID-19.</w:t>
      </w:r>
    </w:p>
    <w:p w14:paraId="4088463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46F9657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68B78C9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6499FD7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029E5C7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104DC94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132E6071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7. ¿Usted recibió al menos una dosis de una vacuna COVID-19?</w:t>
      </w:r>
    </w:p>
    <w:p w14:paraId="75367E6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Si una dosis    </w:t>
      </w:r>
    </w:p>
    <w:p w14:paraId="469C2DD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Si, dos dosis</w:t>
      </w:r>
    </w:p>
    <w:p w14:paraId="7096F3F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</w:t>
      </w:r>
    </w:p>
    <w:p w14:paraId="6A19E4F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7E7154A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8. ¿Qué vacuna recibió?</w:t>
      </w:r>
    </w:p>
    <w:p w14:paraId="5CC9A01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oderna  </w:t>
      </w:r>
    </w:p>
    <w:p w14:paraId="3E0EDA3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Pfizer  </w:t>
      </w:r>
    </w:p>
    <w:p w14:paraId="5AD707C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lastRenderedPageBreak/>
        <w:t>J&amp;J</w:t>
      </w:r>
    </w:p>
    <w:p w14:paraId="0651A72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Otro  </w:t>
      </w:r>
    </w:p>
    <w:p w14:paraId="05851D9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se</w:t>
      </w:r>
    </w:p>
    <w:p w14:paraId="5ECCEEB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76EEB98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3F510C3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34FA561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Por favor, indique si está de acuerdo o en desacuerdo con la siguiente declaración:</w:t>
      </w:r>
    </w:p>
    <w:p w14:paraId="4188419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34854E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9. Ahora que la FDA aprueba el uso de las vacunas COVID-19 en los Estados Unidos, tomaré una vacuna tan pronto como esté disponible para mí.</w:t>
      </w:r>
    </w:p>
    <w:p w14:paraId="28ED299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2D611DE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01C532E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053DEDA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33D2180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1DF17E0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547CE94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0. ¿Cuál de las siguientes sería la principal razón para esperar para recibir la vacuna?</w:t>
      </w:r>
    </w:p>
    <w:p w14:paraId="570D843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Vea cómo funciona en otras personas</w:t>
      </w:r>
    </w:p>
    <w:p w14:paraId="3C95540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Deje que las personas de alto riesgo vayan primero    </w:t>
      </w:r>
    </w:p>
    <w:p w14:paraId="47C5263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spere hasta que sea más conveniente</w:t>
      </w:r>
    </w:p>
    <w:p w14:paraId="715738F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spera a que sepa que no hay complicaciones graves</w:t>
      </w:r>
    </w:p>
    <w:p w14:paraId="3A310551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Garantía de un familiar o amigo cercano que recibió la vacuna    </w:t>
      </w:r>
    </w:p>
    <w:p w14:paraId="05A5C71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Consejo de líderes comunitarios/religiosos</w:t>
      </w:r>
    </w:p>
    <w:p w14:paraId="43D2E4C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Recomendación de mi médico de familia    </w:t>
      </w:r>
    </w:p>
    <w:p w14:paraId="0C9FFEC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Respaldo de un líder político de confianza    </w:t>
      </w:r>
    </w:p>
    <w:p w14:paraId="70FD4F7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ada cambiará mi mente</w:t>
      </w:r>
    </w:p>
    <w:p w14:paraId="40DE4CC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Algo más</w:t>
      </w:r>
    </w:p>
    <w:p w14:paraId="2B34C30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22A3DE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2. ¿Dónde prefiere la vacuna?</w:t>
      </w:r>
    </w:p>
    <w:p w14:paraId="4996A64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Farmacia local como CVS e Walgreens    </w:t>
      </w:r>
    </w:p>
    <w:p w14:paraId="337500C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Hospital</w:t>
      </w:r>
    </w:p>
    <w:p w14:paraId="2AAC959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lastRenderedPageBreak/>
        <w:t>Estadio deportivo</w:t>
      </w:r>
    </w:p>
    <w:p w14:paraId="39F4530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l consultorio de su médico</w:t>
      </w:r>
    </w:p>
    <w:p w14:paraId="6D22B0E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Unidad móvil enviada por el departamento de salud a su vecindario    </w:t>
      </w:r>
    </w:p>
    <w:p w14:paraId="66E8601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scuelas locales</w:t>
      </w:r>
    </w:p>
    <w:p w14:paraId="7BBAF63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n un centro comercial o centros comunitarios</w:t>
      </w:r>
    </w:p>
    <w:p w14:paraId="4E85A8F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 Mi lugar de culto (por ejemplo, iglesia, templo, mezquita)    </w:t>
      </w:r>
    </w:p>
    <w:p w14:paraId="78AF590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n otro lugar</w:t>
      </w:r>
    </w:p>
    <w:p w14:paraId="79F6565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7A5A9BC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3. ¿Cuál de las siguientes fue o sería su principal razón para recibir la vacuna?</w:t>
      </w:r>
    </w:p>
    <w:p w14:paraId="0116CAE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Quiero protegerme de COVID-19</w:t>
      </w:r>
    </w:p>
    <w:p w14:paraId="6271EC6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Quiero proteger a mis amigos y familiares de COVID-19    </w:t>
      </w:r>
    </w:p>
    <w:p w14:paraId="478652D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Ayudar a poner fin a la pandemia más rápidamente.</w:t>
      </w:r>
    </w:p>
    <w:p w14:paraId="0725660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Lo necesito para volver al trabajo</w:t>
      </w:r>
    </w:p>
    <w:p w14:paraId="40C8563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i médico o plan de salud/seguro lo recomendó No voy a recibir la vacuna por ninguna razón</w:t>
      </w:r>
    </w:p>
    <w:p w14:paraId="60A13C5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495FD0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 14. ¿Tuvo dificultades para hacer una cita para obtener la vacuna?</w:t>
      </w:r>
    </w:p>
    <w:p w14:paraId="2918BA5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Sí  </w:t>
      </w:r>
    </w:p>
    <w:p w14:paraId="34B0F89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</w:t>
      </w:r>
    </w:p>
    <w:p w14:paraId="043E7F8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he intentado hacer una cita</w:t>
      </w:r>
    </w:p>
    <w:p w14:paraId="6CAFCF8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FB9A50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5. ¿Qué dificultad tuvo cuando hizo su cita?</w:t>
      </w:r>
    </w:p>
    <w:p w14:paraId="7FFC7A2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sabía cómo inscribirse para una cita    </w:t>
      </w:r>
    </w:p>
    <w:p w14:paraId="13E7BD2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sabía si era elegible para una vacuna    </w:t>
      </w:r>
    </w:p>
    <w:p w14:paraId="3C5072F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había sitios de vacunación cerca de mí    </w:t>
      </w:r>
    </w:p>
    <w:p w14:paraId="7558040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staba preocupado por el costo</w:t>
      </w:r>
    </w:p>
    <w:p w14:paraId="4C9ED87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pude tomar tiempo libre el día en que una cita estaba disponible    </w:t>
      </w:r>
    </w:p>
    <w:p w14:paraId="04E2D39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tengo cuidado de niños o dependientes</w:t>
      </w:r>
    </w:p>
    <w:p w14:paraId="0CDC7F4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tengo acceso a Internet</w:t>
      </w:r>
    </w:p>
    <w:p w14:paraId="020BB9D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16E40D1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6. ¿Qué fuente de información confía más sobre las vacunas COVID-19?</w:t>
      </w:r>
    </w:p>
    <w:p w14:paraId="45D6415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lastRenderedPageBreak/>
        <w:t xml:space="preserve">Los Centros para la Prevención y el Control de Enfermedades (CDC)    </w:t>
      </w:r>
    </w:p>
    <w:p w14:paraId="479549E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La Organización Mundial de la Salud (OMS)</w:t>
      </w:r>
    </w:p>
    <w:p w14:paraId="4540C53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El gobierno federal    </w:t>
      </w:r>
    </w:p>
    <w:p w14:paraId="60DB6FF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El gobierno estatal</w:t>
      </w:r>
    </w:p>
    <w:p w14:paraId="5D63BA3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El gobierno de la ciudad    </w:t>
      </w:r>
    </w:p>
    <w:p w14:paraId="55EB952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Líder comunitario</w:t>
      </w:r>
    </w:p>
    <w:p w14:paraId="49C552A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Líder de fe</w:t>
      </w:r>
    </w:p>
    <w:p w14:paraId="3200C2E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i médico o proveedor de atención médica Otros</w:t>
      </w:r>
    </w:p>
    <w:p w14:paraId="624324B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44E53F4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7. ¿Dónde puede obtener la mayor parte de su información sobre COVID-19?</w:t>
      </w:r>
    </w:p>
    <w:p w14:paraId="29BA423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Radio</w:t>
      </w:r>
    </w:p>
    <w:p w14:paraId="698C131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ticias de cable    </w:t>
      </w:r>
    </w:p>
    <w:p w14:paraId="3DC67AD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ticias locales    </w:t>
      </w:r>
    </w:p>
    <w:p w14:paraId="0264014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Periódicos</w:t>
      </w:r>
    </w:p>
    <w:p w14:paraId="51927D0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Redes sociales</w:t>
      </w:r>
    </w:p>
    <w:p w14:paraId="7BD2524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Búsqueda en Internet    </w:t>
      </w:r>
    </w:p>
    <w:p w14:paraId="4EAB402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Familia y amigos</w:t>
      </w:r>
    </w:p>
    <w:p w14:paraId="1AC8708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i líder religioso</w:t>
      </w:r>
    </w:p>
    <w:p w14:paraId="1691E7E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i médico o proveedor de atención médica En otro lugar</w:t>
      </w:r>
    </w:p>
    <w:p w14:paraId="7679476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5B4274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8. ¿Usted o alguien de su hogar ha hecho una prueba de COVID-19 desde el comienzo de la pandemia en marzo de 2020? Esto sería un hisopo nasal o de garganta realizado por un profesional médico.</w:t>
      </w:r>
    </w:p>
    <w:p w14:paraId="0B52F2B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Sí, he</w:t>
      </w:r>
    </w:p>
    <w:p w14:paraId="0835DA8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Sí, un miembro del hogar    </w:t>
      </w:r>
    </w:p>
    <w:p w14:paraId="150D3F8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Sí, los dos</w:t>
      </w:r>
    </w:p>
    <w:p w14:paraId="384B6A7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</w:t>
      </w:r>
    </w:p>
    <w:p w14:paraId="403F850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5FDF7A2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19. ¿Dio positivo?</w:t>
      </w:r>
    </w:p>
    <w:p w14:paraId="1B5DA90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Sí, tuve una prueba positiva COVID-19</w:t>
      </w:r>
    </w:p>
    <w:p w14:paraId="732AEF6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Sí, un miembro del hogar tuvo una prueba positiva COVID-19    </w:t>
      </w:r>
    </w:p>
    <w:p w14:paraId="512F052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Sí, los dos</w:t>
      </w:r>
    </w:p>
    <w:p w14:paraId="13E6898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lastRenderedPageBreak/>
        <w:t>No</w:t>
      </w:r>
    </w:p>
    <w:p w14:paraId="0E37F03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1308445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0. vacunas Covid-19 fue clara y fácil de entender".</w:t>
      </w:r>
    </w:p>
    <w:p w14:paraId="3F32212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012DEE4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5A1B7E0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6BBE90A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08C0789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5ADF008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382567A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1. A continuación, “las personas están siendo presionadas por fuentes externas (por ejemplo, compañías farmacéuticas, gobiernos, etc.) para que tomen las vacunas Covid-19”.</w:t>
      </w:r>
    </w:p>
    <w:p w14:paraId="0E058B1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05B5D80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2C2C98B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45EBBC6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7FA8D63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0B302C9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2. ¿Cree que los empleadores tienen derecho a exigir que las personas tomen una vacuna COVID-19?</w:t>
      </w:r>
    </w:p>
    <w:p w14:paraId="522C7B7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0F889A4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06939C2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67D9DEB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2C41802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67DD123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710592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3. ¿Cree que el gobierno debería exigir a la gente que tome una vacuna COVID-19?</w:t>
      </w:r>
    </w:p>
    <w:p w14:paraId="3938846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483C6AD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50DA900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6BD3DD3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39DA792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0D675FE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51D80A3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lastRenderedPageBreak/>
        <w:t>24. ¿Cree que las universidades deberían exigir a los estudiantes que tomen una vacuna COVID-19?</w:t>
      </w:r>
    </w:p>
    <w:p w14:paraId="680D019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56034311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5630C00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27430EF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52A174A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170494C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5CCE1B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5. ¿Debería exigirse una prueba de vacunación para entrar en lugares como salas de cine, conciertos y estadios deportivos?</w:t>
      </w:r>
    </w:p>
    <w:p w14:paraId="3FFC55F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4E7AC3D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56B6EFA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4314EBD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14A8F2A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307185B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0E23E59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122CCF5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5C1A260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6. ¿Debería ser necesaria la prueba de vacunación para los viajes internacionales?</w:t>
      </w:r>
    </w:p>
    <w:p w14:paraId="7230A41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Totalmente de acuerdo    </w:t>
      </w:r>
    </w:p>
    <w:p w14:paraId="4F13FB3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ás o menos de acuerdo</w:t>
      </w:r>
    </w:p>
    <w:p w14:paraId="4C9A612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o estoy seguro/no opinión    </w:t>
      </w:r>
    </w:p>
    <w:p w14:paraId="598DD0A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Más o menos en desacuerdo    </w:t>
      </w:r>
    </w:p>
    <w:p w14:paraId="308AC5C7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Totalmente en desacuerdo</w:t>
      </w:r>
    </w:p>
    <w:p w14:paraId="56D229B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5797948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7. ¿Qué tan seguro está de que las vacunas COVID-19 le protegerán contra todas las variantes/tipos de COVID-19?</w:t>
      </w:r>
    </w:p>
    <w:p w14:paraId="6D2984E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uy confiado</w:t>
      </w:r>
    </w:p>
    <w:p w14:paraId="6CDBD8B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Un poco confiado    </w:t>
      </w:r>
    </w:p>
    <w:p w14:paraId="491700F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Inseguro/sin opinión.    </w:t>
      </w:r>
    </w:p>
    <w:p w14:paraId="128CB4A9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estoy muy seguro</w:t>
      </w:r>
    </w:p>
    <w:p w14:paraId="3AFB8253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estoy confiado para nada</w:t>
      </w:r>
    </w:p>
    <w:p w14:paraId="5DC3763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2E9A90B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8. ¿Diría que sus puntos de vista en la mayoría de los asuntos políticos son liberales, moderados o conservadores?</w:t>
      </w:r>
    </w:p>
    <w:p w14:paraId="7AAF996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Liberales  </w:t>
      </w:r>
    </w:p>
    <w:p w14:paraId="3D9D9A41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oderados</w:t>
      </w:r>
    </w:p>
    <w:p w14:paraId="6233772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Conservadores</w:t>
      </w:r>
    </w:p>
    <w:p w14:paraId="6B6F985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se/ prefiero no contestar</w:t>
      </w:r>
    </w:p>
    <w:p w14:paraId="33352FA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1A71197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29. Está actualmente empleado?</w:t>
      </w:r>
    </w:p>
    <w:p w14:paraId="7FEACC3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Si, y trabajo desde casa    </w:t>
      </w:r>
    </w:p>
    <w:p w14:paraId="6DAA0A1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Si, y trabajo fuera de casa    </w:t>
      </w:r>
    </w:p>
    <w:p w14:paraId="2F52DF2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No estoy empleado</w:t>
      </w:r>
    </w:p>
    <w:p w14:paraId="1948260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7FE69C5F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30. De la siguiente lista, ¿cuál cree que es la prioridad principal para el país en este momento?</w:t>
      </w:r>
    </w:p>
    <w:p w14:paraId="4D09E89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Conseguir que la gente vuelva al trabajo</w:t>
      </w:r>
    </w:p>
    <w:p w14:paraId="102BC67D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Hacer que todos los niños vuelvan a la escuela en persona    </w:t>
      </w:r>
    </w:p>
    <w:p w14:paraId="7A6A6BA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Vacunar a todos lo mas rapido que posible</w:t>
      </w:r>
    </w:p>
    <w:p w14:paraId="5FB088A8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antener el distanciamiento social y usar máscaras</w:t>
      </w:r>
    </w:p>
    <w:p w14:paraId="12778EA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ejorar el acceso a la ayuda alimentaria, a la vivienda y al desempleo</w:t>
      </w:r>
    </w:p>
    <w:p w14:paraId="0FA7FBD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 </w:t>
      </w:r>
    </w:p>
    <w:p w14:paraId="3A759E9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31. Cual es tu edad?</w:t>
      </w:r>
    </w:p>
    <w:p w14:paraId="4D5273E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6F36403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32. Cual es tu género?</w:t>
      </w:r>
    </w:p>
    <w:p w14:paraId="0F4A2DC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Hombre    </w:t>
      </w:r>
    </w:p>
    <w:p w14:paraId="2BCB4DA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ujer</w:t>
      </w:r>
    </w:p>
    <w:p w14:paraId="316F3DD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Prefiero no decir    </w:t>
      </w:r>
    </w:p>
    <w:p w14:paraId="13A414B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Otro</w:t>
      </w:r>
    </w:p>
    <w:p w14:paraId="18BC298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05928AA6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33. ¿Cuál es tu raza?    </w:t>
      </w:r>
    </w:p>
    <w:p w14:paraId="61DDAAE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Afroamericano o negro    </w:t>
      </w:r>
    </w:p>
    <w:p w14:paraId="0FF2BE1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Asiático</w:t>
      </w:r>
    </w:p>
    <w:p w14:paraId="6E72F4C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lastRenderedPageBreak/>
        <w:t>Caucásico/Blanco</w:t>
      </w:r>
    </w:p>
    <w:p w14:paraId="4B249B1B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Índio americano o nativo de Alaska    </w:t>
      </w:r>
    </w:p>
    <w:p w14:paraId="565F328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Nativo hawaiano o isleño del Pacífico    </w:t>
      </w:r>
    </w:p>
    <w:p w14:paraId="1D23199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Hispano/Latino</w:t>
      </w:r>
    </w:p>
    <w:p w14:paraId="6699DC45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Múltiples/otros</w:t>
      </w:r>
    </w:p>
    <w:p w14:paraId="37A42D2A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306585E4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34. ¿Cuál es el nivel más alto de educación que ha recibido?</w:t>
      </w:r>
    </w:p>
    <w:p w14:paraId="41CE494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Escuela secundaria    </w:t>
      </w:r>
    </w:p>
    <w:p w14:paraId="21DF0822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Alguna universidad    </w:t>
      </w:r>
    </w:p>
    <w:p w14:paraId="0447CF2E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Bachillerato</w:t>
      </w:r>
    </w:p>
    <w:p w14:paraId="51E3CE7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Posgrado o más</w:t>
      </w:r>
    </w:p>
    <w:p w14:paraId="2B753C6C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4B9BB8C0" w14:textId="77777777" w:rsidR="00B7380B" w:rsidRPr="00293BE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35. ¿Cuál es su ingreso familiar?</w:t>
      </w:r>
    </w:p>
    <w:p w14:paraId="300B7C76" w14:textId="77777777" w:rsidR="00B7380B" w:rsidRPr="00B7380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293BE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 </w:t>
      </w:r>
      <w:r w:rsidRPr="00B7380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$25,000</w:t>
      </w:r>
    </w:p>
    <w:p w14:paraId="43B2851F" w14:textId="77777777" w:rsidR="00B7380B" w:rsidRPr="00B7380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B7380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 xml:space="preserve">$25,000-$75,000 </w:t>
      </w:r>
    </w:p>
    <w:p w14:paraId="32A9D054" w14:textId="77777777" w:rsidR="00B7380B" w:rsidRPr="00B7380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B7380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$75,000-$150,000  &gt;$150,000</w:t>
      </w:r>
    </w:p>
    <w:p w14:paraId="37A9E6BB" w14:textId="77777777" w:rsidR="00B7380B" w:rsidRPr="00B7380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B7380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Prefiero no decir</w:t>
      </w:r>
    </w:p>
    <w:p w14:paraId="0C0560F7" w14:textId="77777777" w:rsidR="00B7380B" w:rsidRPr="00B7380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</w:p>
    <w:p w14:paraId="45658CB7" w14:textId="77777777" w:rsidR="00B7380B" w:rsidRPr="00B7380B" w:rsidRDefault="00B7380B" w:rsidP="00B7380B">
      <w:pPr>
        <w:spacing w:after="160" w:line="259" w:lineRule="auto"/>
        <w:ind w:left="708"/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</w:pPr>
      <w:r w:rsidRPr="00B7380B">
        <w:rPr>
          <w:rFonts w:asciiTheme="minorHAnsi" w:hAnsiTheme="minorHAnsi" w:cstheme="minorHAnsi"/>
          <w:color w:val="222222"/>
          <w:sz w:val="22"/>
          <w:szCs w:val="22"/>
          <w:lang w:val="es-ES" w:eastAsia="es-ES"/>
        </w:rPr>
        <w:t>36. Codigo postal</w:t>
      </w:r>
    </w:p>
    <w:p w14:paraId="3BB15D01" w14:textId="4C3CBAD7" w:rsidR="009C4745" w:rsidRPr="002050D9" w:rsidRDefault="009C4745" w:rsidP="002050D9">
      <w:pPr>
        <w:spacing w:after="160" w:line="259" w:lineRule="auto"/>
        <w:rPr>
          <w:rFonts w:asciiTheme="minorHAnsi" w:hAnsiTheme="minorHAnsi" w:cstheme="minorHAnsi"/>
          <w:b/>
          <w:bCs/>
          <w:color w:val="222222"/>
          <w:sz w:val="22"/>
          <w:szCs w:val="22"/>
          <w:lang w:val="es-ES" w:eastAsia="es-ES"/>
        </w:rPr>
      </w:pPr>
    </w:p>
    <w:sectPr w:rsidR="009C4745" w:rsidRPr="00205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E4826"/>
    <w:multiLevelType w:val="hybridMultilevel"/>
    <w:tmpl w:val="D700D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B192F"/>
    <w:multiLevelType w:val="hybridMultilevel"/>
    <w:tmpl w:val="FF703478"/>
    <w:lvl w:ilvl="0" w:tplc="0FA4420A">
      <w:start w:val="1"/>
      <w:numFmt w:val="upperRoman"/>
      <w:lvlText w:val="%1."/>
      <w:lvlJc w:val="left"/>
      <w:pPr>
        <w:ind w:left="1080" w:hanging="72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7FE3"/>
    <w:multiLevelType w:val="hybridMultilevel"/>
    <w:tmpl w:val="282A1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842BD"/>
    <w:multiLevelType w:val="hybridMultilevel"/>
    <w:tmpl w:val="B29C8648"/>
    <w:lvl w:ilvl="0" w:tplc="28CA2528">
      <w:start w:val="1"/>
      <w:numFmt w:val="upperRoman"/>
      <w:lvlText w:val="%1."/>
      <w:lvlJc w:val="left"/>
      <w:pPr>
        <w:ind w:left="1080" w:hanging="72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830172"/>
    <w:multiLevelType w:val="multilevel"/>
    <w:tmpl w:val="37D0B644"/>
    <w:lvl w:ilvl="0">
      <w:start w:val="1"/>
      <w:numFmt w:val="decimal"/>
      <w:lvlText w:val="%1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3C6C482C"/>
    <w:multiLevelType w:val="hybridMultilevel"/>
    <w:tmpl w:val="91F61D06"/>
    <w:lvl w:ilvl="0" w:tplc="DE7238C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552118"/>
    <w:multiLevelType w:val="hybridMultilevel"/>
    <w:tmpl w:val="6FC0A392"/>
    <w:lvl w:ilvl="0" w:tplc="8E4EBDBC">
      <w:start w:val="1"/>
      <w:numFmt w:val="decimal"/>
      <w:lvlText w:val="%1."/>
      <w:lvlJc w:val="left"/>
      <w:pPr>
        <w:ind w:left="1000" w:hanging="640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606E02"/>
    <w:multiLevelType w:val="hybridMultilevel"/>
    <w:tmpl w:val="F21A8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AD1414"/>
    <w:multiLevelType w:val="hybridMultilevel"/>
    <w:tmpl w:val="02966E82"/>
    <w:lvl w:ilvl="0" w:tplc="8E4EBDBC">
      <w:start w:val="1"/>
      <w:numFmt w:val="decimal"/>
      <w:lvlText w:val="%1."/>
      <w:lvlJc w:val="left"/>
      <w:pPr>
        <w:ind w:left="1000" w:hanging="640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FE3761"/>
    <w:multiLevelType w:val="hybridMultilevel"/>
    <w:tmpl w:val="800605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B2AC2"/>
    <w:multiLevelType w:val="hybridMultilevel"/>
    <w:tmpl w:val="B82029C2"/>
    <w:lvl w:ilvl="0" w:tplc="04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7E9571C9"/>
    <w:multiLevelType w:val="hybridMultilevel"/>
    <w:tmpl w:val="B1A212DE"/>
    <w:lvl w:ilvl="0" w:tplc="8E4EBDBC">
      <w:start w:val="1"/>
      <w:numFmt w:val="decimal"/>
      <w:lvlText w:val="%1."/>
      <w:lvlJc w:val="left"/>
      <w:pPr>
        <w:ind w:left="1000" w:hanging="640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8"/>
  </w:num>
  <w:num w:numId="4">
    <w:abstractNumId w:val="6"/>
  </w:num>
  <w:num w:numId="5">
    <w:abstractNumId w:val="11"/>
  </w:num>
  <w:num w:numId="6">
    <w:abstractNumId w:val="0"/>
  </w:num>
  <w:num w:numId="7">
    <w:abstractNumId w:val="10"/>
  </w:num>
  <w:num w:numId="8">
    <w:abstractNumId w:val="1"/>
  </w:num>
  <w:num w:numId="9">
    <w:abstractNumId w:val="3"/>
  </w:num>
  <w:num w:numId="10">
    <w:abstractNumId w:val="2"/>
  </w:num>
  <w:num w:numId="11">
    <w:abstractNumId w:val="7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98D"/>
    <w:rsid w:val="00130E87"/>
    <w:rsid w:val="0017088E"/>
    <w:rsid w:val="001B759C"/>
    <w:rsid w:val="002050D9"/>
    <w:rsid w:val="00250AB9"/>
    <w:rsid w:val="0027398D"/>
    <w:rsid w:val="002E6B26"/>
    <w:rsid w:val="0042206A"/>
    <w:rsid w:val="00511A0D"/>
    <w:rsid w:val="00541C0D"/>
    <w:rsid w:val="00590D7F"/>
    <w:rsid w:val="005F54B8"/>
    <w:rsid w:val="00661096"/>
    <w:rsid w:val="00691680"/>
    <w:rsid w:val="008C66A9"/>
    <w:rsid w:val="009C4745"/>
    <w:rsid w:val="00A218D1"/>
    <w:rsid w:val="00AA7354"/>
    <w:rsid w:val="00B07905"/>
    <w:rsid w:val="00B15826"/>
    <w:rsid w:val="00B7380B"/>
    <w:rsid w:val="00B82B20"/>
    <w:rsid w:val="00C31034"/>
    <w:rsid w:val="00C37BB6"/>
    <w:rsid w:val="00CA2075"/>
    <w:rsid w:val="00D2730B"/>
    <w:rsid w:val="00DA0357"/>
    <w:rsid w:val="00DD6A6D"/>
    <w:rsid w:val="00E14F20"/>
    <w:rsid w:val="00EF130A"/>
    <w:rsid w:val="00EF56AC"/>
    <w:rsid w:val="00F54403"/>
    <w:rsid w:val="00F6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16A7"/>
  <w15:chartTrackingRefBased/>
  <w15:docId w15:val="{E4E4F0EB-195F-47FE-9CB4-9AD2E895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9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27398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98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398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98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7398D"/>
    <w:pPr>
      <w:spacing w:before="100" w:beforeAutospacing="1" w:after="100" w:afterAutospacing="1"/>
    </w:pPr>
    <w:rPr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27398D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2739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39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3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98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98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98D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739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398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739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398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7398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98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98D"/>
    <w:rPr>
      <w:rFonts w:ascii="Times New Roman" w:hAnsi="Times New Roman" w:cs="Times New Roman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98D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98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7398D"/>
    <w:rPr>
      <w:vertAlign w:val="superscript"/>
    </w:rPr>
  </w:style>
  <w:style w:type="paragraph" w:styleId="Revision">
    <w:name w:val="Revision"/>
    <w:hidden/>
    <w:uiPriority w:val="99"/>
    <w:semiHidden/>
    <w:rsid w:val="0027398D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27398D"/>
  </w:style>
  <w:style w:type="character" w:customStyle="1" w:styleId="hgkelc">
    <w:name w:val="hgkelc"/>
    <w:basedOn w:val="DefaultParagraphFont"/>
    <w:rsid w:val="0027398D"/>
  </w:style>
  <w:style w:type="character" w:customStyle="1" w:styleId="Ulstomtale2">
    <w:name w:val="Uløst omtale2"/>
    <w:basedOn w:val="DefaultParagraphFont"/>
    <w:uiPriority w:val="99"/>
    <w:semiHidden/>
    <w:unhideWhenUsed/>
    <w:rsid w:val="0027398D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398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739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sonormal0">
    <w:name w:val="msonormal"/>
    <w:basedOn w:val="Normal"/>
    <w:rsid w:val="0027398D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27398D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27398D"/>
    <w:pPr>
      <w:spacing w:before="100" w:beforeAutospacing="1" w:after="100" w:afterAutospacing="1"/>
    </w:pPr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398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739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wyka\Desktop\BACKUP%207.28.20%20EDDIE%2010.25.20\SPH%205.5.20\SPH%20admin\hunter%20collaborations\Ayman\April%202021\Tables%20for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117872951456069E-2"/>
          <c:y val="0.11801071096553899"/>
          <c:w val="0.86488202934305269"/>
          <c:h val="0.345291511391801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andate use this (2)'!$C$19</c:f>
              <c:strCache>
                <c:ptCount val="1"/>
                <c:pt idx="0">
                  <c:v>Vaccine not received and not planned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 w="0"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andate use this (2)'!$E$60:$E$88</c:f>
              <c:strCache>
                <c:ptCount val="29"/>
                <c:pt idx="0">
                  <c:v>Employer</c:v>
                </c:pt>
                <c:pt idx="1">
                  <c:v>Government</c:v>
                </c:pt>
                <c:pt idx="2">
                  <c:v>Universities</c:v>
                </c:pt>
                <c:pt idx="3">
                  <c:v>Enter places</c:v>
                </c:pt>
                <c:pt idx="4">
                  <c:v>International travel</c:v>
                </c:pt>
                <c:pt idx="6">
                  <c:v>Employer</c:v>
                </c:pt>
                <c:pt idx="7">
                  <c:v>Government</c:v>
                </c:pt>
                <c:pt idx="8">
                  <c:v>Universities</c:v>
                </c:pt>
                <c:pt idx="9">
                  <c:v>Enter places</c:v>
                </c:pt>
                <c:pt idx="10">
                  <c:v>International travel</c:v>
                </c:pt>
                <c:pt idx="12">
                  <c:v>Employer</c:v>
                </c:pt>
                <c:pt idx="13">
                  <c:v>Government</c:v>
                </c:pt>
                <c:pt idx="14">
                  <c:v>Universities</c:v>
                </c:pt>
                <c:pt idx="15">
                  <c:v>Enter places</c:v>
                </c:pt>
                <c:pt idx="16">
                  <c:v>International travel</c:v>
                </c:pt>
                <c:pt idx="18">
                  <c:v>Employer</c:v>
                </c:pt>
                <c:pt idx="19">
                  <c:v>Government</c:v>
                </c:pt>
                <c:pt idx="20">
                  <c:v>Universities</c:v>
                </c:pt>
                <c:pt idx="21">
                  <c:v>Enter places</c:v>
                </c:pt>
                <c:pt idx="22">
                  <c:v>International travel</c:v>
                </c:pt>
                <c:pt idx="24">
                  <c:v>Employer</c:v>
                </c:pt>
                <c:pt idx="25">
                  <c:v>Government</c:v>
                </c:pt>
                <c:pt idx="26">
                  <c:v>Universities</c:v>
                </c:pt>
                <c:pt idx="27">
                  <c:v>Enter places</c:v>
                </c:pt>
                <c:pt idx="28">
                  <c:v>International travel</c:v>
                </c:pt>
              </c:strCache>
            </c:strRef>
          </c:cat>
          <c:val>
            <c:numRef>
              <c:f>('mandate use this (2)'!$C$22,'mandate use this (2)'!$C$25,'mandate use this (2)'!$C$28,'mandate use this (2)'!$C$31,'mandate use this (2)'!$C$34,'mandate use this (2)'!$C$35,'mandate use this (2)'!$E$22,'mandate use this (2)'!$E$25,'mandate use this (2)'!$E$28,'mandate use this (2)'!$E$31,'mandate use this (2)'!$E$34,'mandate use this (2)'!$E$35,'mandate use this (2)'!$G$22,'mandate use this (2)'!$G$25,'mandate use this (2)'!$G$28,'mandate use this (2)'!$G$31,'mandate use this (2)'!$G$34,'mandate use this (2)'!$G$35,'mandate use this (2)'!$I$22,'mandate use this (2)'!$I$25,'mandate use this (2)'!$I$28,'mandate use this (2)'!$I$31,'mandate use this (2)'!$I$34,'mandate use this (2)'!$I$35,'mandate use this (2)'!$K$22,'mandate use this (2)'!$K$25,'mandate use this (2)'!$K$28,'mandate use this (2)'!$K$31,'mandate use this (2)'!$K$34,'mandate use this (2)'!$K$35)</c:f>
              <c:numCache>
                <c:formatCode>General</c:formatCode>
                <c:ptCount val="30"/>
                <c:pt idx="0">
                  <c:v>17.8</c:v>
                </c:pt>
                <c:pt idx="1">
                  <c:v>8</c:v>
                </c:pt>
                <c:pt idx="2">
                  <c:v>10.9</c:v>
                </c:pt>
                <c:pt idx="3">
                  <c:v>7.6</c:v>
                </c:pt>
                <c:pt idx="4">
                  <c:v>44.8</c:v>
                </c:pt>
                <c:pt idx="6">
                  <c:v>19.7</c:v>
                </c:pt>
                <c:pt idx="7">
                  <c:v>10.1</c:v>
                </c:pt>
                <c:pt idx="8">
                  <c:v>18.8</c:v>
                </c:pt>
                <c:pt idx="9">
                  <c:v>19</c:v>
                </c:pt>
                <c:pt idx="10">
                  <c:v>21.4</c:v>
                </c:pt>
                <c:pt idx="12">
                  <c:v>14</c:v>
                </c:pt>
                <c:pt idx="13">
                  <c:v>7.2</c:v>
                </c:pt>
                <c:pt idx="14">
                  <c:v>7.4</c:v>
                </c:pt>
                <c:pt idx="15">
                  <c:v>2.5</c:v>
                </c:pt>
                <c:pt idx="16">
                  <c:v>15.3</c:v>
                </c:pt>
                <c:pt idx="18">
                  <c:v>12.4</c:v>
                </c:pt>
                <c:pt idx="19">
                  <c:v>8</c:v>
                </c:pt>
                <c:pt idx="20">
                  <c:v>3.8</c:v>
                </c:pt>
                <c:pt idx="21">
                  <c:v>8.4</c:v>
                </c:pt>
                <c:pt idx="22">
                  <c:v>9.9</c:v>
                </c:pt>
                <c:pt idx="24">
                  <c:v>6.4</c:v>
                </c:pt>
                <c:pt idx="25">
                  <c:v>3.8</c:v>
                </c:pt>
                <c:pt idx="26">
                  <c:v>4.8</c:v>
                </c:pt>
                <c:pt idx="27">
                  <c:v>7.4</c:v>
                </c:pt>
                <c:pt idx="28">
                  <c:v>2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B8-4775-BAEB-30C1164A48B6}"/>
            </c:ext>
          </c:extLst>
        </c:ser>
        <c:ser>
          <c:idx val="1"/>
          <c:order val="1"/>
          <c:tx>
            <c:strRef>
              <c:f>'mandate use this (2)'!$D$19</c:f>
              <c:strCache>
                <c:ptCount val="1"/>
                <c:pt idx="0">
                  <c:v>Vaccine received or planned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 w="0">
              <a:solidFill>
                <a:schemeClr val="accent1"/>
              </a:solidFill>
            </a:ln>
            <a:effectLst>
              <a:outerShdw blurRad="50800" dist="50800" dir="5400000" sx="2000" sy="2000" algn="ctr" rotWithShape="0">
                <a:srgbClr val="000000">
                  <a:alpha val="43137"/>
                </a:srgbClr>
              </a:outerShdw>
            </a:effectLst>
          </c:spPr>
          <c:invertIfNegative val="0"/>
          <c:dPt>
            <c:idx val="28"/>
            <c:invertIfNegative val="0"/>
            <c:bubble3D val="0"/>
            <c:spPr>
              <a:solidFill>
                <a:schemeClr val="accent3">
                  <a:tint val="77000"/>
                </a:schemeClr>
              </a:solidFill>
              <a:ln w="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DCB8-4775-BAEB-30C1164A48B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andate use this (2)'!$E$60:$E$88</c:f>
              <c:strCache>
                <c:ptCount val="29"/>
                <c:pt idx="0">
                  <c:v>Employer</c:v>
                </c:pt>
                <c:pt idx="1">
                  <c:v>Government</c:v>
                </c:pt>
                <c:pt idx="2">
                  <c:v>Universities</c:v>
                </c:pt>
                <c:pt idx="3">
                  <c:v>Enter places</c:v>
                </c:pt>
                <c:pt idx="4">
                  <c:v>International travel</c:v>
                </c:pt>
                <c:pt idx="6">
                  <c:v>Employer</c:v>
                </c:pt>
                <c:pt idx="7">
                  <c:v>Government</c:v>
                </c:pt>
                <c:pt idx="8">
                  <c:v>Universities</c:v>
                </c:pt>
                <c:pt idx="9">
                  <c:v>Enter places</c:v>
                </c:pt>
                <c:pt idx="10">
                  <c:v>International travel</c:v>
                </c:pt>
                <c:pt idx="12">
                  <c:v>Employer</c:v>
                </c:pt>
                <c:pt idx="13">
                  <c:v>Government</c:v>
                </c:pt>
                <c:pt idx="14">
                  <c:v>Universities</c:v>
                </c:pt>
                <c:pt idx="15">
                  <c:v>Enter places</c:v>
                </c:pt>
                <c:pt idx="16">
                  <c:v>International travel</c:v>
                </c:pt>
                <c:pt idx="18">
                  <c:v>Employer</c:v>
                </c:pt>
                <c:pt idx="19">
                  <c:v>Government</c:v>
                </c:pt>
                <c:pt idx="20">
                  <c:v>Universities</c:v>
                </c:pt>
                <c:pt idx="21">
                  <c:v>Enter places</c:v>
                </c:pt>
                <c:pt idx="22">
                  <c:v>International travel</c:v>
                </c:pt>
                <c:pt idx="24">
                  <c:v>Employer</c:v>
                </c:pt>
                <c:pt idx="25">
                  <c:v>Government</c:v>
                </c:pt>
                <c:pt idx="26">
                  <c:v>Universities</c:v>
                </c:pt>
                <c:pt idx="27">
                  <c:v>Enter places</c:v>
                </c:pt>
                <c:pt idx="28">
                  <c:v>International travel</c:v>
                </c:pt>
              </c:strCache>
            </c:strRef>
          </c:cat>
          <c:val>
            <c:numRef>
              <c:f>('mandate use this (2)'!$D$22,'mandate use this (2)'!$D$25,'mandate use this (2)'!$D$28,'mandate use this (2)'!$D$31,'mandate use this (2)'!$D$34,'mandate use this (2)'!$D$35,'mandate use this (2)'!$F$22,'mandate use this (2)'!$F$25,'mandate use this (2)'!$F$28,'mandate use this (2)'!$F$31,'mandate use this (2)'!$F$34,'mandate use this (2)'!$F$35,'mandate use this (2)'!$H$22,'mandate use this (2)'!$H$25,'mandate use this (2)'!$H$28,'mandate use this (2)'!$H$31,'mandate use this (2)'!$H$34,'mandate use this (2)'!$H$35,'mandate use this (2)'!$J$22,'mandate use this (2)'!$J$25,'mandate use this (2)'!$J$28,'mandate use this (2)'!$J$31,'mandate use this (2)'!$J$34,'mandate use this (2)'!$J$35,'mandate use this (2)'!$L$22,'mandate use this (2)'!$L$25,'mandate use this (2)'!$L$28,'mandate use this (2)'!$L$31,'mandate use this (2)'!$L$34)</c:f>
              <c:numCache>
                <c:formatCode>General</c:formatCode>
                <c:ptCount val="29"/>
                <c:pt idx="0">
                  <c:v>68.599999999999994</c:v>
                </c:pt>
                <c:pt idx="1">
                  <c:v>61.4</c:v>
                </c:pt>
                <c:pt idx="2">
                  <c:v>76.400000000000006</c:v>
                </c:pt>
                <c:pt idx="3">
                  <c:v>64.5</c:v>
                </c:pt>
                <c:pt idx="4">
                  <c:v>88.4</c:v>
                </c:pt>
                <c:pt idx="6">
                  <c:v>78.400000000000006</c:v>
                </c:pt>
                <c:pt idx="7">
                  <c:v>68.3</c:v>
                </c:pt>
                <c:pt idx="8">
                  <c:v>83.4</c:v>
                </c:pt>
                <c:pt idx="9">
                  <c:v>76.5</c:v>
                </c:pt>
                <c:pt idx="10">
                  <c:v>88</c:v>
                </c:pt>
                <c:pt idx="12">
                  <c:v>74</c:v>
                </c:pt>
                <c:pt idx="13">
                  <c:v>70</c:v>
                </c:pt>
                <c:pt idx="14">
                  <c:v>78</c:v>
                </c:pt>
                <c:pt idx="15">
                  <c:v>70.7</c:v>
                </c:pt>
                <c:pt idx="16">
                  <c:v>81.400000000000006</c:v>
                </c:pt>
                <c:pt idx="18">
                  <c:v>74.3</c:v>
                </c:pt>
                <c:pt idx="19">
                  <c:v>65.2</c:v>
                </c:pt>
                <c:pt idx="20">
                  <c:v>80.599999999999994</c:v>
                </c:pt>
                <c:pt idx="21">
                  <c:v>67.3</c:v>
                </c:pt>
                <c:pt idx="22">
                  <c:v>88.4</c:v>
                </c:pt>
                <c:pt idx="24">
                  <c:v>73.2</c:v>
                </c:pt>
                <c:pt idx="25">
                  <c:v>69.400000000000006</c:v>
                </c:pt>
                <c:pt idx="26">
                  <c:v>84.3</c:v>
                </c:pt>
                <c:pt idx="27">
                  <c:v>67.8</c:v>
                </c:pt>
                <c:pt idx="28">
                  <c:v>81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B8-4775-BAEB-30C1164A48B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362664031"/>
        <c:axId val="362664863"/>
      </c:barChart>
      <c:catAx>
        <c:axId val="362664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62664863"/>
        <c:crosses val="autoZero"/>
        <c:auto val="1"/>
        <c:lblAlgn val="ctr"/>
        <c:lblOffset val="100"/>
        <c:noMultiLvlLbl val="0"/>
      </c:catAx>
      <c:valAx>
        <c:axId val="362664863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>
                    <a:solidFill>
                      <a:sysClr val="windowText" lastClr="000000"/>
                    </a:solidFill>
                  </a:rPr>
                  <a:t>% Agree/Strongly agree</a:t>
                </a:r>
              </a:p>
            </c:rich>
          </c:tx>
          <c:layout>
            <c:manualLayout>
              <c:xMode val="edge"/>
              <c:yMode val="edge"/>
              <c:x val="6.759300777631024E-3"/>
              <c:y val="0.147779002731344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62664031"/>
        <c:crosses val="autoZero"/>
        <c:crossBetween val="between"/>
      </c:valAx>
      <c:spPr>
        <a:noFill/>
        <a:ln w="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0798236415883421"/>
          <c:y val="4.2478082842774087E-2"/>
          <c:w val="0.8091112115306438"/>
          <c:h val="4.7269238404023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959625534172855E-2"/>
          <c:y val="0.13203490166051449"/>
          <c:w val="0.93104036519005839"/>
          <c:h val="0.461538175833971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andate by political '!$C$2</c:f>
              <c:strCache>
                <c:ptCount val="1"/>
                <c:pt idx="0">
                  <c:v>Liberal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 w="0"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lIns="38100" tIns="19050" rIns="38100" bIns="18288" numCol="1" spcCol="45720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andate by political '!$G$43:$G$71</c:f>
              <c:strCache>
                <c:ptCount val="29"/>
                <c:pt idx="0">
                  <c:v>Employer</c:v>
                </c:pt>
                <c:pt idx="1">
                  <c:v>Government</c:v>
                </c:pt>
                <c:pt idx="2">
                  <c:v>Universities</c:v>
                </c:pt>
                <c:pt idx="3">
                  <c:v>Enter places</c:v>
                </c:pt>
                <c:pt idx="4">
                  <c:v>International travel</c:v>
                </c:pt>
                <c:pt idx="6">
                  <c:v>Employer</c:v>
                </c:pt>
                <c:pt idx="7">
                  <c:v>Government</c:v>
                </c:pt>
                <c:pt idx="8">
                  <c:v>Universities</c:v>
                </c:pt>
                <c:pt idx="9">
                  <c:v>Enter places</c:v>
                </c:pt>
                <c:pt idx="10">
                  <c:v>International travel</c:v>
                </c:pt>
                <c:pt idx="12">
                  <c:v>Employer</c:v>
                </c:pt>
                <c:pt idx="13">
                  <c:v>Government</c:v>
                </c:pt>
                <c:pt idx="14">
                  <c:v>Universities</c:v>
                </c:pt>
                <c:pt idx="15">
                  <c:v>Enter places</c:v>
                </c:pt>
                <c:pt idx="16">
                  <c:v>International travel</c:v>
                </c:pt>
                <c:pt idx="18">
                  <c:v>Employer</c:v>
                </c:pt>
                <c:pt idx="19">
                  <c:v>Government</c:v>
                </c:pt>
                <c:pt idx="20">
                  <c:v>Universities</c:v>
                </c:pt>
                <c:pt idx="21">
                  <c:v>Enter places</c:v>
                </c:pt>
                <c:pt idx="22">
                  <c:v>International travel</c:v>
                </c:pt>
                <c:pt idx="24">
                  <c:v>Employer</c:v>
                </c:pt>
                <c:pt idx="25">
                  <c:v>Government</c:v>
                </c:pt>
                <c:pt idx="26">
                  <c:v>Universities</c:v>
                </c:pt>
                <c:pt idx="27">
                  <c:v>Enter places</c:v>
                </c:pt>
                <c:pt idx="28">
                  <c:v>International travel</c:v>
                </c:pt>
              </c:strCache>
            </c:strRef>
          </c:cat>
          <c:val>
            <c:numRef>
              <c:f>('mandate by political '!$C$5,'mandate by political '!$C$8,'mandate by political '!$C$11,'mandate by political '!$C$14,'mandate by political '!$C$17,'mandate by political '!$C$18,'mandate by political '!$G$5,'mandate by political '!$G$8,'mandate by political '!$G$11,'mandate by political '!$G$14,'mandate by political '!$G$17,'mandate by political '!$G$18,'mandate by political '!$K$5,'mandate by political '!$K$8,'mandate by political '!$K$11,'mandate by political '!$K$14,'mandate by political '!$K$17,'mandate by political '!$K$18,'mandate by political '!$O$5,'mandate by political '!$O$8,'mandate by political '!$O$11,'mandate by political '!$O$14,'mandate by political '!$O$17,'mandate by political '!$O$18,'mandate by political '!$S$5,'mandate by political '!$S$8,'mandate by political '!$S$11,'mandate by political '!$S$14,'mandate by political '!$S$17,'mandate by political '!$S$18)</c:f>
              <c:numCache>
                <c:formatCode>General</c:formatCode>
                <c:ptCount val="30"/>
                <c:pt idx="0">
                  <c:v>74.8</c:v>
                </c:pt>
                <c:pt idx="1">
                  <c:v>70.400000000000006</c:v>
                </c:pt>
                <c:pt idx="2">
                  <c:v>78.599999999999994</c:v>
                </c:pt>
                <c:pt idx="3">
                  <c:v>70.099999999999994</c:v>
                </c:pt>
                <c:pt idx="4">
                  <c:v>86.9</c:v>
                </c:pt>
                <c:pt idx="6">
                  <c:v>79.3</c:v>
                </c:pt>
                <c:pt idx="7">
                  <c:v>72.400000000000006</c:v>
                </c:pt>
                <c:pt idx="8">
                  <c:v>88.8</c:v>
                </c:pt>
                <c:pt idx="9">
                  <c:v>78.900000000000006</c:v>
                </c:pt>
                <c:pt idx="10">
                  <c:v>88.1</c:v>
                </c:pt>
                <c:pt idx="12">
                  <c:v>80.5</c:v>
                </c:pt>
                <c:pt idx="13">
                  <c:v>67</c:v>
                </c:pt>
                <c:pt idx="14">
                  <c:v>77</c:v>
                </c:pt>
                <c:pt idx="15">
                  <c:v>74.400000000000006</c:v>
                </c:pt>
                <c:pt idx="16">
                  <c:v>87</c:v>
                </c:pt>
                <c:pt idx="18">
                  <c:v>72.599999999999994</c:v>
                </c:pt>
                <c:pt idx="19">
                  <c:v>70.599999999999994</c:v>
                </c:pt>
                <c:pt idx="20">
                  <c:v>78.099999999999994</c:v>
                </c:pt>
                <c:pt idx="21">
                  <c:v>66.400000000000006</c:v>
                </c:pt>
                <c:pt idx="22">
                  <c:v>75</c:v>
                </c:pt>
                <c:pt idx="24">
                  <c:v>83.7</c:v>
                </c:pt>
                <c:pt idx="25">
                  <c:v>65.099999999999994</c:v>
                </c:pt>
                <c:pt idx="26">
                  <c:v>88.8</c:v>
                </c:pt>
                <c:pt idx="27">
                  <c:v>79.2</c:v>
                </c:pt>
                <c:pt idx="28">
                  <c:v>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6B-4EC2-A467-F4B23FA3E272}"/>
            </c:ext>
          </c:extLst>
        </c:ser>
        <c:ser>
          <c:idx val="1"/>
          <c:order val="1"/>
          <c:tx>
            <c:strRef>
              <c:f>'mandate by political '!$D$2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0">
              <a:solidFill>
                <a:schemeClr val="bg1">
                  <a:lumMod val="50000"/>
                </a:schemeClr>
              </a:solidFill>
            </a:ln>
            <a:effectLst>
              <a:outerShdw blurRad="50800" dist="50800" dir="5400000" sx="2000" sy="2000" algn="ctr" rotWithShape="0">
                <a:srgbClr val="000000">
                  <a:alpha val="43137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andate by political '!$G$43:$G$71</c:f>
              <c:strCache>
                <c:ptCount val="29"/>
                <c:pt idx="0">
                  <c:v>Employer</c:v>
                </c:pt>
                <c:pt idx="1">
                  <c:v>Government</c:v>
                </c:pt>
                <c:pt idx="2">
                  <c:v>Universities</c:v>
                </c:pt>
                <c:pt idx="3">
                  <c:v>Enter places</c:v>
                </c:pt>
                <c:pt idx="4">
                  <c:v>International travel</c:v>
                </c:pt>
                <c:pt idx="6">
                  <c:v>Employer</c:v>
                </c:pt>
                <c:pt idx="7">
                  <c:v>Government</c:v>
                </c:pt>
                <c:pt idx="8">
                  <c:v>Universities</c:v>
                </c:pt>
                <c:pt idx="9">
                  <c:v>Enter places</c:v>
                </c:pt>
                <c:pt idx="10">
                  <c:v>International travel</c:v>
                </c:pt>
                <c:pt idx="12">
                  <c:v>Employer</c:v>
                </c:pt>
                <c:pt idx="13">
                  <c:v>Government</c:v>
                </c:pt>
                <c:pt idx="14">
                  <c:v>Universities</c:v>
                </c:pt>
                <c:pt idx="15">
                  <c:v>Enter places</c:v>
                </c:pt>
                <c:pt idx="16">
                  <c:v>International travel</c:v>
                </c:pt>
                <c:pt idx="18">
                  <c:v>Employer</c:v>
                </c:pt>
                <c:pt idx="19">
                  <c:v>Government</c:v>
                </c:pt>
                <c:pt idx="20">
                  <c:v>Universities</c:v>
                </c:pt>
                <c:pt idx="21">
                  <c:v>Enter places</c:v>
                </c:pt>
                <c:pt idx="22">
                  <c:v>International travel</c:v>
                </c:pt>
                <c:pt idx="24">
                  <c:v>Employer</c:v>
                </c:pt>
                <c:pt idx="25">
                  <c:v>Government</c:v>
                </c:pt>
                <c:pt idx="26">
                  <c:v>Universities</c:v>
                </c:pt>
                <c:pt idx="27">
                  <c:v>Enter places</c:v>
                </c:pt>
                <c:pt idx="28">
                  <c:v>International travel</c:v>
                </c:pt>
              </c:strCache>
            </c:strRef>
          </c:cat>
          <c:val>
            <c:numRef>
              <c:f>('mandate by political '!$D$5,'mandate by political '!$D$8,'mandate by political '!$D$11,'mandate by political '!$D$14,'mandate by political '!$D$17,'mandate by political '!$D$18,'mandate by political '!$H$5,'mandate by political '!$H$8,'mandate by political '!$H$11,'mandate by political '!$H$14,'mandate by political '!$H$17,'mandate by political '!$H$18,'mandate by political '!$L$5,'mandate by political '!$L$8,'mandate by political '!$L$11,'mandate by political '!$L$14,'mandate by political '!$L$17,'mandate by political '!$L$18,'mandate by political '!$P$5,'mandate by political '!$P$8,'mandate by political '!$P$11,'mandate by political '!$P$14,'mandate by political '!$P$17,'mandate by political '!$P$18,'mandate by political '!$T$5,'mandate by political '!$T$8,'mandate by political '!$T$11,'mandate by political '!$T$14,'mandate by political '!$T$17)</c:f>
              <c:numCache>
                <c:formatCode>General</c:formatCode>
                <c:ptCount val="29"/>
                <c:pt idx="0">
                  <c:v>59.2</c:v>
                </c:pt>
                <c:pt idx="1">
                  <c:v>49.1</c:v>
                </c:pt>
                <c:pt idx="2">
                  <c:v>62.5</c:v>
                </c:pt>
                <c:pt idx="3">
                  <c:v>53.5</c:v>
                </c:pt>
                <c:pt idx="4">
                  <c:v>67.400000000000006</c:v>
                </c:pt>
                <c:pt idx="6">
                  <c:v>72.3</c:v>
                </c:pt>
                <c:pt idx="7">
                  <c:v>65.3</c:v>
                </c:pt>
                <c:pt idx="8">
                  <c:v>78</c:v>
                </c:pt>
                <c:pt idx="9">
                  <c:v>74.2</c:v>
                </c:pt>
                <c:pt idx="10">
                  <c:v>86.2</c:v>
                </c:pt>
                <c:pt idx="12">
                  <c:v>67.400000000000006</c:v>
                </c:pt>
                <c:pt idx="13">
                  <c:v>67.099999999999994</c:v>
                </c:pt>
                <c:pt idx="14">
                  <c:v>73.400000000000006</c:v>
                </c:pt>
                <c:pt idx="15">
                  <c:v>58.2</c:v>
                </c:pt>
                <c:pt idx="16">
                  <c:v>84.2</c:v>
                </c:pt>
                <c:pt idx="18">
                  <c:v>74.400000000000006</c:v>
                </c:pt>
                <c:pt idx="19">
                  <c:v>63.1</c:v>
                </c:pt>
                <c:pt idx="20">
                  <c:v>79.599999999999994</c:v>
                </c:pt>
                <c:pt idx="21">
                  <c:v>67.7</c:v>
                </c:pt>
                <c:pt idx="22">
                  <c:v>80.5</c:v>
                </c:pt>
                <c:pt idx="24">
                  <c:v>64.599999999999994</c:v>
                </c:pt>
                <c:pt idx="25">
                  <c:v>68.8</c:v>
                </c:pt>
                <c:pt idx="26">
                  <c:v>78.099999999999994</c:v>
                </c:pt>
                <c:pt idx="27">
                  <c:v>64</c:v>
                </c:pt>
                <c:pt idx="28">
                  <c:v>8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6B-4EC2-A467-F4B23FA3E272}"/>
            </c:ext>
          </c:extLst>
        </c:ser>
        <c:ser>
          <c:idx val="2"/>
          <c:order val="2"/>
          <c:tx>
            <c:strRef>
              <c:f>'mandate by political '!$E$2</c:f>
              <c:strCache>
                <c:ptCount val="1"/>
                <c:pt idx="0">
                  <c:v>Conservativ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('mandate by political '!$E$5,'mandate by political '!$E$8,'mandate by political '!$E$11,'mandate by political '!$E$14,'mandate by political '!$E$17,'mandate by political '!$E$18,'mandate by political '!$I$5,'mandate by political '!$I$8,'mandate by political '!$I$11,'mandate by political '!$I$14,'mandate by political '!$I$17,'mandate by political '!$I$18,'mandate by political '!$M$5,'mandate by political '!$M$8,'mandate by political '!$M$11,'mandate by political '!$M$14,'mandate by political '!$M$17,'mandate by political '!$M$18,'mandate by political '!$Q$5,'mandate by political '!$Q$8,'mandate by political '!$Q$11,'mandate by political '!$Q$14,'mandate by political '!$Q$17,'mandate by political '!$Q$18,'mandate by political '!$U$5,'mandate by political '!$U$8,'mandate by political '!$U$11,'mandate by political '!$U$14,'mandate by political '!$U$17)</c:f>
              <c:numCache>
                <c:formatCode>General</c:formatCode>
                <c:ptCount val="29"/>
                <c:pt idx="0">
                  <c:v>44.5</c:v>
                </c:pt>
                <c:pt idx="1">
                  <c:v>35.9</c:v>
                </c:pt>
                <c:pt idx="2">
                  <c:v>46.4</c:v>
                </c:pt>
                <c:pt idx="3">
                  <c:v>37.9</c:v>
                </c:pt>
                <c:pt idx="4">
                  <c:v>53.7</c:v>
                </c:pt>
                <c:pt idx="6">
                  <c:v>62.2</c:v>
                </c:pt>
                <c:pt idx="7">
                  <c:v>51.8</c:v>
                </c:pt>
                <c:pt idx="8">
                  <c:v>67.099999999999994</c:v>
                </c:pt>
                <c:pt idx="9">
                  <c:v>58.6</c:v>
                </c:pt>
                <c:pt idx="10">
                  <c:v>74.900000000000006</c:v>
                </c:pt>
                <c:pt idx="12">
                  <c:v>37.799999999999997</c:v>
                </c:pt>
                <c:pt idx="13">
                  <c:v>26</c:v>
                </c:pt>
                <c:pt idx="14">
                  <c:v>34.1</c:v>
                </c:pt>
                <c:pt idx="15">
                  <c:v>33.799999999999997</c:v>
                </c:pt>
                <c:pt idx="16">
                  <c:v>51.7</c:v>
                </c:pt>
                <c:pt idx="18">
                  <c:v>38.5</c:v>
                </c:pt>
                <c:pt idx="19">
                  <c:v>28.2</c:v>
                </c:pt>
                <c:pt idx="20">
                  <c:v>39.5</c:v>
                </c:pt>
                <c:pt idx="21">
                  <c:v>29.2</c:v>
                </c:pt>
                <c:pt idx="22">
                  <c:v>45.8</c:v>
                </c:pt>
                <c:pt idx="24">
                  <c:v>52.6</c:v>
                </c:pt>
                <c:pt idx="25">
                  <c:v>52</c:v>
                </c:pt>
                <c:pt idx="26">
                  <c:v>60.7</c:v>
                </c:pt>
                <c:pt idx="27">
                  <c:v>42.9</c:v>
                </c:pt>
                <c:pt idx="28">
                  <c:v>6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6B-4EC2-A467-F4B23FA3E272}"/>
            </c:ext>
          </c:extLst>
        </c:ser>
        <c:ser>
          <c:idx val="3"/>
          <c:order val="3"/>
          <c:tx>
            <c:strRef>
              <c:f>'mandate by political '!$F$2</c:f>
              <c:strCache>
                <c:ptCount val="1"/>
                <c:pt idx="0">
                  <c:v>Don’t know/ prefer not to answer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('mandate by political '!$F$5,'mandate by political '!$F$8,'mandate by political '!$F$11,'mandate by political '!$F$14,'mandate by political '!$F$17,'mandate by political '!$F$18,'mandate by political '!$J$5,'mandate by political '!$J$8,'mandate by political '!$J$11,'mandate by political '!$J$14,'mandate by political '!$J$17,'mandate by political '!$J$18,'mandate by political '!$N$5,'mandate by political '!$N$8,'mandate by political '!$N$11,'mandate by political '!$N$14,'mandate by political '!$N$17,'mandate by political '!$N$18,'mandate by political '!$R$5,'mandate by political '!$R$8,'mandate by political '!$R$11,'mandate by political '!$R$14,'mandate by political '!$R$17,'mandate by political '!$R$18,'mandate by political '!$V$5,'mandate by political '!$V$8,'mandate by political '!$V$11,'mandate by political '!$V$14,'mandate by political '!$V$17,'mandate by political '!$V$18)</c:f>
              <c:numCache>
                <c:formatCode>General</c:formatCode>
                <c:ptCount val="30"/>
                <c:pt idx="0">
                  <c:v>32.4</c:v>
                </c:pt>
                <c:pt idx="1">
                  <c:v>23.1</c:v>
                </c:pt>
                <c:pt idx="2">
                  <c:v>53.1</c:v>
                </c:pt>
                <c:pt idx="3">
                  <c:v>29.3</c:v>
                </c:pt>
                <c:pt idx="4">
                  <c:v>63.8</c:v>
                </c:pt>
                <c:pt idx="6">
                  <c:v>71.599999999999994</c:v>
                </c:pt>
                <c:pt idx="7">
                  <c:v>50.1</c:v>
                </c:pt>
                <c:pt idx="8">
                  <c:v>63.7</c:v>
                </c:pt>
                <c:pt idx="9">
                  <c:v>61.5</c:v>
                </c:pt>
                <c:pt idx="10">
                  <c:v>81.7</c:v>
                </c:pt>
                <c:pt idx="12">
                  <c:v>60.2</c:v>
                </c:pt>
                <c:pt idx="13">
                  <c:v>73.8</c:v>
                </c:pt>
                <c:pt idx="14">
                  <c:v>75.400000000000006</c:v>
                </c:pt>
                <c:pt idx="15">
                  <c:v>70.5</c:v>
                </c:pt>
                <c:pt idx="16">
                  <c:v>80.5</c:v>
                </c:pt>
                <c:pt idx="18">
                  <c:v>45.2</c:v>
                </c:pt>
                <c:pt idx="19">
                  <c:v>34.299999999999997</c:v>
                </c:pt>
                <c:pt idx="20">
                  <c:v>42.6</c:v>
                </c:pt>
                <c:pt idx="21">
                  <c:v>44</c:v>
                </c:pt>
                <c:pt idx="22">
                  <c:v>59.4</c:v>
                </c:pt>
                <c:pt idx="24">
                  <c:v>48.8</c:v>
                </c:pt>
                <c:pt idx="25">
                  <c:v>49.1</c:v>
                </c:pt>
                <c:pt idx="26">
                  <c:v>58.6</c:v>
                </c:pt>
                <c:pt idx="27">
                  <c:v>37.799999999999997</c:v>
                </c:pt>
                <c:pt idx="28">
                  <c:v>6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6B-4EC2-A467-F4B23FA3E272}"/>
            </c:ext>
          </c:extLst>
        </c:ser>
        <c:ser>
          <c:idx val="4"/>
          <c:order val="4"/>
          <c:spPr>
            <a:solidFill>
              <a:schemeClr val="accent3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val>
            <c:numLit>
              <c:formatCode>General</c:formatCode>
              <c:ptCount val="1"/>
              <c:pt idx="0">
                <c:v>0</c:v>
              </c:pt>
            </c:numLit>
          </c:val>
          <c:extLst>
            <c:ext xmlns:c16="http://schemas.microsoft.com/office/drawing/2014/chart" uri="{C3380CC4-5D6E-409C-BE32-E72D297353CC}">
              <c16:uniqueId val="{00000004-FD6B-4EC2-A467-F4B23FA3E27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0"/>
        <c:axId val="362664031"/>
        <c:axId val="362664863"/>
      </c:barChart>
      <c:catAx>
        <c:axId val="362664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62664863"/>
        <c:crosses val="autoZero"/>
        <c:auto val="1"/>
        <c:lblAlgn val="ctr"/>
        <c:lblOffset val="100"/>
        <c:noMultiLvlLbl val="0"/>
      </c:catAx>
      <c:valAx>
        <c:axId val="362664863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>
                    <a:solidFill>
                      <a:sysClr val="windowText" lastClr="000000"/>
                    </a:solidFill>
                  </a:rPr>
                  <a:t>% Agree/Strongly a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62664031"/>
        <c:crosses val="autoZero"/>
        <c:crossBetween val="between"/>
      </c:valAx>
      <c:spPr>
        <a:noFill/>
        <a:ln w="0">
          <a:solidFill>
            <a:schemeClr val="tx1"/>
          </a:solidFill>
        </a:ln>
        <a:effectLst/>
      </c:spPr>
    </c:plotArea>
    <c:legend>
      <c:legendPos val="b"/>
      <c:legendEntry>
        <c:idx val="4"/>
        <c:delete val="1"/>
      </c:legendEntry>
      <c:layout>
        <c:manualLayout>
          <c:xMode val="edge"/>
          <c:yMode val="edge"/>
          <c:x val="0.21284923386582699"/>
          <c:y val="3.8868381655486096E-2"/>
          <c:w val="0.63762682874269616"/>
          <c:h val="4.7269238404023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12</cdr:x>
      <cdr:y>0.80569</cdr:y>
    </cdr:from>
    <cdr:to>
      <cdr:x>0.98938</cdr:x>
      <cdr:y>0.9706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93427" y="2231661"/>
          <a:ext cx="5377218" cy="4569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/>
            <a:t>        National                                                                            Metropolitan area </a:t>
          </a:r>
        </a:p>
        <a:p xmlns:a="http://schemas.openxmlformats.org/drawingml/2006/main">
          <a:r>
            <a:rPr lang="en-US" sz="900"/>
            <a:t>                                                         NY                                 LA                                  Dallas                           Chicago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805</cdr:x>
      <cdr:y>0.86368</cdr:y>
    </cdr:from>
    <cdr:to>
      <cdr:x>0.9592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3396" y="3022984"/>
          <a:ext cx="6311615" cy="4771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        </a:t>
          </a:r>
          <a:r>
            <a:rPr lang="en-US" sz="900"/>
            <a:t>National                                               NY                                     LA                                             Dallas                                 Chicago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809</Words>
  <Characters>26453</Characters>
  <Application>Microsoft Office Word</Application>
  <DocSecurity>0</DocSecurity>
  <Lines>220</Lines>
  <Paragraphs>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on White</dc:creator>
  <cp:keywords/>
  <dc:description/>
  <cp:lastModifiedBy>Trenton White</cp:lastModifiedBy>
  <cp:revision>2</cp:revision>
  <dcterms:created xsi:type="dcterms:W3CDTF">2021-10-07T07:59:00Z</dcterms:created>
  <dcterms:modified xsi:type="dcterms:W3CDTF">2021-10-07T07:59:00Z</dcterms:modified>
</cp:coreProperties>
</file>